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-351"/>
        <w:tblW w:w="10080" w:type="dxa"/>
        <w:tblLayout w:type="fixed"/>
        <w:tblLook w:val="04A0" w:firstRow="1" w:lastRow="0" w:firstColumn="1" w:lastColumn="0" w:noHBand="0" w:noVBand="1"/>
      </w:tblPr>
      <w:tblGrid>
        <w:gridCol w:w="2250"/>
        <w:gridCol w:w="900"/>
        <w:gridCol w:w="810"/>
        <w:gridCol w:w="240"/>
        <w:gridCol w:w="840"/>
        <w:gridCol w:w="990"/>
        <w:gridCol w:w="236"/>
        <w:gridCol w:w="844"/>
        <w:gridCol w:w="990"/>
        <w:gridCol w:w="240"/>
        <w:gridCol w:w="930"/>
        <w:gridCol w:w="810"/>
      </w:tblGrid>
      <w:tr w:rsidR="00C02488" w:rsidRPr="00E22BCC" w:rsidTr="0066590E">
        <w:trPr>
          <w:trHeight w:val="98"/>
          <w:tblHeader/>
        </w:trPr>
        <w:tc>
          <w:tcPr>
            <w:tcW w:w="10080" w:type="dxa"/>
            <w:gridSpan w:val="12"/>
            <w:tcBorders>
              <w:left w:val="nil"/>
              <w:bottom w:val="single" w:sz="4" w:space="0" w:color="000000"/>
              <w:right w:val="nil"/>
            </w:tcBorders>
          </w:tcPr>
          <w:p w:rsidR="00C02488" w:rsidRPr="00E22BCC" w:rsidRDefault="00FB2803" w:rsidP="0066590E">
            <w:pPr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1</w:t>
            </w:r>
            <w:r w:rsidR="00C02488"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 Table</w:t>
            </w:r>
            <w:r w:rsidR="000A7EA5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.</w:t>
            </w:r>
            <w:r w:rsidR="00C02488" w:rsidRPr="00E22BCC"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Baseline characteristics between those who</w:t>
            </w:r>
            <w:r w:rsidR="00460A4B" w:rsidRPr="00E22BCC"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did and did not</w:t>
            </w:r>
            <w:r w:rsidR="00C02488" w:rsidRPr="00E22BCC"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respond to phone interview after 6 months</w:t>
            </w:r>
            <w:bookmarkStart w:id="0" w:name="_GoBack"/>
            <w:bookmarkEnd w:id="0"/>
          </w:p>
        </w:tc>
      </w:tr>
      <w:tr w:rsidR="00C02488" w:rsidRPr="00E22BCC" w:rsidTr="0066590E">
        <w:trPr>
          <w:trHeight w:val="98"/>
          <w:tblHeader/>
        </w:trPr>
        <w:tc>
          <w:tcPr>
            <w:tcW w:w="22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 </w:t>
            </w:r>
          </w:p>
        </w:tc>
        <w:tc>
          <w:tcPr>
            <w:tcW w:w="5850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Respondent</w:t>
            </w:r>
            <w:r w:rsidR="00460A4B"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vertAlign w:val="superscript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  <w:vertAlign w:val="superscript"/>
              </w:rPr>
              <w:t>*</w:t>
            </w: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respondent</w:t>
            </w:r>
            <w:r w:rsidR="00460A4B"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</w:t>
            </w:r>
          </w:p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(n=14,847)</w:t>
            </w:r>
          </w:p>
        </w:tc>
      </w:tr>
      <w:tr w:rsidR="00C02488" w:rsidRPr="00E22BCC" w:rsidTr="0066590E">
        <w:trPr>
          <w:trHeight w:val="179"/>
          <w:tblHeader/>
        </w:trPr>
        <w:tc>
          <w:tcPr>
            <w:tcW w:w="225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Total</w:t>
            </w:r>
          </w:p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(n=11,968)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bstinence from smoking</w:t>
            </w:r>
          </w:p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(n=3,294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2488" w:rsidRPr="00E22BCC" w:rsidRDefault="00F1311F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Fail to remain abstinent</w:t>
            </w:r>
            <w:r w:rsidR="00C02488"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 (n=8,674)</w:t>
            </w:r>
          </w:p>
        </w:tc>
        <w:tc>
          <w:tcPr>
            <w:tcW w:w="2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2488" w:rsidRPr="00E22BCC" w:rsidRDefault="00C02488" w:rsidP="0066590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C02488" w:rsidRPr="00E22BCC" w:rsidTr="0066590E">
        <w:trPr>
          <w:trHeight w:val="42"/>
          <w:tblHeader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 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%</w:t>
            </w:r>
          </w:p>
        </w:tc>
        <w:tc>
          <w:tcPr>
            <w:tcW w:w="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 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%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 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%</w:t>
            </w:r>
          </w:p>
        </w:tc>
        <w:tc>
          <w:tcPr>
            <w:tcW w:w="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 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>%</w:t>
            </w:r>
          </w:p>
        </w:tc>
      </w:tr>
      <w:tr w:rsidR="00C02488" w:rsidRPr="00E22BCC" w:rsidTr="0066590E">
        <w:trPr>
          <w:trHeight w:val="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color w:val="000000"/>
              </w:rPr>
              <w:t>Med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</w:t>
            </w:r>
            <w:proofErr w:type="spellStart"/>
            <w:r w:rsidRPr="00E22BCC">
              <w:rPr>
                <w:rFonts w:ascii="Times New Roman" w:eastAsia="PMingLiU" w:hAnsi="Times New Roman" w:cs="Times New Roman"/>
                <w:color w:val="000000"/>
              </w:rPr>
              <w:t>NRT</w:t>
            </w:r>
            <w:proofErr w:type="spellEnd"/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pat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,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,6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</w:t>
            </w:r>
            <w:proofErr w:type="spellStart"/>
            <w:r w:rsidRPr="00E22BCC">
              <w:rPr>
                <w:rFonts w:ascii="Times New Roman" w:eastAsia="PMingLiU" w:hAnsi="Times New Roman" w:cs="Times New Roman"/>
                <w:color w:val="000000"/>
              </w:rPr>
              <w:t>NRT</w:t>
            </w:r>
            <w:proofErr w:type="spellEnd"/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g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9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8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Buprop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Vareniclin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,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9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,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</w:tr>
      <w:tr w:rsidR="00C02488" w:rsidRPr="00E22BCC" w:rsidTr="0066590E">
        <w:trPr>
          <w:trHeight w:val="52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ociodemographic characteristics</w:t>
            </w:r>
            <w:r w:rsidRPr="00E22BCC">
              <w:rPr>
                <w:rFonts w:ascii="Times New Roman" w:eastAsia="PMingLiU" w:hAnsi="Times New Roman" w:cs="Times New Roman"/>
                <w:color w:val="00000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color w:val="000000"/>
              </w:rPr>
              <w:t>Age,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Mean (S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2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(1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2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4.0)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18-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25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,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4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35-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,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45-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,8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55-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5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65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   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   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0,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,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84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7,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2,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460A4B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Geographic ar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460A4B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Nor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,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,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,6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460A4B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West-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,7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460A4B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Sou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,4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,6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edical institu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Clinic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7,9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,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,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9,8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Hospital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,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,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</w:tr>
      <w:tr w:rsidR="00460A4B" w:rsidRPr="00E22BCC" w:rsidTr="0066590E">
        <w:trPr>
          <w:trHeight w:val="52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A4B" w:rsidRPr="00E22BCC" w:rsidRDefault="00460A4B" w:rsidP="0066590E">
            <w:pPr>
              <w:spacing w:after="0" w:line="240" w:lineRule="auto"/>
              <w:ind w:right="24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color w:val="000000"/>
              </w:rPr>
              <w:t>Nicotine dependence lev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0A4B" w:rsidRPr="00E22BCC" w:rsidRDefault="00460A4B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Light/mode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,6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7,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 Seve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,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6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,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7,8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color w:val="000000"/>
              </w:rPr>
              <w:t>Smoking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color w:val="000000"/>
              </w:rPr>
              <w:t xml:space="preserve">   Mean (S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(1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1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2.5)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&lt;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7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0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,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3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,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0-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,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6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,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,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,7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 xml:space="preserve">    ≥</w:t>
            </w: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,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DB53D9" w:rsidRPr="00E22BCC" w:rsidTr="0066590E">
        <w:trPr>
          <w:trHeight w:val="52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53D9" w:rsidRPr="00E22BCC" w:rsidRDefault="00DB53D9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color w:val="000000"/>
              </w:rPr>
            </w:pPr>
            <w:r w:rsidRPr="00E22BCC">
              <w:rPr>
                <w:rFonts w:ascii="Times New Roman" w:eastAsia="PMingLiU" w:hAnsi="Times New Roman" w:cs="Times New Roman"/>
                <w:b/>
                <w:color w:val="000000"/>
              </w:rPr>
              <w:t>Smoking cessation servi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B53D9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53D9" w:rsidRPr="00E22BCC" w:rsidRDefault="001C7AF4" w:rsidP="0066590E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 xml:space="preserve">  Clinic visi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53D9" w:rsidRPr="00E22BCC" w:rsidRDefault="00DB53D9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1C7AF4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 xml:space="preserve">    M</w:t>
            </w:r>
            <w:r w:rsidR="00C02488" w:rsidRPr="00E22BCC">
              <w:rPr>
                <w:rFonts w:ascii="Times New Roman" w:eastAsia="Times New Roman" w:hAnsi="Times New Roman" w:cs="Times New Roman"/>
              </w:rPr>
              <w:t>ean (S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(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0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 xml:space="preserve">1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.0)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 xml:space="preserve">    O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6,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,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9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 xml:space="preserve">   </w:t>
            </w:r>
            <w:r w:rsidR="001C7AF4" w:rsidRPr="00E22BCC">
              <w:rPr>
                <w:rFonts w:ascii="Times New Roman" w:eastAsia="Times New Roman" w:hAnsi="Times New Roman" w:cs="Times New Roman"/>
              </w:rPr>
              <w:t xml:space="preserve">   </w:t>
            </w:r>
            <w:r w:rsidRPr="00E22BCC">
              <w:rPr>
                <w:rFonts w:ascii="Times New Roman" w:eastAsia="Times New Roman" w:hAnsi="Times New Roman" w:cs="Times New Roman"/>
              </w:rPr>
              <w:t>Twice or m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,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1C7AF4" w:rsidRPr="00E22BCC" w:rsidTr="0066590E">
        <w:trPr>
          <w:trHeight w:val="52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AF4" w:rsidRPr="00E22BCC" w:rsidRDefault="001C7AF4" w:rsidP="0066590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 xml:space="preserve">   Medication use duration, week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AF4" w:rsidRPr="00E22BCC" w:rsidRDefault="001C7AF4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ind w:left="252" w:hanging="252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 xml:space="preserve">      </w:t>
            </w:r>
            <w:r w:rsidR="001C7AF4" w:rsidRPr="00E22BCC">
              <w:rPr>
                <w:rFonts w:ascii="Times New Roman" w:eastAsia="Times New Roman" w:hAnsi="Times New Roman" w:cs="Times New Roman"/>
              </w:rPr>
              <w:t xml:space="preserve"> M</w:t>
            </w:r>
            <w:r w:rsidRPr="00E22BCC">
              <w:rPr>
                <w:rFonts w:ascii="Times New Roman" w:eastAsia="Times New Roman" w:hAnsi="Times New Roman" w:cs="Times New Roman"/>
              </w:rPr>
              <w:t>ean (S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>(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(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(1.5)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>1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,8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,8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eastAsia="Times New Roman" w:hAnsi="Times New Roman" w:cs="Times New Roman"/>
              </w:rPr>
              <w:t>2 wee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3,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,9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</w:tr>
      <w:tr w:rsidR="00C02488" w:rsidRPr="00E22BCC" w:rsidTr="0066590E">
        <w:trPr>
          <w:trHeight w:val="5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2488" w:rsidRPr="00E22BCC" w:rsidRDefault="00C02488" w:rsidP="0066590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E22BCC">
              <w:rPr>
                <w:rFonts w:ascii="Times New Roman" w:hAnsi="Times New Roman" w:cs="Times New Roman"/>
              </w:rPr>
              <w:t>≥</w:t>
            </w:r>
            <w:r w:rsidRPr="00E22BCC">
              <w:rPr>
                <w:rFonts w:ascii="Times New Roman" w:eastAsia="Times New Roman" w:hAnsi="Times New Roman" w:cs="Times New Roman"/>
              </w:rPr>
              <w:t>3 week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,0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1,8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2BCC">
              <w:rPr>
                <w:rFonts w:ascii="Times New Roman" w:hAnsi="Times New Roman" w:cs="Times New Roman"/>
                <w:color w:val="000000"/>
              </w:rPr>
              <w:t>56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5,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2488" w:rsidRPr="00E22BCC" w:rsidRDefault="00C02488" w:rsidP="006659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</w:tr>
      <w:tr w:rsidR="00C02488" w:rsidRPr="00E22BCC" w:rsidTr="0066590E">
        <w:trPr>
          <w:trHeight w:val="52"/>
        </w:trPr>
        <w:tc>
          <w:tcPr>
            <w:tcW w:w="10080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02488" w:rsidRPr="00E22BCC" w:rsidRDefault="00C02488" w:rsidP="00665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2B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* Non-respondent included 14,812 participants who refused interview or uncontactable and 35 participants with unknown smoking status in the phone interview.</w:t>
            </w:r>
          </w:p>
        </w:tc>
      </w:tr>
    </w:tbl>
    <w:p w:rsidR="009E5A47" w:rsidRDefault="009E5A47" w:rsidP="0066590E"/>
    <w:sectPr w:rsidR="009E5A47" w:rsidSect="0066590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BCA"/>
    <w:rsid w:val="000016FA"/>
    <w:rsid w:val="00001F91"/>
    <w:rsid w:val="00002EBC"/>
    <w:rsid w:val="00003608"/>
    <w:rsid w:val="0000422C"/>
    <w:rsid w:val="0000427A"/>
    <w:rsid w:val="00004F6F"/>
    <w:rsid w:val="00005070"/>
    <w:rsid w:val="0000514B"/>
    <w:rsid w:val="000056AC"/>
    <w:rsid w:val="00006006"/>
    <w:rsid w:val="00006CA9"/>
    <w:rsid w:val="000072D3"/>
    <w:rsid w:val="00007572"/>
    <w:rsid w:val="00007678"/>
    <w:rsid w:val="00007BC0"/>
    <w:rsid w:val="00007DE2"/>
    <w:rsid w:val="00010077"/>
    <w:rsid w:val="000103A9"/>
    <w:rsid w:val="00010597"/>
    <w:rsid w:val="00010850"/>
    <w:rsid w:val="00010B08"/>
    <w:rsid w:val="000124F7"/>
    <w:rsid w:val="00012676"/>
    <w:rsid w:val="00012FFF"/>
    <w:rsid w:val="0001409D"/>
    <w:rsid w:val="00014710"/>
    <w:rsid w:val="00014CAB"/>
    <w:rsid w:val="00014E9C"/>
    <w:rsid w:val="0001536A"/>
    <w:rsid w:val="00015BFA"/>
    <w:rsid w:val="000165DD"/>
    <w:rsid w:val="00016D12"/>
    <w:rsid w:val="00017F19"/>
    <w:rsid w:val="00021314"/>
    <w:rsid w:val="000216F8"/>
    <w:rsid w:val="0002213E"/>
    <w:rsid w:val="00022164"/>
    <w:rsid w:val="000233D7"/>
    <w:rsid w:val="0002397F"/>
    <w:rsid w:val="00023C9A"/>
    <w:rsid w:val="00023CCB"/>
    <w:rsid w:val="0002439A"/>
    <w:rsid w:val="000245A8"/>
    <w:rsid w:val="0002499F"/>
    <w:rsid w:val="00024DD9"/>
    <w:rsid w:val="00025099"/>
    <w:rsid w:val="00025938"/>
    <w:rsid w:val="00026050"/>
    <w:rsid w:val="000260DF"/>
    <w:rsid w:val="00026274"/>
    <w:rsid w:val="0002630C"/>
    <w:rsid w:val="0002640D"/>
    <w:rsid w:val="00026835"/>
    <w:rsid w:val="00026FD8"/>
    <w:rsid w:val="000274D3"/>
    <w:rsid w:val="000307B6"/>
    <w:rsid w:val="00031046"/>
    <w:rsid w:val="00031AAD"/>
    <w:rsid w:val="00032261"/>
    <w:rsid w:val="000322A9"/>
    <w:rsid w:val="00032328"/>
    <w:rsid w:val="0003255B"/>
    <w:rsid w:val="00032DD6"/>
    <w:rsid w:val="000340B7"/>
    <w:rsid w:val="0003415D"/>
    <w:rsid w:val="0003451A"/>
    <w:rsid w:val="00034AC5"/>
    <w:rsid w:val="00034EA0"/>
    <w:rsid w:val="0003569A"/>
    <w:rsid w:val="00035914"/>
    <w:rsid w:val="00035D99"/>
    <w:rsid w:val="0003626F"/>
    <w:rsid w:val="0003662E"/>
    <w:rsid w:val="00036819"/>
    <w:rsid w:val="00036B16"/>
    <w:rsid w:val="00037B7E"/>
    <w:rsid w:val="0004027E"/>
    <w:rsid w:val="00040A93"/>
    <w:rsid w:val="00040C3D"/>
    <w:rsid w:val="00040D24"/>
    <w:rsid w:val="00040F57"/>
    <w:rsid w:val="00041067"/>
    <w:rsid w:val="00042166"/>
    <w:rsid w:val="000423EF"/>
    <w:rsid w:val="00044A6F"/>
    <w:rsid w:val="00044DDA"/>
    <w:rsid w:val="0004526B"/>
    <w:rsid w:val="00045303"/>
    <w:rsid w:val="000464CA"/>
    <w:rsid w:val="000464D0"/>
    <w:rsid w:val="00046AB9"/>
    <w:rsid w:val="00047F47"/>
    <w:rsid w:val="0005001F"/>
    <w:rsid w:val="000510BF"/>
    <w:rsid w:val="00051607"/>
    <w:rsid w:val="000518ED"/>
    <w:rsid w:val="00051F6B"/>
    <w:rsid w:val="00052317"/>
    <w:rsid w:val="00052EED"/>
    <w:rsid w:val="000536E5"/>
    <w:rsid w:val="00053A96"/>
    <w:rsid w:val="00053E64"/>
    <w:rsid w:val="0005422D"/>
    <w:rsid w:val="00054BAC"/>
    <w:rsid w:val="00056A37"/>
    <w:rsid w:val="00057B39"/>
    <w:rsid w:val="00060F37"/>
    <w:rsid w:val="00061C9C"/>
    <w:rsid w:val="0006234D"/>
    <w:rsid w:val="00063AC5"/>
    <w:rsid w:val="00064890"/>
    <w:rsid w:val="00064CCF"/>
    <w:rsid w:val="00064DF5"/>
    <w:rsid w:val="000656B2"/>
    <w:rsid w:val="000664E4"/>
    <w:rsid w:val="00066D6F"/>
    <w:rsid w:val="00067014"/>
    <w:rsid w:val="000671C2"/>
    <w:rsid w:val="0006729E"/>
    <w:rsid w:val="00067537"/>
    <w:rsid w:val="00072EC6"/>
    <w:rsid w:val="00073112"/>
    <w:rsid w:val="000738A4"/>
    <w:rsid w:val="000747D0"/>
    <w:rsid w:val="0007501D"/>
    <w:rsid w:val="000771AB"/>
    <w:rsid w:val="00080026"/>
    <w:rsid w:val="000804A7"/>
    <w:rsid w:val="0008153D"/>
    <w:rsid w:val="000817B0"/>
    <w:rsid w:val="000823CB"/>
    <w:rsid w:val="00082D5D"/>
    <w:rsid w:val="00082F4C"/>
    <w:rsid w:val="000834BE"/>
    <w:rsid w:val="0008387A"/>
    <w:rsid w:val="00083C48"/>
    <w:rsid w:val="00083FE5"/>
    <w:rsid w:val="00084144"/>
    <w:rsid w:val="00084A67"/>
    <w:rsid w:val="00085151"/>
    <w:rsid w:val="00085859"/>
    <w:rsid w:val="00086126"/>
    <w:rsid w:val="0008612B"/>
    <w:rsid w:val="000865F8"/>
    <w:rsid w:val="00086CAD"/>
    <w:rsid w:val="00087544"/>
    <w:rsid w:val="00087741"/>
    <w:rsid w:val="00087D0F"/>
    <w:rsid w:val="000909C5"/>
    <w:rsid w:val="00090DC6"/>
    <w:rsid w:val="00090E8A"/>
    <w:rsid w:val="00091559"/>
    <w:rsid w:val="000919E9"/>
    <w:rsid w:val="00091D64"/>
    <w:rsid w:val="00091FBB"/>
    <w:rsid w:val="0009268E"/>
    <w:rsid w:val="000928CE"/>
    <w:rsid w:val="000928DA"/>
    <w:rsid w:val="0009348E"/>
    <w:rsid w:val="000938D5"/>
    <w:rsid w:val="00093A49"/>
    <w:rsid w:val="00093E57"/>
    <w:rsid w:val="000949B6"/>
    <w:rsid w:val="00094E55"/>
    <w:rsid w:val="00095093"/>
    <w:rsid w:val="000951FA"/>
    <w:rsid w:val="00095C2B"/>
    <w:rsid w:val="0009607F"/>
    <w:rsid w:val="000972F6"/>
    <w:rsid w:val="000976EF"/>
    <w:rsid w:val="00097748"/>
    <w:rsid w:val="000A0183"/>
    <w:rsid w:val="000A0552"/>
    <w:rsid w:val="000A1236"/>
    <w:rsid w:val="000A137A"/>
    <w:rsid w:val="000A1384"/>
    <w:rsid w:val="000A1DEE"/>
    <w:rsid w:val="000A1FBE"/>
    <w:rsid w:val="000A2BD9"/>
    <w:rsid w:val="000A3210"/>
    <w:rsid w:val="000A336E"/>
    <w:rsid w:val="000A40B2"/>
    <w:rsid w:val="000A44C3"/>
    <w:rsid w:val="000A4AC2"/>
    <w:rsid w:val="000A4C46"/>
    <w:rsid w:val="000A5E0A"/>
    <w:rsid w:val="000A6000"/>
    <w:rsid w:val="000A7DF0"/>
    <w:rsid w:val="000A7EA5"/>
    <w:rsid w:val="000B018B"/>
    <w:rsid w:val="000B11BA"/>
    <w:rsid w:val="000B142A"/>
    <w:rsid w:val="000B1BD4"/>
    <w:rsid w:val="000B1E4F"/>
    <w:rsid w:val="000B1ECD"/>
    <w:rsid w:val="000B1F1C"/>
    <w:rsid w:val="000B1F22"/>
    <w:rsid w:val="000B2774"/>
    <w:rsid w:val="000B2B59"/>
    <w:rsid w:val="000B2C1E"/>
    <w:rsid w:val="000B33B0"/>
    <w:rsid w:val="000B36F4"/>
    <w:rsid w:val="000B3E85"/>
    <w:rsid w:val="000B44AF"/>
    <w:rsid w:val="000B5BB5"/>
    <w:rsid w:val="000B64DE"/>
    <w:rsid w:val="000B696E"/>
    <w:rsid w:val="000B6BD4"/>
    <w:rsid w:val="000B6BF2"/>
    <w:rsid w:val="000B6ECC"/>
    <w:rsid w:val="000B7E77"/>
    <w:rsid w:val="000C019F"/>
    <w:rsid w:val="000C0331"/>
    <w:rsid w:val="000C0B1F"/>
    <w:rsid w:val="000C0E44"/>
    <w:rsid w:val="000C0F73"/>
    <w:rsid w:val="000C1165"/>
    <w:rsid w:val="000C14E8"/>
    <w:rsid w:val="000C18BA"/>
    <w:rsid w:val="000C24E7"/>
    <w:rsid w:val="000C2F32"/>
    <w:rsid w:val="000C2F61"/>
    <w:rsid w:val="000C3270"/>
    <w:rsid w:val="000C37DC"/>
    <w:rsid w:val="000C3E26"/>
    <w:rsid w:val="000C4C51"/>
    <w:rsid w:val="000C575A"/>
    <w:rsid w:val="000C57BD"/>
    <w:rsid w:val="000C5849"/>
    <w:rsid w:val="000C6879"/>
    <w:rsid w:val="000C76A2"/>
    <w:rsid w:val="000C7E85"/>
    <w:rsid w:val="000C7F14"/>
    <w:rsid w:val="000D0C01"/>
    <w:rsid w:val="000D114A"/>
    <w:rsid w:val="000D1398"/>
    <w:rsid w:val="000D1B44"/>
    <w:rsid w:val="000D1C5A"/>
    <w:rsid w:val="000D1E63"/>
    <w:rsid w:val="000D25A4"/>
    <w:rsid w:val="000D2E3A"/>
    <w:rsid w:val="000D2E96"/>
    <w:rsid w:val="000D319E"/>
    <w:rsid w:val="000D34A4"/>
    <w:rsid w:val="000D377E"/>
    <w:rsid w:val="000D3F68"/>
    <w:rsid w:val="000D4487"/>
    <w:rsid w:val="000D4540"/>
    <w:rsid w:val="000D4B44"/>
    <w:rsid w:val="000D5796"/>
    <w:rsid w:val="000E03AE"/>
    <w:rsid w:val="000E11E1"/>
    <w:rsid w:val="000E15D9"/>
    <w:rsid w:val="000E162E"/>
    <w:rsid w:val="000E17CC"/>
    <w:rsid w:val="000E1A89"/>
    <w:rsid w:val="000E201F"/>
    <w:rsid w:val="000E2C6C"/>
    <w:rsid w:val="000E2F7A"/>
    <w:rsid w:val="000E3723"/>
    <w:rsid w:val="000E37B5"/>
    <w:rsid w:val="000E3D51"/>
    <w:rsid w:val="000E3D6B"/>
    <w:rsid w:val="000E40EF"/>
    <w:rsid w:val="000E4105"/>
    <w:rsid w:val="000E4CA7"/>
    <w:rsid w:val="000E5088"/>
    <w:rsid w:val="000E6110"/>
    <w:rsid w:val="000E786D"/>
    <w:rsid w:val="000F0145"/>
    <w:rsid w:val="000F0814"/>
    <w:rsid w:val="000F0E62"/>
    <w:rsid w:val="000F0F5C"/>
    <w:rsid w:val="000F1295"/>
    <w:rsid w:val="000F1D48"/>
    <w:rsid w:val="000F1FB6"/>
    <w:rsid w:val="000F2186"/>
    <w:rsid w:val="000F2BE1"/>
    <w:rsid w:val="000F312E"/>
    <w:rsid w:val="000F35B2"/>
    <w:rsid w:val="000F4061"/>
    <w:rsid w:val="000F513D"/>
    <w:rsid w:val="000F5BF0"/>
    <w:rsid w:val="000F5F46"/>
    <w:rsid w:val="000F692B"/>
    <w:rsid w:val="000F7591"/>
    <w:rsid w:val="000F7807"/>
    <w:rsid w:val="000F7B09"/>
    <w:rsid w:val="000F7CE2"/>
    <w:rsid w:val="001007E1"/>
    <w:rsid w:val="001014FD"/>
    <w:rsid w:val="001019B5"/>
    <w:rsid w:val="00103286"/>
    <w:rsid w:val="00105867"/>
    <w:rsid w:val="00105D59"/>
    <w:rsid w:val="00105FD8"/>
    <w:rsid w:val="001061E4"/>
    <w:rsid w:val="0010743E"/>
    <w:rsid w:val="0010782C"/>
    <w:rsid w:val="00107FAC"/>
    <w:rsid w:val="0011008A"/>
    <w:rsid w:val="00110559"/>
    <w:rsid w:val="001105A2"/>
    <w:rsid w:val="00110E3A"/>
    <w:rsid w:val="00111450"/>
    <w:rsid w:val="00111C3D"/>
    <w:rsid w:val="001127F7"/>
    <w:rsid w:val="00112CC2"/>
    <w:rsid w:val="00114692"/>
    <w:rsid w:val="001149A8"/>
    <w:rsid w:val="001163FE"/>
    <w:rsid w:val="001165C5"/>
    <w:rsid w:val="0011664B"/>
    <w:rsid w:val="00116C37"/>
    <w:rsid w:val="00116E94"/>
    <w:rsid w:val="001174A1"/>
    <w:rsid w:val="00117C1F"/>
    <w:rsid w:val="00120B4C"/>
    <w:rsid w:val="00121145"/>
    <w:rsid w:val="001213D7"/>
    <w:rsid w:val="0012182B"/>
    <w:rsid w:val="00121944"/>
    <w:rsid w:val="00124657"/>
    <w:rsid w:val="001249CE"/>
    <w:rsid w:val="00125F8F"/>
    <w:rsid w:val="00126B89"/>
    <w:rsid w:val="0013048E"/>
    <w:rsid w:val="00130CFE"/>
    <w:rsid w:val="0013108E"/>
    <w:rsid w:val="00131E3A"/>
    <w:rsid w:val="00132288"/>
    <w:rsid w:val="00132416"/>
    <w:rsid w:val="00132885"/>
    <w:rsid w:val="00132F5D"/>
    <w:rsid w:val="0013355C"/>
    <w:rsid w:val="001338C8"/>
    <w:rsid w:val="00133A30"/>
    <w:rsid w:val="00133D65"/>
    <w:rsid w:val="001340C5"/>
    <w:rsid w:val="001346DC"/>
    <w:rsid w:val="00134766"/>
    <w:rsid w:val="00136CB5"/>
    <w:rsid w:val="0014009B"/>
    <w:rsid w:val="001402F7"/>
    <w:rsid w:val="00140457"/>
    <w:rsid w:val="0014050A"/>
    <w:rsid w:val="00140F35"/>
    <w:rsid w:val="001414AF"/>
    <w:rsid w:val="00141508"/>
    <w:rsid w:val="00141D41"/>
    <w:rsid w:val="00141E47"/>
    <w:rsid w:val="00141ED3"/>
    <w:rsid w:val="00142318"/>
    <w:rsid w:val="0014272A"/>
    <w:rsid w:val="00142C5E"/>
    <w:rsid w:val="00142FD2"/>
    <w:rsid w:val="001430A4"/>
    <w:rsid w:val="001433F9"/>
    <w:rsid w:val="0014340B"/>
    <w:rsid w:val="001439F7"/>
    <w:rsid w:val="00143B09"/>
    <w:rsid w:val="00143E11"/>
    <w:rsid w:val="0014663E"/>
    <w:rsid w:val="00146D0E"/>
    <w:rsid w:val="00147092"/>
    <w:rsid w:val="00147D03"/>
    <w:rsid w:val="001504BC"/>
    <w:rsid w:val="0015054C"/>
    <w:rsid w:val="0015057C"/>
    <w:rsid w:val="00153217"/>
    <w:rsid w:val="00153244"/>
    <w:rsid w:val="00153532"/>
    <w:rsid w:val="00153D01"/>
    <w:rsid w:val="00153DA8"/>
    <w:rsid w:val="00154B29"/>
    <w:rsid w:val="001552F8"/>
    <w:rsid w:val="001558DA"/>
    <w:rsid w:val="00155A39"/>
    <w:rsid w:val="001563F1"/>
    <w:rsid w:val="0015649F"/>
    <w:rsid w:val="00157084"/>
    <w:rsid w:val="00157522"/>
    <w:rsid w:val="00160D4D"/>
    <w:rsid w:val="0016239F"/>
    <w:rsid w:val="001623A3"/>
    <w:rsid w:val="00162762"/>
    <w:rsid w:val="00162967"/>
    <w:rsid w:val="00162AB7"/>
    <w:rsid w:val="00163C33"/>
    <w:rsid w:val="00163F38"/>
    <w:rsid w:val="001650BA"/>
    <w:rsid w:val="0016552C"/>
    <w:rsid w:val="001664FB"/>
    <w:rsid w:val="001670FB"/>
    <w:rsid w:val="00167871"/>
    <w:rsid w:val="0017064A"/>
    <w:rsid w:val="00170CD7"/>
    <w:rsid w:val="00170D89"/>
    <w:rsid w:val="00171298"/>
    <w:rsid w:val="00172168"/>
    <w:rsid w:val="00173B96"/>
    <w:rsid w:val="00173F43"/>
    <w:rsid w:val="00174088"/>
    <w:rsid w:val="00174451"/>
    <w:rsid w:val="00174481"/>
    <w:rsid w:val="00175154"/>
    <w:rsid w:val="00175D6C"/>
    <w:rsid w:val="00175E84"/>
    <w:rsid w:val="00176961"/>
    <w:rsid w:val="001773D1"/>
    <w:rsid w:val="00177E0C"/>
    <w:rsid w:val="0018054E"/>
    <w:rsid w:val="00180F49"/>
    <w:rsid w:val="001818D6"/>
    <w:rsid w:val="0018199C"/>
    <w:rsid w:val="0018202B"/>
    <w:rsid w:val="0018259B"/>
    <w:rsid w:val="00182625"/>
    <w:rsid w:val="00182FC7"/>
    <w:rsid w:val="001838BD"/>
    <w:rsid w:val="00183EEA"/>
    <w:rsid w:val="00183F59"/>
    <w:rsid w:val="001848BF"/>
    <w:rsid w:val="001849D0"/>
    <w:rsid w:val="00184DA3"/>
    <w:rsid w:val="0018540B"/>
    <w:rsid w:val="00185ACD"/>
    <w:rsid w:val="00190BDF"/>
    <w:rsid w:val="00190CAE"/>
    <w:rsid w:val="00190EB2"/>
    <w:rsid w:val="001914C2"/>
    <w:rsid w:val="00191DF6"/>
    <w:rsid w:val="00192B8F"/>
    <w:rsid w:val="0019392B"/>
    <w:rsid w:val="001946F0"/>
    <w:rsid w:val="00194984"/>
    <w:rsid w:val="00195376"/>
    <w:rsid w:val="0019564D"/>
    <w:rsid w:val="00195B0E"/>
    <w:rsid w:val="00196708"/>
    <w:rsid w:val="00196768"/>
    <w:rsid w:val="00197129"/>
    <w:rsid w:val="001A0AC0"/>
    <w:rsid w:val="001A0D55"/>
    <w:rsid w:val="001A103F"/>
    <w:rsid w:val="001A1718"/>
    <w:rsid w:val="001A1971"/>
    <w:rsid w:val="001A2681"/>
    <w:rsid w:val="001A2E8C"/>
    <w:rsid w:val="001A324B"/>
    <w:rsid w:val="001A3933"/>
    <w:rsid w:val="001A3E2A"/>
    <w:rsid w:val="001A4280"/>
    <w:rsid w:val="001A4A80"/>
    <w:rsid w:val="001A5045"/>
    <w:rsid w:val="001A5168"/>
    <w:rsid w:val="001A7496"/>
    <w:rsid w:val="001B0209"/>
    <w:rsid w:val="001B038A"/>
    <w:rsid w:val="001B06E5"/>
    <w:rsid w:val="001B08EA"/>
    <w:rsid w:val="001B0D57"/>
    <w:rsid w:val="001B0F19"/>
    <w:rsid w:val="001B13DC"/>
    <w:rsid w:val="001B2AB9"/>
    <w:rsid w:val="001B388F"/>
    <w:rsid w:val="001B4591"/>
    <w:rsid w:val="001B48BE"/>
    <w:rsid w:val="001B4ABB"/>
    <w:rsid w:val="001B618A"/>
    <w:rsid w:val="001B7119"/>
    <w:rsid w:val="001B7966"/>
    <w:rsid w:val="001B7970"/>
    <w:rsid w:val="001B7BBA"/>
    <w:rsid w:val="001C1799"/>
    <w:rsid w:val="001C1AC8"/>
    <w:rsid w:val="001C298E"/>
    <w:rsid w:val="001C39BA"/>
    <w:rsid w:val="001C5318"/>
    <w:rsid w:val="001C5B2E"/>
    <w:rsid w:val="001C5E2C"/>
    <w:rsid w:val="001C5F10"/>
    <w:rsid w:val="001C6F01"/>
    <w:rsid w:val="001C73EE"/>
    <w:rsid w:val="001C7AF4"/>
    <w:rsid w:val="001C7DC8"/>
    <w:rsid w:val="001D02F0"/>
    <w:rsid w:val="001D0775"/>
    <w:rsid w:val="001D13EA"/>
    <w:rsid w:val="001D1624"/>
    <w:rsid w:val="001D1730"/>
    <w:rsid w:val="001D1874"/>
    <w:rsid w:val="001D1B74"/>
    <w:rsid w:val="001D1C3A"/>
    <w:rsid w:val="001D28FB"/>
    <w:rsid w:val="001D2CBF"/>
    <w:rsid w:val="001D433D"/>
    <w:rsid w:val="001D4B5D"/>
    <w:rsid w:val="001D55FA"/>
    <w:rsid w:val="001D5FF2"/>
    <w:rsid w:val="001D64DC"/>
    <w:rsid w:val="001D6AE0"/>
    <w:rsid w:val="001D6BEF"/>
    <w:rsid w:val="001D764E"/>
    <w:rsid w:val="001D7EB6"/>
    <w:rsid w:val="001E041C"/>
    <w:rsid w:val="001E07BE"/>
    <w:rsid w:val="001E0B9B"/>
    <w:rsid w:val="001E0C4B"/>
    <w:rsid w:val="001E0CDA"/>
    <w:rsid w:val="001E1B66"/>
    <w:rsid w:val="001E1D9A"/>
    <w:rsid w:val="001E2010"/>
    <w:rsid w:val="001E257A"/>
    <w:rsid w:val="001E30C3"/>
    <w:rsid w:val="001E392F"/>
    <w:rsid w:val="001E3BFB"/>
    <w:rsid w:val="001E3C8F"/>
    <w:rsid w:val="001E48F1"/>
    <w:rsid w:val="001E4C9D"/>
    <w:rsid w:val="001E63A5"/>
    <w:rsid w:val="001E69CF"/>
    <w:rsid w:val="001E6A4E"/>
    <w:rsid w:val="001E6B0F"/>
    <w:rsid w:val="001E7AAF"/>
    <w:rsid w:val="001E7CB2"/>
    <w:rsid w:val="001F03DF"/>
    <w:rsid w:val="001F2386"/>
    <w:rsid w:val="001F2B6D"/>
    <w:rsid w:val="001F2FA4"/>
    <w:rsid w:val="001F362A"/>
    <w:rsid w:val="001F3FF4"/>
    <w:rsid w:val="001F4025"/>
    <w:rsid w:val="001F546B"/>
    <w:rsid w:val="001F563D"/>
    <w:rsid w:val="001F6D34"/>
    <w:rsid w:val="001F6E6A"/>
    <w:rsid w:val="001F7D69"/>
    <w:rsid w:val="001F7DA6"/>
    <w:rsid w:val="001F7DE8"/>
    <w:rsid w:val="001F7E86"/>
    <w:rsid w:val="001F7EA3"/>
    <w:rsid w:val="002003E2"/>
    <w:rsid w:val="00200CD8"/>
    <w:rsid w:val="00201172"/>
    <w:rsid w:val="0020285C"/>
    <w:rsid w:val="00202FBD"/>
    <w:rsid w:val="00203308"/>
    <w:rsid w:val="00203393"/>
    <w:rsid w:val="00203751"/>
    <w:rsid w:val="00203DB3"/>
    <w:rsid w:val="002051C6"/>
    <w:rsid w:val="00205572"/>
    <w:rsid w:val="002056EB"/>
    <w:rsid w:val="002060C6"/>
    <w:rsid w:val="00211AB1"/>
    <w:rsid w:val="00211EB3"/>
    <w:rsid w:val="0021204A"/>
    <w:rsid w:val="0021264E"/>
    <w:rsid w:val="002127B5"/>
    <w:rsid w:val="002129B2"/>
    <w:rsid w:val="00213733"/>
    <w:rsid w:val="002141A2"/>
    <w:rsid w:val="00214823"/>
    <w:rsid w:val="00214CF5"/>
    <w:rsid w:val="00214D02"/>
    <w:rsid w:val="0021536D"/>
    <w:rsid w:val="00215589"/>
    <w:rsid w:val="002158C7"/>
    <w:rsid w:val="00215CBB"/>
    <w:rsid w:val="00216DED"/>
    <w:rsid w:val="00217237"/>
    <w:rsid w:val="0021765F"/>
    <w:rsid w:val="00217E87"/>
    <w:rsid w:val="00217ED1"/>
    <w:rsid w:val="002205FE"/>
    <w:rsid w:val="0022103B"/>
    <w:rsid w:val="002210A6"/>
    <w:rsid w:val="002211CA"/>
    <w:rsid w:val="00221998"/>
    <w:rsid w:val="002219A4"/>
    <w:rsid w:val="00222927"/>
    <w:rsid w:val="00222AB3"/>
    <w:rsid w:val="00222D75"/>
    <w:rsid w:val="002238DB"/>
    <w:rsid w:val="00224296"/>
    <w:rsid w:val="00224677"/>
    <w:rsid w:val="00224D19"/>
    <w:rsid w:val="00225139"/>
    <w:rsid w:val="00225834"/>
    <w:rsid w:val="0022643C"/>
    <w:rsid w:val="00226FE2"/>
    <w:rsid w:val="002279AE"/>
    <w:rsid w:val="00230240"/>
    <w:rsid w:val="00231804"/>
    <w:rsid w:val="002319A8"/>
    <w:rsid w:val="00231C6F"/>
    <w:rsid w:val="00231F52"/>
    <w:rsid w:val="00232E48"/>
    <w:rsid w:val="00233FE1"/>
    <w:rsid w:val="002343CA"/>
    <w:rsid w:val="0023470A"/>
    <w:rsid w:val="00234E09"/>
    <w:rsid w:val="002356F2"/>
    <w:rsid w:val="00235C17"/>
    <w:rsid w:val="00236089"/>
    <w:rsid w:val="002367BB"/>
    <w:rsid w:val="00236C78"/>
    <w:rsid w:val="00236CA3"/>
    <w:rsid w:val="0023732B"/>
    <w:rsid w:val="0023790F"/>
    <w:rsid w:val="002379DC"/>
    <w:rsid w:val="00241606"/>
    <w:rsid w:val="002419CC"/>
    <w:rsid w:val="0024217F"/>
    <w:rsid w:val="0024238F"/>
    <w:rsid w:val="00242952"/>
    <w:rsid w:val="002432E9"/>
    <w:rsid w:val="002437D4"/>
    <w:rsid w:val="00243AA9"/>
    <w:rsid w:val="00243E03"/>
    <w:rsid w:val="0024452A"/>
    <w:rsid w:val="002455DF"/>
    <w:rsid w:val="00245D6E"/>
    <w:rsid w:val="00245E24"/>
    <w:rsid w:val="00247498"/>
    <w:rsid w:val="00250FD2"/>
    <w:rsid w:val="00251B23"/>
    <w:rsid w:val="00252184"/>
    <w:rsid w:val="0025229C"/>
    <w:rsid w:val="00253216"/>
    <w:rsid w:val="0025387A"/>
    <w:rsid w:val="002542A3"/>
    <w:rsid w:val="00254637"/>
    <w:rsid w:val="00254C9F"/>
    <w:rsid w:val="00254F49"/>
    <w:rsid w:val="00255209"/>
    <w:rsid w:val="00255216"/>
    <w:rsid w:val="002553CC"/>
    <w:rsid w:val="002560C3"/>
    <w:rsid w:val="00256369"/>
    <w:rsid w:val="002567C5"/>
    <w:rsid w:val="00256812"/>
    <w:rsid w:val="002569F0"/>
    <w:rsid w:val="00257034"/>
    <w:rsid w:val="00257F8A"/>
    <w:rsid w:val="00261685"/>
    <w:rsid w:val="00261694"/>
    <w:rsid w:val="00261900"/>
    <w:rsid w:val="00261B0C"/>
    <w:rsid w:val="00261C9D"/>
    <w:rsid w:val="0026200A"/>
    <w:rsid w:val="00262148"/>
    <w:rsid w:val="00262FD8"/>
    <w:rsid w:val="002633F2"/>
    <w:rsid w:val="00264FAB"/>
    <w:rsid w:val="0026514E"/>
    <w:rsid w:val="002659A7"/>
    <w:rsid w:val="00265AE9"/>
    <w:rsid w:val="00267A56"/>
    <w:rsid w:val="0027029F"/>
    <w:rsid w:val="002702A9"/>
    <w:rsid w:val="002716DD"/>
    <w:rsid w:val="00271B19"/>
    <w:rsid w:val="00271F0B"/>
    <w:rsid w:val="00272B84"/>
    <w:rsid w:val="00272C49"/>
    <w:rsid w:val="00272CE2"/>
    <w:rsid w:val="00272DCB"/>
    <w:rsid w:val="002730A3"/>
    <w:rsid w:val="002741C8"/>
    <w:rsid w:val="002750B9"/>
    <w:rsid w:val="0027575F"/>
    <w:rsid w:val="002768D3"/>
    <w:rsid w:val="00276B2E"/>
    <w:rsid w:val="00277E9B"/>
    <w:rsid w:val="00277EF1"/>
    <w:rsid w:val="00277FEB"/>
    <w:rsid w:val="002817F3"/>
    <w:rsid w:val="00282169"/>
    <w:rsid w:val="002823D0"/>
    <w:rsid w:val="0028293D"/>
    <w:rsid w:val="00282B04"/>
    <w:rsid w:val="00282FAD"/>
    <w:rsid w:val="00283BB9"/>
    <w:rsid w:val="00283F7E"/>
    <w:rsid w:val="00283F9F"/>
    <w:rsid w:val="0028485B"/>
    <w:rsid w:val="00285265"/>
    <w:rsid w:val="002852D3"/>
    <w:rsid w:val="002856F3"/>
    <w:rsid w:val="00285990"/>
    <w:rsid w:val="00285F1F"/>
    <w:rsid w:val="00287F6A"/>
    <w:rsid w:val="002903AB"/>
    <w:rsid w:val="002905BF"/>
    <w:rsid w:val="00290698"/>
    <w:rsid w:val="00290D33"/>
    <w:rsid w:val="00291524"/>
    <w:rsid w:val="00292375"/>
    <w:rsid w:val="00292482"/>
    <w:rsid w:val="00292C75"/>
    <w:rsid w:val="00293661"/>
    <w:rsid w:val="00293AFF"/>
    <w:rsid w:val="002941CA"/>
    <w:rsid w:val="00295023"/>
    <w:rsid w:val="0029588E"/>
    <w:rsid w:val="00296EDB"/>
    <w:rsid w:val="00297735"/>
    <w:rsid w:val="002A0456"/>
    <w:rsid w:val="002A2688"/>
    <w:rsid w:val="002A28C7"/>
    <w:rsid w:val="002A29BD"/>
    <w:rsid w:val="002A2DB8"/>
    <w:rsid w:val="002A3AE7"/>
    <w:rsid w:val="002A4100"/>
    <w:rsid w:val="002A48C6"/>
    <w:rsid w:val="002A5444"/>
    <w:rsid w:val="002A59CC"/>
    <w:rsid w:val="002A5B1F"/>
    <w:rsid w:val="002A67C9"/>
    <w:rsid w:val="002A6AF0"/>
    <w:rsid w:val="002A6EEE"/>
    <w:rsid w:val="002A7090"/>
    <w:rsid w:val="002B0195"/>
    <w:rsid w:val="002B0735"/>
    <w:rsid w:val="002B09DA"/>
    <w:rsid w:val="002B137D"/>
    <w:rsid w:val="002B2025"/>
    <w:rsid w:val="002B2099"/>
    <w:rsid w:val="002B245D"/>
    <w:rsid w:val="002B397D"/>
    <w:rsid w:val="002B3C9C"/>
    <w:rsid w:val="002B4CDE"/>
    <w:rsid w:val="002B5375"/>
    <w:rsid w:val="002B541E"/>
    <w:rsid w:val="002B57A0"/>
    <w:rsid w:val="002B6292"/>
    <w:rsid w:val="002B69C9"/>
    <w:rsid w:val="002B6BEF"/>
    <w:rsid w:val="002B72D7"/>
    <w:rsid w:val="002B7640"/>
    <w:rsid w:val="002B7A77"/>
    <w:rsid w:val="002B7D88"/>
    <w:rsid w:val="002C0FB6"/>
    <w:rsid w:val="002C143C"/>
    <w:rsid w:val="002C1821"/>
    <w:rsid w:val="002C208B"/>
    <w:rsid w:val="002C2862"/>
    <w:rsid w:val="002C353C"/>
    <w:rsid w:val="002C4CDF"/>
    <w:rsid w:val="002C4DCA"/>
    <w:rsid w:val="002C57BE"/>
    <w:rsid w:val="002C68FE"/>
    <w:rsid w:val="002C778E"/>
    <w:rsid w:val="002C7BAB"/>
    <w:rsid w:val="002C7F83"/>
    <w:rsid w:val="002D00DD"/>
    <w:rsid w:val="002D0559"/>
    <w:rsid w:val="002D085F"/>
    <w:rsid w:val="002D0E39"/>
    <w:rsid w:val="002D16DB"/>
    <w:rsid w:val="002D3C49"/>
    <w:rsid w:val="002D43A5"/>
    <w:rsid w:val="002D4EBE"/>
    <w:rsid w:val="002D558C"/>
    <w:rsid w:val="002D5778"/>
    <w:rsid w:val="002D58E0"/>
    <w:rsid w:val="002D5C8D"/>
    <w:rsid w:val="002D67A9"/>
    <w:rsid w:val="002D75D7"/>
    <w:rsid w:val="002E081D"/>
    <w:rsid w:val="002E0B36"/>
    <w:rsid w:val="002E0F14"/>
    <w:rsid w:val="002E24D2"/>
    <w:rsid w:val="002E2FE9"/>
    <w:rsid w:val="002E32CE"/>
    <w:rsid w:val="002E3C28"/>
    <w:rsid w:val="002E3FD1"/>
    <w:rsid w:val="002E48C0"/>
    <w:rsid w:val="002E4A42"/>
    <w:rsid w:val="002E4B91"/>
    <w:rsid w:val="002E5151"/>
    <w:rsid w:val="002E5B11"/>
    <w:rsid w:val="002E5DC0"/>
    <w:rsid w:val="002E6166"/>
    <w:rsid w:val="002E62A9"/>
    <w:rsid w:val="002E660E"/>
    <w:rsid w:val="002E66D3"/>
    <w:rsid w:val="002E67B0"/>
    <w:rsid w:val="002E6B8E"/>
    <w:rsid w:val="002E6D88"/>
    <w:rsid w:val="002E7691"/>
    <w:rsid w:val="002E79AF"/>
    <w:rsid w:val="002E79CD"/>
    <w:rsid w:val="002F017B"/>
    <w:rsid w:val="002F046E"/>
    <w:rsid w:val="002F0484"/>
    <w:rsid w:val="002F1358"/>
    <w:rsid w:val="002F1AB8"/>
    <w:rsid w:val="002F1D69"/>
    <w:rsid w:val="002F2F07"/>
    <w:rsid w:val="002F3152"/>
    <w:rsid w:val="002F42AC"/>
    <w:rsid w:val="002F4796"/>
    <w:rsid w:val="002F4826"/>
    <w:rsid w:val="002F4C7C"/>
    <w:rsid w:val="002F4CC8"/>
    <w:rsid w:val="002F5F1E"/>
    <w:rsid w:val="002F6A3C"/>
    <w:rsid w:val="002F7614"/>
    <w:rsid w:val="002F7B15"/>
    <w:rsid w:val="003002CE"/>
    <w:rsid w:val="00300A61"/>
    <w:rsid w:val="00301F83"/>
    <w:rsid w:val="0030308C"/>
    <w:rsid w:val="00303490"/>
    <w:rsid w:val="0030354E"/>
    <w:rsid w:val="00303803"/>
    <w:rsid w:val="00304714"/>
    <w:rsid w:val="00304BC5"/>
    <w:rsid w:val="00304FFE"/>
    <w:rsid w:val="003058B3"/>
    <w:rsid w:val="00305AFE"/>
    <w:rsid w:val="00305BAF"/>
    <w:rsid w:val="00305FD7"/>
    <w:rsid w:val="00306B0F"/>
    <w:rsid w:val="0030718F"/>
    <w:rsid w:val="00307961"/>
    <w:rsid w:val="00310113"/>
    <w:rsid w:val="00310630"/>
    <w:rsid w:val="00310DA9"/>
    <w:rsid w:val="00311ABF"/>
    <w:rsid w:val="0031243C"/>
    <w:rsid w:val="0031285E"/>
    <w:rsid w:val="0031287E"/>
    <w:rsid w:val="00312AD3"/>
    <w:rsid w:val="00312BCA"/>
    <w:rsid w:val="00313A13"/>
    <w:rsid w:val="00313E85"/>
    <w:rsid w:val="00313E9F"/>
    <w:rsid w:val="00314111"/>
    <w:rsid w:val="00314919"/>
    <w:rsid w:val="003153B5"/>
    <w:rsid w:val="00315A61"/>
    <w:rsid w:val="0031654E"/>
    <w:rsid w:val="0031657A"/>
    <w:rsid w:val="00316972"/>
    <w:rsid w:val="0031777A"/>
    <w:rsid w:val="00317A0B"/>
    <w:rsid w:val="00317DB2"/>
    <w:rsid w:val="003207CC"/>
    <w:rsid w:val="00320E77"/>
    <w:rsid w:val="00320F5C"/>
    <w:rsid w:val="003215EA"/>
    <w:rsid w:val="00321BD8"/>
    <w:rsid w:val="003223C8"/>
    <w:rsid w:val="0032298E"/>
    <w:rsid w:val="0032315F"/>
    <w:rsid w:val="00323337"/>
    <w:rsid w:val="003242B7"/>
    <w:rsid w:val="00325442"/>
    <w:rsid w:val="00326DFE"/>
    <w:rsid w:val="0032723C"/>
    <w:rsid w:val="00331218"/>
    <w:rsid w:val="00331E40"/>
    <w:rsid w:val="00332346"/>
    <w:rsid w:val="00332CB4"/>
    <w:rsid w:val="00332CBD"/>
    <w:rsid w:val="0033304F"/>
    <w:rsid w:val="00333796"/>
    <w:rsid w:val="00333966"/>
    <w:rsid w:val="00333AB6"/>
    <w:rsid w:val="00334091"/>
    <w:rsid w:val="003343A6"/>
    <w:rsid w:val="00334B38"/>
    <w:rsid w:val="003350AC"/>
    <w:rsid w:val="00335845"/>
    <w:rsid w:val="0033600F"/>
    <w:rsid w:val="00336172"/>
    <w:rsid w:val="003403E6"/>
    <w:rsid w:val="00340919"/>
    <w:rsid w:val="003413C4"/>
    <w:rsid w:val="003421CC"/>
    <w:rsid w:val="003423CA"/>
    <w:rsid w:val="003425AB"/>
    <w:rsid w:val="00342A57"/>
    <w:rsid w:val="00342B8F"/>
    <w:rsid w:val="00342F46"/>
    <w:rsid w:val="003445DF"/>
    <w:rsid w:val="003446AA"/>
    <w:rsid w:val="0034721F"/>
    <w:rsid w:val="00347C13"/>
    <w:rsid w:val="00351093"/>
    <w:rsid w:val="00351177"/>
    <w:rsid w:val="003512D4"/>
    <w:rsid w:val="00351871"/>
    <w:rsid w:val="00351E16"/>
    <w:rsid w:val="003522E3"/>
    <w:rsid w:val="00354D1F"/>
    <w:rsid w:val="00354D68"/>
    <w:rsid w:val="00355EF6"/>
    <w:rsid w:val="0035628C"/>
    <w:rsid w:val="0035709B"/>
    <w:rsid w:val="00360547"/>
    <w:rsid w:val="003609F1"/>
    <w:rsid w:val="00360ECA"/>
    <w:rsid w:val="003614D0"/>
    <w:rsid w:val="003616CC"/>
    <w:rsid w:val="00361FDD"/>
    <w:rsid w:val="00362038"/>
    <w:rsid w:val="00362403"/>
    <w:rsid w:val="003636A6"/>
    <w:rsid w:val="00363A25"/>
    <w:rsid w:val="003641B3"/>
    <w:rsid w:val="003648B7"/>
    <w:rsid w:val="00364F9A"/>
    <w:rsid w:val="00366898"/>
    <w:rsid w:val="00366B96"/>
    <w:rsid w:val="00367248"/>
    <w:rsid w:val="00367A14"/>
    <w:rsid w:val="003706C2"/>
    <w:rsid w:val="00370DBB"/>
    <w:rsid w:val="00370FFC"/>
    <w:rsid w:val="003713BF"/>
    <w:rsid w:val="003713D2"/>
    <w:rsid w:val="0037163F"/>
    <w:rsid w:val="00371FDC"/>
    <w:rsid w:val="00372239"/>
    <w:rsid w:val="00373594"/>
    <w:rsid w:val="00373A7C"/>
    <w:rsid w:val="00374C8E"/>
    <w:rsid w:val="00375E3B"/>
    <w:rsid w:val="00376383"/>
    <w:rsid w:val="003764B3"/>
    <w:rsid w:val="003767E8"/>
    <w:rsid w:val="003774AA"/>
    <w:rsid w:val="00377609"/>
    <w:rsid w:val="0037790D"/>
    <w:rsid w:val="00377CFA"/>
    <w:rsid w:val="00377F41"/>
    <w:rsid w:val="003805FE"/>
    <w:rsid w:val="003807A6"/>
    <w:rsid w:val="00381753"/>
    <w:rsid w:val="00382D12"/>
    <w:rsid w:val="00382F96"/>
    <w:rsid w:val="00382FF6"/>
    <w:rsid w:val="00383215"/>
    <w:rsid w:val="003832E5"/>
    <w:rsid w:val="00383541"/>
    <w:rsid w:val="00383B34"/>
    <w:rsid w:val="00383BC0"/>
    <w:rsid w:val="00383C44"/>
    <w:rsid w:val="0038420C"/>
    <w:rsid w:val="0038425A"/>
    <w:rsid w:val="003843EB"/>
    <w:rsid w:val="003852F7"/>
    <w:rsid w:val="00385A7C"/>
    <w:rsid w:val="00386490"/>
    <w:rsid w:val="003864FF"/>
    <w:rsid w:val="003866EB"/>
    <w:rsid w:val="0038704C"/>
    <w:rsid w:val="003876FF"/>
    <w:rsid w:val="003900AA"/>
    <w:rsid w:val="00390771"/>
    <w:rsid w:val="00390C94"/>
    <w:rsid w:val="00391342"/>
    <w:rsid w:val="003913B2"/>
    <w:rsid w:val="00391AEE"/>
    <w:rsid w:val="00391FCC"/>
    <w:rsid w:val="00392980"/>
    <w:rsid w:val="00392A3B"/>
    <w:rsid w:val="0039314A"/>
    <w:rsid w:val="0039321D"/>
    <w:rsid w:val="0039461F"/>
    <w:rsid w:val="00394DD6"/>
    <w:rsid w:val="003959B6"/>
    <w:rsid w:val="00396D6C"/>
    <w:rsid w:val="00396FED"/>
    <w:rsid w:val="00397008"/>
    <w:rsid w:val="003976E3"/>
    <w:rsid w:val="003A0220"/>
    <w:rsid w:val="003A02C0"/>
    <w:rsid w:val="003A0FE8"/>
    <w:rsid w:val="003A1094"/>
    <w:rsid w:val="003A15FF"/>
    <w:rsid w:val="003A18E6"/>
    <w:rsid w:val="003A1934"/>
    <w:rsid w:val="003A1B45"/>
    <w:rsid w:val="003A1D49"/>
    <w:rsid w:val="003A3089"/>
    <w:rsid w:val="003A39AB"/>
    <w:rsid w:val="003A4392"/>
    <w:rsid w:val="003A4400"/>
    <w:rsid w:val="003A5CE1"/>
    <w:rsid w:val="003A6150"/>
    <w:rsid w:val="003A6450"/>
    <w:rsid w:val="003A6D9C"/>
    <w:rsid w:val="003A72F3"/>
    <w:rsid w:val="003A7903"/>
    <w:rsid w:val="003A7B8B"/>
    <w:rsid w:val="003A7BF6"/>
    <w:rsid w:val="003A7E9E"/>
    <w:rsid w:val="003B02A5"/>
    <w:rsid w:val="003B0D16"/>
    <w:rsid w:val="003B1546"/>
    <w:rsid w:val="003B1754"/>
    <w:rsid w:val="003B3573"/>
    <w:rsid w:val="003B3E56"/>
    <w:rsid w:val="003B40C1"/>
    <w:rsid w:val="003B449E"/>
    <w:rsid w:val="003B4968"/>
    <w:rsid w:val="003B4C1F"/>
    <w:rsid w:val="003B53B4"/>
    <w:rsid w:val="003B5639"/>
    <w:rsid w:val="003B5CBE"/>
    <w:rsid w:val="003B60BA"/>
    <w:rsid w:val="003B635F"/>
    <w:rsid w:val="003B6941"/>
    <w:rsid w:val="003B6FF6"/>
    <w:rsid w:val="003B71EA"/>
    <w:rsid w:val="003B77AE"/>
    <w:rsid w:val="003C02B2"/>
    <w:rsid w:val="003C0E5A"/>
    <w:rsid w:val="003C0ED7"/>
    <w:rsid w:val="003C1587"/>
    <w:rsid w:val="003C2627"/>
    <w:rsid w:val="003C27E7"/>
    <w:rsid w:val="003C2D89"/>
    <w:rsid w:val="003C401F"/>
    <w:rsid w:val="003C56BD"/>
    <w:rsid w:val="003C5C5A"/>
    <w:rsid w:val="003C5DEF"/>
    <w:rsid w:val="003C5EEE"/>
    <w:rsid w:val="003C6CF9"/>
    <w:rsid w:val="003D0341"/>
    <w:rsid w:val="003D0864"/>
    <w:rsid w:val="003D13E5"/>
    <w:rsid w:val="003D1814"/>
    <w:rsid w:val="003D1AD2"/>
    <w:rsid w:val="003D1CFE"/>
    <w:rsid w:val="003D3122"/>
    <w:rsid w:val="003D357E"/>
    <w:rsid w:val="003D4A09"/>
    <w:rsid w:val="003D623D"/>
    <w:rsid w:val="003D64E0"/>
    <w:rsid w:val="003D6B12"/>
    <w:rsid w:val="003D6B66"/>
    <w:rsid w:val="003D6DFC"/>
    <w:rsid w:val="003D6EFF"/>
    <w:rsid w:val="003D762E"/>
    <w:rsid w:val="003D7716"/>
    <w:rsid w:val="003D7EB3"/>
    <w:rsid w:val="003E164D"/>
    <w:rsid w:val="003E1A98"/>
    <w:rsid w:val="003E2501"/>
    <w:rsid w:val="003E2C1E"/>
    <w:rsid w:val="003E41BA"/>
    <w:rsid w:val="003E4CFA"/>
    <w:rsid w:val="003E4DB2"/>
    <w:rsid w:val="003E5086"/>
    <w:rsid w:val="003E7A13"/>
    <w:rsid w:val="003E7B2A"/>
    <w:rsid w:val="003E7DA9"/>
    <w:rsid w:val="003F0818"/>
    <w:rsid w:val="003F0C72"/>
    <w:rsid w:val="003F1467"/>
    <w:rsid w:val="003F18C7"/>
    <w:rsid w:val="003F33CF"/>
    <w:rsid w:val="003F3AF0"/>
    <w:rsid w:val="003F3D06"/>
    <w:rsid w:val="003F4782"/>
    <w:rsid w:val="003F49C6"/>
    <w:rsid w:val="003F4ABC"/>
    <w:rsid w:val="003F555A"/>
    <w:rsid w:val="003F607C"/>
    <w:rsid w:val="003F6B65"/>
    <w:rsid w:val="003F6CF6"/>
    <w:rsid w:val="003F7508"/>
    <w:rsid w:val="003F77C4"/>
    <w:rsid w:val="003F788B"/>
    <w:rsid w:val="003F7B99"/>
    <w:rsid w:val="003F7C97"/>
    <w:rsid w:val="003F7F5F"/>
    <w:rsid w:val="004002E3"/>
    <w:rsid w:val="00400E21"/>
    <w:rsid w:val="0040125E"/>
    <w:rsid w:val="004019CC"/>
    <w:rsid w:val="00402989"/>
    <w:rsid w:val="00402DCB"/>
    <w:rsid w:val="00403103"/>
    <w:rsid w:val="00403566"/>
    <w:rsid w:val="004036B0"/>
    <w:rsid w:val="004037FF"/>
    <w:rsid w:val="00403C36"/>
    <w:rsid w:val="00403E8E"/>
    <w:rsid w:val="00404072"/>
    <w:rsid w:val="004047E6"/>
    <w:rsid w:val="0040482D"/>
    <w:rsid w:val="004051F0"/>
    <w:rsid w:val="0040573C"/>
    <w:rsid w:val="004058CA"/>
    <w:rsid w:val="00405B02"/>
    <w:rsid w:val="0040642B"/>
    <w:rsid w:val="00406582"/>
    <w:rsid w:val="004103A8"/>
    <w:rsid w:val="004103E9"/>
    <w:rsid w:val="00411261"/>
    <w:rsid w:val="004116EA"/>
    <w:rsid w:val="0041205E"/>
    <w:rsid w:val="00412A8D"/>
    <w:rsid w:val="00412D93"/>
    <w:rsid w:val="004130AE"/>
    <w:rsid w:val="0041426F"/>
    <w:rsid w:val="0041444D"/>
    <w:rsid w:val="0041468E"/>
    <w:rsid w:val="00414B5F"/>
    <w:rsid w:val="004151E5"/>
    <w:rsid w:val="00415D14"/>
    <w:rsid w:val="00415FD4"/>
    <w:rsid w:val="00416502"/>
    <w:rsid w:val="00416581"/>
    <w:rsid w:val="00416CDA"/>
    <w:rsid w:val="00416FBC"/>
    <w:rsid w:val="00417927"/>
    <w:rsid w:val="00417AE7"/>
    <w:rsid w:val="004209B4"/>
    <w:rsid w:val="00420A91"/>
    <w:rsid w:val="00420D4D"/>
    <w:rsid w:val="004226D4"/>
    <w:rsid w:val="004233B9"/>
    <w:rsid w:val="0042380B"/>
    <w:rsid w:val="00423ECB"/>
    <w:rsid w:val="0042427B"/>
    <w:rsid w:val="0042437C"/>
    <w:rsid w:val="00424B07"/>
    <w:rsid w:val="00424D3B"/>
    <w:rsid w:val="00424E24"/>
    <w:rsid w:val="0042516F"/>
    <w:rsid w:val="00425DE9"/>
    <w:rsid w:val="00426E7D"/>
    <w:rsid w:val="00430227"/>
    <w:rsid w:val="00430ED4"/>
    <w:rsid w:val="00431573"/>
    <w:rsid w:val="00431B0E"/>
    <w:rsid w:val="00432585"/>
    <w:rsid w:val="004333D7"/>
    <w:rsid w:val="004335E1"/>
    <w:rsid w:val="00433961"/>
    <w:rsid w:val="00433E91"/>
    <w:rsid w:val="00434444"/>
    <w:rsid w:val="00434E1B"/>
    <w:rsid w:val="0043510D"/>
    <w:rsid w:val="004355C8"/>
    <w:rsid w:val="00435799"/>
    <w:rsid w:val="00435DBC"/>
    <w:rsid w:val="0043614C"/>
    <w:rsid w:val="004365EC"/>
    <w:rsid w:val="00436771"/>
    <w:rsid w:val="00436B3D"/>
    <w:rsid w:val="004373EC"/>
    <w:rsid w:val="004379D4"/>
    <w:rsid w:val="00437A9D"/>
    <w:rsid w:val="00437FD5"/>
    <w:rsid w:val="0044003B"/>
    <w:rsid w:val="00440471"/>
    <w:rsid w:val="00440A82"/>
    <w:rsid w:val="00440C71"/>
    <w:rsid w:val="00440C7C"/>
    <w:rsid w:val="00441064"/>
    <w:rsid w:val="0044149C"/>
    <w:rsid w:val="00441A42"/>
    <w:rsid w:val="00442098"/>
    <w:rsid w:val="004421C2"/>
    <w:rsid w:val="0044222B"/>
    <w:rsid w:val="004425FA"/>
    <w:rsid w:val="00443A9C"/>
    <w:rsid w:val="00443E76"/>
    <w:rsid w:val="00444325"/>
    <w:rsid w:val="00444CE9"/>
    <w:rsid w:val="0044530D"/>
    <w:rsid w:val="004454EF"/>
    <w:rsid w:val="00445747"/>
    <w:rsid w:val="00445CF8"/>
    <w:rsid w:val="0044678F"/>
    <w:rsid w:val="0044698A"/>
    <w:rsid w:val="004479E1"/>
    <w:rsid w:val="00450225"/>
    <w:rsid w:val="004506F5"/>
    <w:rsid w:val="00450EDE"/>
    <w:rsid w:val="0045210F"/>
    <w:rsid w:val="004526C3"/>
    <w:rsid w:val="00452716"/>
    <w:rsid w:val="0045276F"/>
    <w:rsid w:val="004527D7"/>
    <w:rsid w:val="00454692"/>
    <w:rsid w:val="0045499B"/>
    <w:rsid w:val="00454D9F"/>
    <w:rsid w:val="004560E3"/>
    <w:rsid w:val="0045798D"/>
    <w:rsid w:val="00457A01"/>
    <w:rsid w:val="00460652"/>
    <w:rsid w:val="00460A4B"/>
    <w:rsid w:val="00461EE8"/>
    <w:rsid w:val="0046214B"/>
    <w:rsid w:val="0046236D"/>
    <w:rsid w:val="00462A29"/>
    <w:rsid w:val="00462B0D"/>
    <w:rsid w:val="0046309A"/>
    <w:rsid w:val="0046383E"/>
    <w:rsid w:val="00463A7C"/>
    <w:rsid w:val="00464085"/>
    <w:rsid w:val="00464997"/>
    <w:rsid w:val="00464F10"/>
    <w:rsid w:val="0046594D"/>
    <w:rsid w:val="004672A6"/>
    <w:rsid w:val="00467BA6"/>
    <w:rsid w:val="00470240"/>
    <w:rsid w:val="00470442"/>
    <w:rsid w:val="004709B0"/>
    <w:rsid w:val="00472332"/>
    <w:rsid w:val="004725DF"/>
    <w:rsid w:val="00473850"/>
    <w:rsid w:val="00473905"/>
    <w:rsid w:val="004746CD"/>
    <w:rsid w:val="0047474F"/>
    <w:rsid w:val="004747AE"/>
    <w:rsid w:val="00474DC0"/>
    <w:rsid w:val="004752B8"/>
    <w:rsid w:val="00475B24"/>
    <w:rsid w:val="004763AF"/>
    <w:rsid w:val="0047689D"/>
    <w:rsid w:val="00477C2E"/>
    <w:rsid w:val="00480689"/>
    <w:rsid w:val="0048070C"/>
    <w:rsid w:val="0048133C"/>
    <w:rsid w:val="00482045"/>
    <w:rsid w:val="004824C0"/>
    <w:rsid w:val="00482BA4"/>
    <w:rsid w:val="00482FAE"/>
    <w:rsid w:val="004833D7"/>
    <w:rsid w:val="004837ED"/>
    <w:rsid w:val="0048597A"/>
    <w:rsid w:val="004864BE"/>
    <w:rsid w:val="0048658B"/>
    <w:rsid w:val="00487BBD"/>
    <w:rsid w:val="00487C9B"/>
    <w:rsid w:val="004902AA"/>
    <w:rsid w:val="00490745"/>
    <w:rsid w:val="004916E0"/>
    <w:rsid w:val="00491AA6"/>
    <w:rsid w:val="0049230C"/>
    <w:rsid w:val="00492779"/>
    <w:rsid w:val="00492878"/>
    <w:rsid w:val="00492CD2"/>
    <w:rsid w:val="00492E38"/>
    <w:rsid w:val="00492FFC"/>
    <w:rsid w:val="00493568"/>
    <w:rsid w:val="00494063"/>
    <w:rsid w:val="00494081"/>
    <w:rsid w:val="00494712"/>
    <w:rsid w:val="00495316"/>
    <w:rsid w:val="00495727"/>
    <w:rsid w:val="004958AE"/>
    <w:rsid w:val="00496012"/>
    <w:rsid w:val="00496635"/>
    <w:rsid w:val="00497123"/>
    <w:rsid w:val="004971C4"/>
    <w:rsid w:val="0049742E"/>
    <w:rsid w:val="00497522"/>
    <w:rsid w:val="004978D1"/>
    <w:rsid w:val="00497A15"/>
    <w:rsid w:val="00497E98"/>
    <w:rsid w:val="004A0DE1"/>
    <w:rsid w:val="004A0F94"/>
    <w:rsid w:val="004A1858"/>
    <w:rsid w:val="004A21CD"/>
    <w:rsid w:val="004A24B8"/>
    <w:rsid w:val="004A251F"/>
    <w:rsid w:val="004A4F9F"/>
    <w:rsid w:val="004A5333"/>
    <w:rsid w:val="004A594A"/>
    <w:rsid w:val="004A5F15"/>
    <w:rsid w:val="004A5FE7"/>
    <w:rsid w:val="004A6637"/>
    <w:rsid w:val="004A7091"/>
    <w:rsid w:val="004A70DF"/>
    <w:rsid w:val="004A7269"/>
    <w:rsid w:val="004A77C5"/>
    <w:rsid w:val="004A7AD9"/>
    <w:rsid w:val="004A7E02"/>
    <w:rsid w:val="004A7E37"/>
    <w:rsid w:val="004B051A"/>
    <w:rsid w:val="004B2320"/>
    <w:rsid w:val="004B28E2"/>
    <w:rsid w:val="004B2DC9"/>
    <w:rsid w:val="004B2F20"/>
    <w:rsid w:val="004B3003"/>
    <w:rsid w:val="004B388F"/>
    <w:rsid w:val="004B453E"/>
    <w:rsid w:val="004B4826"/>
    <w:rsid w:val="004B55E4"/>
    <w:rsid w:val="004B5601"/>
    <w:rsid w:val="004B6587"/>
    <w:rsid w:val="004B6BCF"/>
    <w:rsid w:val="004B6D03"/>
    <w:rsid w:val="004B6EEB"/>
    <w:rsid w:val="004B75F6"/>
    <w:rsid w:val="004B7A30"/>
    <w:rsid w:val="004B7EA0"/>
    <w:rsid w:val="004C0007"/>
    <w:rsid w:val="004C09F0"/>
    <w:rsid w:val="004C0DCB"/>
    <w:rsid w:val="004C12C7"/>
    <w:rsid w:val="004C1463"/>
    <w:rsid w:val="004C2857"/>
    <w:rsid w:val="004C2FD5"/>
    <w:rsid w:val="004C300C"/>
    <w:rsid w:val="004C3012"/>
    <w:rsid w:val="004C3C20"/>
    <w:rsid w:val="004C3D9E"/>
    <w:rsid w:val="004C4C73"/>
    <w:rsid w:val="004C4F1E"/>
    <w:rsid w:val="004C526C"/>
    <w:rsid w:val="004C59B6"/>
    <w:rsid w:val="004C60B4"/>
    <w:rsid w:val="004C6678"/>
    <w:rsid w:val="004C7142"/>
    <w:rsid w:val="004D08B1"/>
    <w:rsid w:val="004D0A9B"/>
    <w:rsid w:val="004D2CCE"/>
    <w:rsid w:val="004D3B23"/>
    <w:rsid w:val="004D41AA"/>
    <w:rsid w:val="004D458C"/>
    <w:rsid w:val="004D508C"/>
    <w:rsid w:val="004D5DFA"/>
    <w:rsid w:val="004D6F2A"/>
    <w:rsid w:val="004D7F89"/>
    <w:rsid w:val="004E0805"/>
    <w:rsid w:val="004E0EA8"/>
    <w:rsid w:val="004E1EB0"/>
    <w:rsid w:val="004E1ECE"/>
    <w:rsid w:val="004E297D"/>
    <w:rsid w:val="004E3130"/>
    <w:rsid w:val="004E317A"/>
    <w:rsid w:val="004E3682"/>
    <w:rsid w:val="004E3B09"/>
    <w:rsid w:val="004E4233"/>
    <w:rsid w:val="004E43A6"/>
    <w:rsid w:val="004E4692"/>
    <w:rsid w:val="004E4793"/>
    <w:rsid w:val="004E4D7F"/>
    <w:rsid w:val="004E53C6"/>
    <w:rsid w:val="004E5EC0"/>
    <w:rsid w:val="004E63F7"/>
    <w:rsid w:val="004E7CC2"/>
    <w:rsid w:val="004F0491"/>
    <w:rsid w:val="004F081C"/>
    <w:rsid w:val="004F1488"/>
    <w:rsid w:val="004F165E"/>
    <w:rsid w:val="004F1AB6"/>
    <w:rsid w:val="004F2F06"/>
    <w:rsid w:val="004F34BB"/>
    <w:rsid w:val="004F4A81"/>
    <w:rsid w:val="004F5251"/>
    <w:rsid w:val="004F5590"/>
    <w:rsid w:val="004F64CE"/>
    <w:rsid w:val="004F6CCB"/>
    <w:rsid w:val="00500BE2"/>
    <w:rsid w:val="00501148"/>
    <w:rsid w:val="00501196"/>
    <w:rsid w:val="00501729"/>
    <w:rsid w:val="00502137"/>
    <w:rsid w:val="005025C1"/>
    <w:rsid w:val="00502F31"/>
    <w:rsid w:val="00504B57"/>
    <w:rsid w:val="00504D18"/>
    <w:rsid w:val="005057A2"/>
    <w:rsid w:val="00505F8E"/>
    <w:rsid w:val="005070A4"/>
    <w:rsid w:val="0050758D"/>
    <w:rsid w:val="0051096D"/>
    <w:rsid w:val="00510EE9"/>
    <w:rsid w:val="005115B2"/>
    <w:rsid w:val="005116A1"/>
    <w:rsid w:val="00511BA0"/>
    <w:rsid w:val="00511E5B"/>
    <w:rsid w:val="005120C0"/>
    <w:rsid w:val="005123E9"/>
    <w:rsid w:val="005128BC"/>
    <w:rsid w:val="005135D7"/>
    <w:rsid w:val="005135DB"/>
    <w:rsid w:val="00514C3F"/>
    <w:rsid w:val="00514E3B"/>
    <w:rsid w:val="00514FDF"/>
    <w:rsid w:val="00515630"/>
    <w:rsid w:val="00515BB1"/>
    <w:rsid w:val="00516133"/>
    <w:rsid w:val="00516927"/>
    <w:rsid w:val="00516CE1"/>
    <w:rsid w:val="005170AB"/>
    <w:rsid w:val="005170CB"/>
    <w:rsid w:val="00517207"/>
    <w:rsid w:val="00521C1B"/>
    <w:rsid w:val="00523C03"/>
    <w:rsid w:val="00524D7E"/>
    <w:rsid w:val="00525942"/>
    <w:rsid w:val="00526962"/>
    <w:rsid w:val="00527582"/>
    <w:rsid w:val="005278E1"/>
    <w:rsid w:val="00527BAB"/>
    <w:rsid w:val="005302C0"/>
    <w:rsid w:val="00530370"/>
    <w:rsid w:val="0053080C"/>
    <w:rsid w:val="00530863"/>
    <w:rsid w:val="00531145"/>
    <w:rsid w:val="0053134A"/>
    <w:rsid w:val="00531F00"/>
    <w:rsid w:val="0053239E"/>
    <w:rsid w:val="00532F19"/>
    <w:rsid w:val="0053313B"/>
    <w:rsid w:val="00533281"/>
    <w:rsid w:val="00533526"/>
    <w:rsid w:val="005340C3"/>
    <w:rsid w:val="005362DB"/>
    <w:rsid w:val="00536A4B"/>
    <w:rsid w:val="0053770B"/>
    <w:rsid w:val="00537B08"/>
    <w:rsid w:val="00540542"/>
    <w:rsid w:val="00540877"/>
    <w:rsid w:val="00541564"/>
    <w:rsid w:val="00541E68"/>
    <w:rsid w:val="00541F0A"/>
    <w:rsid w:val="00541F6A"/>
    <w:rsid w:val="0054230A"/>
    <w:rsid w:val="00542496"/>
    <w:rsid w:val="00544ACB"/>
    <w:rsid w:val="00544CF6"/>
    <w:rsid w:val="00545294"/>
    <w:rsid w:val="0054558C"/>
    <w:rsid w:val="00545AE9"/>
    <w:rsid w:val="00545FC1"/>
    <w:rsid w:val="00547F5E"/>
    <w:rsid w:val="005503AB"/>
    <w:rsid w:val="00550BFE"/>
    <w:rsid w:val="005515D3"/>
    <w:rsid w:val="00551894"/>
    <w:rsid w:val="00552DBA"/>
    <w:rsid w:val="00553CFE"/>
    <w:rsid w:val="0055413F"/>
    <w:rsid w:val="0055459C"/>
    <w:rsid w:val="005545DE"/>
    <w:rsid w:val="00554F58"/>
    <w:rsid w:val="005563B6"/>
    <w:rsid w:val="0055676D"/>
    <w:rsid w:val="005608C6"/>
    <w:rsid w:val="005609FC"/>
    <w:rsid w:val="005610A5"/>
    <w:rsid w:val="0056175B"/>
    <w:rsid w:val="00561D72"/>
    <w:rsid w:val="00561E9E"/>
    <w:rsid w:val="00562698"/>
    <w:rsid w:val="00562962"/>
    <w:rsid w:val="00562A90"/>
    <w:rsid w:val="00563146"/>
    <w:rsid w:val="00563C69"/>
    <w:rsid w:val="005640C5"/>
    <w:rsid w:val="0056531F"/>
    <w:rsid w:val="00566118"/>
    <w:rsid w:val="005674CE"/>
    <w:rsid w:val="00567A99"/>
    <w:rsid w:val="00567E9E"/>
    <w:rsid w:val="00567F65"/>
    <w:rsid w:val="005712BE"/>
    <w:rsid w:val="005713D4"/>
    <w:rsid w:val="00573076"/>
    <w:rsid w:val="005732AF"/>
    <w:rsid w:val="005739FD"/>
    <w:rsid w:val="0057518C"/>
    <w:rsid w:val="00575BD8"/>
    <w:rsid w:val="00575D2E"/>
    <w:rsid w:val="00576017"/>
    <w:rsid w:val="0057615A"/>
    <w:rsid w:val="00576606"/>
    <w:rsid w:val="005767C2"/>
    <w:rsid w:val="005769FD"/>
    <w:rsid w:val="005777AC"/>
    <w:rsid w:val="005778B5"/>
    <w:rsid w:val="00577982"/>
    <w:rsid w:val="005779BE"/>
    <w:rsid w:val="00577FF2"/>
    <w:rsid w:val="00580154"/>
    <w:rsid w:val="0058059C"/>
    <w:rsid w:val="00580739"/>
    <w:rsid w:val="00580C22"/>
    <w:rsid w:val="005812F6"/>
    <w:rsid w:val="005824FB"/>
    <w:rsid w:val="00582C0A"/>
    <w:rsid w:val="0058471F"/>
    <w:rsid w:val="005866A3"/>
    <w:rsid w:val="00587297"/>
    <w:rsid w:val="00590964"/>
    <w:rsid w:val="00590BF1"/>
    <w:rsid w:val="00593C8F"/>
    <w:rsid w:val="00594F9E"/>
    <w:rsid w:val="00594FCC"/>
    <w:rsid w:val="005950A2"/>
    <w:rsid w:val="00595AD0"/>
    <w:rsid w:val="00595E5A"/>
    <w:rsid w:val="00595FD5"/>
    <w:rsid w:val="00596F4A"/>
    <w:rsid w:val="005975D0"/>
    <w:rsid w:val="00597A3E"/>
    <w:rsid w:val="00597F5B"/>
    <w:rsid w:val="005A06CE"/>
    <w:rsid w:val="005A15D2"/>
    <w:rsid w:val="005A4206"/>
    <w:rsid w:val="005A4261"/>
    <w:rsid w:val="005A48C2"/>
    <w:rsid w:val="005A4A11"/>
    <w:rsid w:val="005A5378"/>
    <w:rsid w:val="005A5912"/>
    <w:rsid w:val="005A5F1E"/>
    <w:rsid w:val="005A622F"/>
    <w:rsid w:val="005A64E1"/>
    <w:rsid w:val="005A6FC8"/>
    <w:rsid w:val="005A6FEB"/>
    <w:rsid w:val="005A7E03"/>
    <w:rsid w:val="005B0B23"/>
    <w:rsid w:val="005B0E77"/>
    <w:rsid w:val="005B104E"/>
    <w:rsid w:val="005B1164"/>
    <w:rsid w:val="005B16A7"/>
    <w:rsid w:val="005B1F1A"/>
    <w:rsid w:val="005B1FAD"/>
    <w:rsid w:val="005B23B7"/>
    <w:rsid w:val="005B2E8D"/>
    <w:rsid w:val="005B34FA"/>
    <w:rsid w:val="005B4692"/>
    <w:rsid w:val="005B60FE"/>
    <w:rsid w:val="005B73D7"/>
    <w:rsid w:val="005B74A8"/>
    <w:rsid w:val="005B7B5B"/>
    <w:rsid w:val="005B7C36"/>
    <w:rsid w:val="005C0623"/>
    <w:rsid w:val="005C0A19"/>
    <w:rsid w:val="005C0A47"/>
    <w:rsid w:val="005C11A0"/>
    <w:rsid w:val="005C135B"/>
    <w:rsid w:val="005C1643"/>
    <w:rsid w:val="005C1E53"/>
    <w:rsid w:val="005C2762"/>
    <w:rsid w:val="005C3094"/>
    <w:rsid w:val="005C32E9"/>
    <w:rsid w:val="005C3744"/>
    <w:rsid w:val="005C3DBA"/>
    <w:rsid w:val="005C4849"/>
    <w:rsid w:val="005C5900"/>
    <w:rsid w:val="005C61C9"/>
    <w:rsid w:val="005C62BF"/>
    <w:rsid w:val="005C6C98"/>
    <w:rsid w:val="005D1487"/>
    <w:rsid w:val="005D163F"/>
    <w:rsid w:val="005D1F0C"/>
    <w:rsid w:val="005D2598"/>
    <w:rsid w:val="005D28FB"/>
    <w:rsid w:val="005D4B8F"/>
    <w:rsid w:val="005D4D0E"/>
    <w:rsid w:val="005D5917"/>
    <w:rsid w:val="005D6534"/>
    <w:rsid w:val="005E045D"/>
    <w:rsid w:val="005E0EA8"/>
    <w:rsid w:val="005E0F75"/>
    <w:rsid w:val="005E36E0"/>
    <w:rsid w:val="005E392A"/>
    <w:rsid w:val="005E4CDA"/>
    <w:rsid w:val="005E4F0E"/>
    <w:rsid w:val="005E562E"/>
    <w:rsid w:val="005E58FA"/>
    <w:rsid w:val="005E5DE2"/>
    <w:rsid w:val="005E6ABC"/>
    <w:rsid w:val="005E6FCF"/>
    <w:rsid w:val="005E76D6"/>
    <w:rsid w:val="005E797C"/>
    <w:rsid w:val="005F1980"/>
    <w:rsid w:val="005F2299"/>
    <w:rsid w:val="005F22B4"/>
    <w:rsid w:val="005F2444"/>
    <w:rsid w:val="005F2465"/>
    <w:rsid w:val="005F2F5A"/>
    <w:rsid w:val="005F3457"/>
    <w:rsid w:val="005F4E42"/>
    <w:rsid w:val="005F5E46"/>
    <w:rsid w:val="005F6BC3"/>
    <w:rsid w:val="005F6F44"/>
    <w:rsid w:val="005F7A2C"/>
    <w:rsid w:val="0060037C"/>
    <w:rsid w:val="0060099D"/>
    <w:rsid w:val="006013D7"/>
    <w:rsid w:val="006021ED"/>
    <w:rsid w:val="0060241C"/>
    <w:rsid w:val="00602483"/>
    <w:rsid w:val="00602B71"/>
    <w:rsid w:val="00602BEC"/>
    <w:rsid w:val="00602C88"/>
    <w:rsid w:val="006031C7"/>
    <w:rsid w:val="00603E30"/>
    <w:rsid w:val="00603E71"/>
    <w:rsid w:val="00604CC0"/>
    <w:rsid w:val="006051A3"/>
    <w:rsid w:val="00605621"/>
    <w:rsid w:val="00607198"/>
    <w:rsid w:val="00607433"/>
    <w:rsid w:val="00607DDA"/>
    <w:rsid w:val="00607ED2"/>
    <w:rsid w:val="00611C5F"/>
    <w:rsid w:val="0061279F"/>
    <w:rsid w:val="006132E1"/>
    <w:rsid w:val="00613BCD"/>
    <w:rsid w:val="00613D1A"/>
    <w:rsid w:val="00613FDB"/>
    <w:rsid w:val="006142F7"/>
    <w:rsid w:val="0061494B"/>
    <w:rsid w:val="00614AFF"/>
    <w:rsid w:val="0061516D"/>
    <w:rsid w:val="00615240"/>
    <w:rsid w:val="0061579A"/>
    <w:rsid w:val="00615EC5"/>
    <w:rsid w:val="00616359"/>
    <w:rsid w:val="00616532"/>
    <w:rsid w:val="006165E0"/>
    <w:rsid w:val="0061747A"/>
    <w:rsid w:val="00620D9A"/>
    <w:rsid w:val="0062113D"/>
    <w:rsid w:val="00621525"/>
    <w:rsid w:val="00622347"/>
    <w:rsid w:val="006225E2"/>
    <w:rsid w:val="00622746"/>
    <w:rsid w:val="00622FD0"/>
    <w:rsid w:val="006238ED"/>
    <w:rsid w:val="006241AB"/>
    <w:rsid w:val="006242B5"/>
    <w:rsid w:val="0062581F"/>
    <w:rsid w:val="006258FD"/>
    <w:rsid w:val="00625C5F"/>
    <w:rsid w:val="00625FB7"/>
    <w:rsid w:val="006266C0"/>
    <w:rsid w:val="00626B7A"/>
    <w:rsid w:val="00626C2D"/>
    <w:rsid w:val="00627721"/>
    <w:rsid w:val="00630573"/>
    <w:rsid w:val="00630AC0"/>
    <w:rsid w:val="006310E3"/>
    <w:rsid w:val="00632A95"/>
    <w:rsid w:val="006339C2"/>
    <w:rsid w:val="00633D71"/>
    <w:rsid w:val="00633EDE"/>
    <w:rsid w:val="00637AE6"/>
    <w:rsid w:val="00637B7E"/>
    <w:rsid w:val="00637D26"/>
    <w:rsid w:val="006406E2"/>
    <w:rsid w:val="00641186"/>
    <w:rsid w:val="00641E81"/>
    <w:rsid w:val="00642083"/>
    <w:rsid w:val="00642359"/>
    <w:rsid w:val="006428B8"/>
    <w:rsid w:val="0064297C"/>
    <w:rsid w:val="00642A98"/>
    <w:rsid w:val="00642CCC"/>
    <w:rsid w:val="00643E9B"/>
    <w:rsid w:val="006448A5"/>
    <w:rsid w:val="00644980"/>
    <w:rsid w:val="00644A70"/>
    <w:rsid w:val="00644DEA"/>
    <w:rsid w:val="00645347"/>
    <w:rsid w:val="0064692E"/>
    <w:rsid w:val="00647551"/>
    <w:rsid w:val="00647E0B"/>
    <w:rsid w:val="00647E2A"/>
    <w:rsid w:val="00647EEE"/>
    <w:rsid w:val="006507E5"/>
    <w:rsid w:val="0065086F"/>
    <w:rsid w:val="00650E91"/>
    <w:rsid w:val="006522A2"/>
    <w:rsid w:val="006529FC"/>
    <w:rsid w:val="006536C3"/>
    <w:rsid w:val="00654322"/>
    <w:rsid w:val="0065452D"/>
    <w:rsid w:val="006549EE"/>
    <w:rsid w:val="00654B48"/>
    <w:rsid w:val="00654BBC"/>
    <w:rsid w:val="00655232"/>
    <w:rsid w:val="00655D9B"/>
    <w:rsid w:val="0065671C"/>
    <w:rsid w:val="00656DC6"/>
    <w:rsid w:val="00657524"/>
    <w:rsid w:val="0065783A"/>
    <w:rsid w:val="00660768"/>
    <w:rsid w:val="00660E82"/>
    <w:rsid w:val="00660E83"/>
    <w:rsid w:val="0066200A"/>
    <w:rsid w:val="006621E1"/>
    <w:rsid w:val="006629BF"/>
    <w:rsid w:val="00662B47"/>
    <w:rsid w:val="00662BCA"/>
    <w:rsid w:val="006636C6"/>
    <w:rsid w:val="0066388D"/>
    <w:rsid w:val="00663E1B"/>
    <w:rsid w:val="00663FEF"/>
    <w:rsid w:val="00664638"/>
    <w:rsid w:val="00665560"/>
    <w:rsid w:val="0066590E"/>
    <w:rsid w:val="00666647"/>
    <w:rsid w:val="00666FC9"/>
    <w:rsid w:val="00667C70"/>
    <w:rsid w:val="00670994"/>
    <w:rsid w:val="00671089"/>
    <w:rsid w:val="006711D5"/>
    <w:rsid w:val="006717C7"/>
    <w:rsid w:val="006722ED"/>
    <w:rsid w:val="00672470"/>
    <w:rsid w:val="0067327C"/>
    <w:rsid w:val="006737F6"/>
    <w:rsid w:val="00673A4D"/>
    <w:rsid w:val="00673E02"/>
    <w:rsid w:val="006741E9"/>
    <w:rsid w:val="00674670"/>
    <w:rsid w:val="00674A1F"/>
    <w:rsid w:val="00675286"/>
    <w:rsid w:val="006753F5"/>
    <w:rsid w:val="00675499"/>
    <w:rsid w:val="00675A86"/>
    <w:rsid w:val="00675E4D"/>
    <w:rsid w:val="0067600C"/>
    <w:rsid w:val="0067603F"/>
    <w:rsid w:val="0067679D"/>
    <w:rsid w:val="00676965"/>
    <w:rsid w:val="00676A61"/>
    <w:rsid w:val="00676ACC"/>
    <w:rsid w:val="00677669"/>
    <w:rsid w:val="00677A6F"/>
    <w:rsid w:val="00680967"/>
    <w:rsid w:val="00681376"/>
    <w:rsid w:val="00681850"/>
    <w:rsid w:val="00681910"/>
    <w:rsid w:val="0068372F"/>
    <w:rsid w:val="006839B3"/>
    <w:rsid w:val="006846A7"/>
    <w:rsid w:val="006859E3"/>
    <w:rsid w:val="00687A35"/>
    <w:rsid w:val="006906B2"/>
    <w:rsid w:val="00690DF6"/>
    <w:rsid w:val="0069103A"/>
    <w:rsid w:val="00691272"/>
    <w:rsid w:val="006912FC"/>
    <w:rsid w:val="00691450"/>
    <w:rsid w:val="006914F4"/>
    <w:rsid w:val="0069163F"/>
    <w:rsid w:val="006916F8"/>
    <w:rsid w:val="006927BF"/>
    <w:rsid w:val="00693072"/>
    <w:rsid w:val="0069346A"/>
    <w:rsid w:val="00693D49"/>
    <w:rsid w:val="0069406C"/>
    <w:rsid w:val="0069428F"/>
    <w:rsid w:val="0069430D"/>
    <w:rsid w:val="00694B4E"/>
    <w:rsid w:val="00694CEE"/>
    <w:rsid w:val="006951FB"/>
    <w:rsid w:val="00695F36"/>
    <w:rsid w:val="00696CCD"/>
    <w:rsid w:val="00697BFD"/>
    <w:rsid w:val="006A04FA"/>
    <w:rsid w:val="006A0A59"/>
    <w:rsid w:val="006A0BC3"/>
    <w:rsid w:val="006A1D83"/>
    <w:rsid w:val="006A246D"/>
    <w:rsid w:val="006A2803"/>
    <w:rsid w:val="006A30C9"/>
    <w:rsid w:val="006A65ED"/>
    <w:rsid w:val="006A6D6C"/>
    <w:rsid w:val="006A755C"/>
    <w:rsid w:val="006A7C19"/>
    <w:rsid w:val="006B16A6"/>
    <w:rsid w:val="006B2167"/>
    <w:rsid w:val="006B25A8"/>
    <w:rsid w:val="006B2AA4"/>
    <w:rsid w:val="006B2E81"/>
    <w:rsid w:val="006B30C8"/>
    <w:rsid w:val="006B3585"/>
    <w:rsid w:val="006B3907"/>
    <w:rsid w:val="006B3C3A"/>
    <w:rsid w:val="006B5A60"/>
    <w:rsid w:val="006B69AB"/>
    <w:rsid w:val="006B6E61"/>
    <w:rsid w:val="006B7F5A"/>
    <w:rsid w:val="006C0EA0"/>
    <w:rsid w:val="006C1088"/>
    <w:rsid w:val="006C19AF"/>
    <w:rsid w:val="006C1E21"/>
    <w:rsid w:val="006C228E"/>
    <w:rsid w:val="006C2FFC"/>
    <w:rsid w:val="006C3156"/>
    <w:rsid w:val="006C36BF"/>
    <w:rsid w:val="006C3C6E"/>
    <w:rsid w:val="006C4E2E"/>
    <w:rsid w:val="006C541F"/>
    <w:rsid w:val="006C5A81"/>
    <w:rsid w:val="006C69E3"/>
    <w:rsid w:val="006C6B47"/>
    <w:rsid w:val="006C7840"/>
    <w:rsid w:val="006C7C0F"/>
    <w:rsid w:val="006D0DF5"/>
    <w:rsid w:val="006D0F1E"/>
    <w:rsid w:val="006D1686"/>
    <w:rsid w:val="006D1B29"/>
    <w:rsid w:val="006D2DCF"/>
    <w:rsid w:val="006D331A"/>
    <w:rsid w:val="006D33D9"/>
    <w:rsid w:val="006D3D4D"/>
    <w:rsid w:val="006D43E2"/>
    <w:rsid w:val="006D4CCA"/>
    <w:rsid w:val="006D5634"/>
    <w:rsid w:val="006D56CC"/>
    <w:rsid w:val="006D58B5"/>
    <w:rsid w:val="006D595C"/>
    <w:rsid w:val="006D6521"/>
    <w:rsid w:val="006D683A"/>
    <w:rsid w:val="006D6C22"/>
    <w:rsid w:val="006D6CE2"/>
    <w:rsid w:val="006D77F5"/>
    <w:rsid w:val="006D780A"/>
    <w:rsid w:val="006D7C28"/>
    <w:rsid w:val="006D7D45"/>
    <w:rsid w:val="006E033E"/>
    <w:rsid w:val="006E0AA9"/>
    <w:rsid w:val="006E272B"/>
    <w:rsid w:val="006E27B6"/>
    <w:rsid w:val="006E285B"/>
    <w:rsid w:val="006E2A6B"/>
    <w:rsid w:val="006E2AED"/>
    <w:rsid w:val="006E3BF6"/>
    <w:rsid w:val="006E3E06"/>
    <w:rsid w:val="006E4BD6"/>
    <w:rsid w:val="006E50EC"/>
    <w:rsid w:val="006E560F"/>
    <w:rsid w:val="006E602F"/>
    <w:rsid w:val="006E63B1"/>
    <w:rsid w:val="006E63B6"/>
    <w:rsid w:val="006E7960"/>
    <w:rsid w:val="006F0290"/>
    <w:rsid w:val="006F0DF8"/>
    <w:rsid w:val="006F11F1"/>
    <w:rsid w:val="006F120A"/>
    <w:rsid w:val="006F19B1"/>
    <w:rsid w:val="006F252F"/>
    <w:rsid w:val="006F2634"/>
    <w:rsid w:val="006F2AA6"/>
    <w:rsid w:val="006F33E7"/>
    <w:rsid w:val="006F37A2"/>
    <w:rsid w:val="006F39CB"/>
    <w:rsid w:val="006F3B53"/>
    <w:rsid w:val="006F3BC6"/>
    <w:rsid w:val="006F3FDD"/>
    <w:rsid w:val="006F4337"/>
    <w:rsid w:val="006F54C5"/>
    <w:rsid w:val="006F6578"/>
    <w:rsid w:val="006F67F2"/>
    <w:rsid w:val="006F714A"/>
    <w:rsid w:val="006F7273"/>
    <w:rsid w:val="006F74BC"/>
    <w:rsid w:val="006F7A0C"/>
    <w:rsid w:val="006F7D7A"/>
    <w:rsid w:val="006F7F8F"/>
    <w:rsid w:val="006F7FAC"/>
    <w:rsid w:val="0070054E"/>
    <w:rsid w:val="00701183"/>
    <w:rsid w:val="0070158E"/>
    <w:rsid w:val="00701684"/>
    <w:rsid w:val="00702701"/>
    <w:rsid w:val="00702860"/>
    <w:rsid w:val="00702F2F"/>
    <w:rsid w:val="00702FCD"/>
    <w:rsid w:val="0070408F"/>
    <w:rsid w:val="00705D2C"/>
    <w:rsid w:val="00706140"/>
    <w:rsid w:val="00706918"/>
    <w:rsid w:val="00710D1F"/>
    <w:rsid w:val="00710FFC"/>
    <w:rsid w:val="0071100D"/>
    <w:rsid w:val="0071139B"/>
    <w:rsid w:val="007115B5"/>
    <w:rsid w:val="00712707"/>
    <w:rsid w:val="00712B03"/>
    <w:rsid w:val="00712E28"/>
    <w:rsid w:val="007137C8"/>
    <w:rsid w:val="00713F73"/>
    <w:rsid w:val="007140F5"/>
    <w:rsid w:val="00715CD6"/>
    <w:rsid w:val="007163ED"/>
    <w:rsid w:val="007165BB"/>
    <w:rsid w:val="007170D1"/>
    <w:rsid w:val="00717B27"/>
    <w:rsid w:val="00717B61"/>
    <w:rsid w:val="00717BEA"/>
    <w:rsid w:val="007200C9"/>
    <w:rsid w:val="00720F0B"/>
    <w:rsid w:val="007212DA"/>
    <w:rsid w:val="00721ED3"/>
    <w:rsid w:val="00722E98"/>
    <w:rsid w:val="00723434"/>
    <w:rsid w:val="007237E9"/>
    <w:rsid w:val="00723DE8"/>
    <w:rsid w:val="00723E81"/>
    <w:rsid w:val="00724871"/>
    <w:rsid w:val="00724AB1"/>
    <w:rsid w:val="00725D4A"/>
    <w:rsid w:val="007261AC"/>
    <w:rsid w:val="00727BBA"/>
    <w:rsid w:val="00727C0E"/>
    <w:rsid w:val="00730A76"/>
    <w:rsid w:val="00730C38"/>
    <w:rsid w:val="00730D44"/>
    <w:rsid w:val="00730D83"/>
    <w:rsid w:val="00730D8E"/>
    <w:rsid w:val="00731FAB"/>
    <w:rsid w:val="00732372"/>
    <w:rsid w:val="007325A1"/>
    <w:rsid w:val="00733036"/>
    <w:rsid w:val="007339C3"/>
    <w:rsid w:val="00734407"/>
    <w:rsid w:val="00734B65"/>
    <w:rsid w:val="00735179"/>
    <w:rsid w:val="0073588B"/>
    <w:rsid w:val="00737EE7"/>
    <w:rsid w:val="0074045A"/>
    <w:rsid w:val="00740B09"/>
    <w:rsid w:val="00740EE6"/>
    <w:rsid w:val="007410A1"/>
    <w:rsid w:val="007412BB"/>
    <w:rsid w:val="0074177E"/>
    <w:rsid w:val="00741A65"/>
    <w:rsid w:val="00741D65"/>
    <w:rsid w:val="007432B5"/>
    <w:rsid w:val="00743A89"/>
    <w:rsid w:val="00744F78"/>
    <w:rsid w:val="00745208"/>
    <w:rsid w:val="00745DBB"/>
    <w:rsid w:val="00746845"/>
    <w:rsid w:val="007468C5"/>
    <w:rsid w:val="00746D4A"/>
    <w:rsid w:val="007471EF"/>
    <w:rsid w:val="00747435"/>
    <w:rsid w:val="007474C3"/>
    <w:rsid w:val="00747781"/>
    <w:rsid w:val="00751DAE"/>
    <w:rsid w:val="007523A1"/>
    <w:rsid w:val="0075350A"/>
    <w:rsid w:val="00753DC9"/>
    <w:rsid w:val="00754239"/>
    <w:rsid w:val="00754AD0"/>
    <w:rsid w:val="00755B70"/>
    <w:rsid w:val="00755DF1"/>
    <w:rsid w:val="00756143"/>
    <w:rsid w:val="0075767B"/>
    <w:rsid w:val="00757D90"/>
    <w:rsid w:val="007605CB"/>
    <w:rsid w:val="007609B2"/>
    <w:rsid w:val="00760B7D"/>
    <w:rsid w:val="00760DD6"/>
    <w:rsid w:val="00761478"/>
    <w:rsid w:val="00761AED"/>
    <w:rsid w:val="00761C3C"/>
    <w:rsid w:val="0076223F"/>
    <w:rsid w:val="00762268"/>
    <w:rsid w:val="00762334"/>
    <w:rsid w:val="00762542"/>
    <w:rsid w:val="007634B8"/>
    <w:rsid w:val="00763CEF"/>
    <w:rsid w:val="0076413B"/>
    <w:rsid w:val="0076481C"/>
    <w:rsid w:val="00764D62"/>
    <w:rsid w:val="007656C6"/>
    <w:rsid w:val="007658E6"/>
    <w:rsid w:val="00765BD5"/>
    <w:rsid w:val="007661A8"/>
    <w:rsid w:val="007665BC"/>
    <w:rsid w:val="00766A4D"/>
    <w:rsid w:val="00766ED5"/>
    <w:rsid w:val="00770B87"/>
    <w:rsid w:val="00770C9D"/>
    <w:rsid w:val="00770FED"/>
    <w:rsid w:val="00771C8B"/>
    <w:rsid w:val="00772107"/>
    <w:rsid w:val="00772357"/>
    <w:rsid w:val="00775987"/>
    <w:rsid w:val="0077617C"/>
    <w:rsid w:val="0077720C"/>
    <w:rsid w:val="007807ED"/>
    <w:rsid w:val="00780F2D"/>
    <w:rsid w:val="00781723"/>
    <w:rsid w:val="007822DC"/>
    <w:rsid w:val="00782A46"/>
    <w:rsid w:val="00782C4C"/>
    <w:rsid w:val="007834B7"/>
    <w:rsid w:val="007844D4"/>
    <w:rsid w:val="00784508"/>
    <w:rsid w:val="00784C90"/>
    <w:rsid w:val="0078623C"/>
    <w:rsid w:val="007864C5"/>
    <w:rsid w:val="007869D1"/>
    <w:rsid w:val="00787606"/>
    <w:rsid w:val="00792716"/>
    <w:rsid w:val="00792D7C"/>
    <w:rsid w:val="00792F97"/>
    <w:rsid w:val="0079329A"/>
    <w:rsid w:val="0079368C"/>
    <w:rsid w:val="0079393B"/>
    <w:rsid w:val="007939B2"/>
    <w:rsid w:val="00793D6E"/>
    <w:rsid w:val="00794887"/>
    <w:rsid w:val="00795765"/>
    <w:rsid w:val="0079577A"/>
    <w:rsid w:val="00797C7C"/>
    <w:rsid w:val="00797F92"/>
    <w:rsid w:val="007A049F"/>
    <w:rsid w:val="007A0B0E"/>
    <w:rsid w:val="007A0CD3"/>
    <w:rsid w:val="007A1D3F"/>
    <w:rsid w:val="007A2A20"/>
    <w:rsid w:val="007A2FDA"/>
    <w:rsid w:val="007A38AD"/>
    <w:rsid w:val="007A3F45"/>
    <w:rsid w:val="007A5BDF"/>
    <w:rsid w:val="007A5D82"/>
    <w:rsid w:val="007A5E25"/>
    <w:rsid w:val="007A6677"/>
    <w:rsid w:val="007A6834"/>
    <w:rsid w:val="007A6918"/>
    <w:rsid w:val="007A6989"/>
    <w:rsid w:val="007A6BD8"/>
    <w:rsid w:val="007A736A"/>
    <w:rsid w:val="007A7E09"/>
    <w:rsid w:val="007B084D"/>
    <w:rsid w:val="007B15FF"/>
    <w:rsid w:val="007B249D"/>
    <w:rsid w:val="007B252C"/>
    <w:rsid w:val="007B27AC"/>
    <w:rsid w:val="007B2995"/>
    <w:rsid w:val="007B2BF6"/>
    <w:rsid w:val="007B41A7"/>
    <w:rsid w:val="007B42DC"/>
    <w:rsid w:val="007B511A"/>
    <w:rsid w:val="007B534E"/>
    <w:rsid w:val="007B5414"/>
    <w:rsid w:val="007B585D"/>
    <w:rsid w:val="007B72E7"/>
    <w:rsid w:val="007B77FF"/>
    <w:rsid w:val="007B7D2D"/>
    <w:rsid w:val="007C140C"/>
    <w:rsid w:val="007C1F44"/>
    <w:rsid w:val="007C2B65"/>
    <w:rsid w:val="007C2C65"/>
    <w:rsid w:val="007C3023"/>
    <w:rsid w:val="007C3484"/>
    <w:rsid w:val="007C35D6"/>
    <w:rsid w:val="007C3C3B"/>
    <w:rsid w:val="007C46F7"/>
    <w:rsid w:val="007C4724"/>
    <w:rsid w:val="007C4A10"/>
    <w:rsid w:val="007C4E67"/>
    <w:rsid w:val="007C527F"/>
    <w:rsid w:val="007C547B"/>
    <w:rsid w:val="007C58F3"/>
    <w:rsid w:val="007C5C39"/>
    <w:rsid w:val="007C65E8"/>
    <w:rsid w:val="007C67FB"/>
    <w:rsid w:val="007C6B7C"/>
    <w:rsid w:val="007C7733"/>
    <w:rsid w:val="007C7787"/>
    <w:rsid w:val="007D0461"/>
    <w:rsid w:val="007D04AE"/>
    <w:rsid w:val="007D04FE"/>
    <w:rsid w:val="007D0F2D"/>
    <w:rsid w:val="007D1855"/>
    <w:rsid w:val="007D1C82"/>
    <w:rsid w:val="007D27E1"/>
    <w:rsid w:val="007D28C0"/>
    <w:rsid w:val="007D396D"/>
    <w:rsid w:val="007D4475"/>
    <w:rsid w:val="007D48F1"/>
    <w:rsid w:val="007D4D50"/>
    <w:rsid w:val="007D5159"/>
    <w:rsid w:val="007D55F6"/>
    <w:rsid w:val="007D5B52"/>
    <w:rsid w:val="007D6355"/>
    <w:rsid w:val="007D67E6"/>
    <w:rsid w:val="007D73E8"/>
    <w:rsid w:val="007D7587"/>
    <w:rsid w:val="007D7784"/>
    <w:rsid w:val="007E02BD"/>
    <w:rsid w:val="007E151B"/>
    <w:rsid w:val="007E195A"/>
    <w:rsid w:val="007E1EC0"/>
    <w:rsid w:val="007E2587"/>
    <w:rsid w:val="007E34BC"/>
    <w:rsid w:val="007E3629"/>
    <w:rsid w:val="007E362D"/>
    <w:rsid w:val="007E47D3"/>
    <w:rsid w:val="007E4991"/>
    <w:rsid w:val="007E4A7E"/>
    <w:rsid w:val="007E4CFA"/>
    <w:rsid w:val="007E4F4F"/>
    <w:rsid w:val="007E5716"/>
    <w:rsid w:val="007E5BEC"/>
    <w:rsid w:val="007E5DAC"/>
    <w:rsid w:val="007F0732"/>
    <w:rsid w:val="007F0761"/>
    <w:rsid w:val="007F0FC9"/>
    <w:rsid w:val="007F1797"/>
    <w:rsid w:val="007F24FE"/>
    <w:rsid w:val="007F3373"/>
    <w:rsid w:val="007F34A4"/>
    <w:rsid w:val="007F3EC9"/>
    <w:rsid w:val="007F616C"/>
    <w:rsid w:val="007F6DDB"/>
    <w:rsid w:val="007F6FC6"/>
    <w:rsid w:val="007F76A7"/>
    <w:rsid w:val="007F7EB7"/>
    <w:rsid w:val="00800190"/>
    <w:rsid w:val="00801AF0"/>
    <w:rsid w:val="00801F2A"/>
    <w:rsid w:val="0080291F"/>
    <w:rsid w:val="00802999"/>
    <w:rsid w:val="00802ED6"/>
    <w:rsid w:val="00803206"/>
    <w:rsid w:val="0080356D"/>
    <w:rsid w:val="008036A0"/>
    <w:rsid w:val="00803C1B"/>
    <w:rsid w:val="008042CE"/>
    <w:rsid w:val="00804C9C"/>
    <w:rsid w:val="00804CE8"/>
    <w:rsid w:val="00804F86"/>
    <w:rsid w:val="008050F7"/>
    <w:rsid w:val="008051D1"/>
    <w:rsid w:val="0080583C"/>
    <w:rsid w:val="00805C72"/>
    <w:rsid w:val="008060E8"/>
    <w:rsid w:val="008060EA"/>
    <w:rsid w:val="008061CD"/>
    <w:rsid w:val="008073FD"/>
    <w:rsid w:val="0080752B"/>
    <w:rsid w:val="00807899"/>
    <w:rsid w:val="008100C8"/>
    <w:rsid w:val="008101B1"/>
    <w:rsid w:val="00810566"/>
    <w:rsid w:val="0081067D"/>
    <w:rsid w:val="00810C88"/>
    <w:rsid w:val="00811375"/>
    <w:rsid w:val="008121EA"/>
    <w:rsid w:val="008137A4"/>
    <w:rsid w:val="00813BE1"/>
    <w:rsid w:val="00813D16"/>
    <w:rsid w:val="0081462E"/>
    <w:rsid w:val="0081534D"/>
    <w:rsid w:val="008158DA"/>
    <w:rsid w:val="00815D5A"/>
    <w:rsid w:val="00815F19"/>
    <w:rsid w:val="00816CD9"/>
    <w:rsid w:val="00817035"/>
    <w:rsid w:val="00817167"/>
    <w:rsid w:val="00817C63"/>
    <w:rsid w:val="00817F21"/>
    <w:rsid w:val="00821859"/>
    <w:rsid w:val="00821F8B"/>
    <w:rsid w:val="0082339B"/>
    <w:rsid w:val="008240C1"/>
    <w:rsid w:val="008242E3"/>
    <w:rsid w:val="008247E2"/>
    <w:rsid w:val="00824E3C"/>
    <w:rsid w:val="0082599C"/>
    <w:rsid w:val="00825F63"/>
    <w:rsid w:val="00826602"/>
    <w:rsid w:val="00826644"/>
    <w:rsid w:val="008268A9"/>
    <w:rsid w:val="00826B54"/>
    <w:rsid w:val="00827176"/>
    <w:rsid w:val="00827886"/>
    <w:rsid w:val="00827AC5"/>
    <w:rsid w:val="00830970"/>
    <w:rsid w:val="00831536"/>
    <w:rsid w:val="00831A25"/>
    <w:rsid w:val="008330FA"/>
    <w:rsid w:val="008335BA"/>
    <w:rsid w:val="00833C59"/>
    <w:rsid w:val="00833C78"/>
    <w:rsid w:val="00833EE9"/>
    <w:rsid w:val="00834F10"/>
    <w:rsid w:val="00835535"/>
    <w:rsid w:val="00836316"/>
    <w:rsid w:val="00836913"/>
    <w:rsid w:val="00836B95"/>
    <w:rsid w:val="00837A30"/>
    <w:rsid w:val="00840311"/>
    <w:rsid w:val="00840742"/>
    <w:rsid w:val="0084158A"/>
    <w:rsid w:val="008418F0"/>
    <w:rsid w:val="00841919"/>
    <w:rsid w:val="00841FFB"/>
    <w:rsid w:val="00844847"/>
    <w:rsid w:val="00844DAF"/>
    <w:rsid w:val="00844DC7"/>
    <w:rsid w:val="00845BD1"/>
    <w:rsid w:val="0084665E"/>
    <w:rsid w:val="0084697E"/>
    <w:rsid w:val="0084779F"/>
    <w:rsid w:val="008478DC"/>
    <w:rsid w:val="00850402"/>
    <w:rsid w:val="008509E8"/>
    <w:rsid w:val="00850F83"/>
    <w:rsid w:val="00851245"/>
    <w:rsid w:val="00851378"/>
    <w:rsid w:val="0085180B"/>
    <w:rsid w:val="00851967"/>
    <w:rsid w:val="00852E69"/>
    <w:rsid w:val="008535CD"/>
    <w:rsid w:val="0085388B"/>
    <w:rsid w:val="00853E0D"/>
    <w:rsid w:val="0085467D"/>
    <w:rsid w:val="008549F2"/>
    <w:rsid w:val="00854EF3"/>
    <w:rsid w:val="00855414"/>
    <w:rsid w:val="00855BA8"/>
    <w:rsid w:val="00855F11"/>
    <w:rsid w:val="0085642F"/>
    <w:rsid w:val="008564CC"/>
    <w:rsid w:val="00857B6C"/>
    <w:rsid w:val="00857EF9"/>
    <w:rsid w:val="008608E1"/>
    <w:rsid w:val="00860E99"/>
    <w:rsid w:val="00861261"/>
    <w:rsid w:val="00861F90"/>
    <w:rsid w:val="00862C17"/>
    <w:rsid w:val="00863805"/>
    <w:rsid w:val="008643AB"/>
    <w:rsid w:val="00864675"/>
    <w:rsid w:val="00864B1E"/>
    <w:rsid w:val="00865A3A"/>
    <w:rsid w:val="00865ABE"/>
    <w:rsid w:val="00866533"/>
    <w:rsid w:val="008672C9"/>
    <w:rsid w:val="00871AD6"/>
    <w:rsid w:val="00872F7E"/>
    <w:rsid w:val="008734AD"/>
    <w:rsid w:val="0087626B"/>
    <w:rsid w:val="0087654E"/>
    <w:rsid w:val="008768BA"/>
    <w:rsid w:val="00876C05"/>
    <w:rsid w:val="00876D57"/>
    <w:rsid w:val="00876E1D"/>
    <w:rsid w:val="00876EAB"/>
    <w:rsid w:val="0087756F"/>
    <w:rsid w:val="00877A09"/>
    <w:rsid w:val="00877E63"/>
    <w:rsid w:val="00877F42"/>
    <w:rsid w:val="00880F4F"/>
    <w:rsid w:val="00881583"/>
    <w:rsid w:val="008818A7"/>
    <w:rsid w:val="008839F4"/>
    <w:rsid w:val="00884DBE"/>
    <w:rsid w:val="00885280"/>
    <w:rsid w:val="008855D3"/>
    <w:rsid w:val="008855E6"/>
    <w:rsid w:val="008860B2"/>
    <w:rsid w:val="0088704C"/>
    <w:rsid w:val="0088786E"/>
    <w:rsid w:val="00887EEE"/>
    <w:rsid w:val="0089063F"/>
    <w:rsid w:val="00890804"/>
    <w:rsid w:val="0089193E"/>
    <w:rsid w:val="0089194D"/>
    <w:rsid w:val="008926F0"/>
    <w:rsid w:val="008933D0"/>
    <w:rsid w:val="00893FFC"/>
    <w:rsid w:val="00894C7E"/>
    <w:rsid w:val="00894EDE"/>
    <w:rsid w:val="00895042"/>
    <w:rsid w:val="00895478"/>
    <w:rsid w:val="00896045"/>
    <w:rsid w:val="008A1379"/>
    <w:rsid w:val="008A1578"/>
    <w:rsid w:val="008A15D7"/>
    <w:rsid w:val="008A19B3"/>
    <w:rsid w:val="008A1DF7"/>
    <w:rsid w:val="008A2CC6"/>
    <w:rsid w:val="008A33A8"/>
    <w:rsid w:val="008A365B"/>
    <w:rsid w:val="008A4100"/>
    <w:rsid w:val="008A42B3"/>
    <w:rsid w:val="008A4A2E"/>
    <w:rsid w:val="008A6687"/>
    <w:rsid w:val="008A6A9A"/>
    <w:rsid w:val="008B0683"/>
    <w:rsid w:val="008B0696"/>
    <w:rsid w:val="008B0B43"/>
    <w:rsid w:val="008B2970"/>
    <w:rsid w:val="008B37C5"/>
    <w:rsid w:val="008B424F"/>
    <w:rsid w:val="008B427B"/>
    <w:rsid w:val="008B5E20"/>
    <w:rsid w:val="008B61F2"/>
    <w:rsid w:val="008B6786"/>
    <w:rsid w:val="008B7022"/>
    <w:rsid w:val="008B729F"/>
    <w:rsid w:val="008B7B1E"/>
    <w:rsid w:val="008C0109"/>
    <w:rsid w:val="008C08EA"/>
    <w:rsid w:val="008C0A2E"/>
    <w:rsid w:val="008C0D78"/>
    <w:rsid w:val="008C2288"/>
    <w:rsid w:val="008C2634"/>
    <w:rsid w:val="008C26B1"/>
    <w:rsid w:val="008C2A10"/>
    <w:rsid w:val="008C4867"/>
    <w:rsid w:val="008C4ADC"/>
    <w:rsid w:val="008C6BBA"/>
    <w:rsid w:val="008C78B9"/>
    <w:rsid w:val="008C7B2B"/>
    <w:rsid w:val="008D0272"/>
    <w:rsid w:val="008D0828"/>
    <w:rsid w:val="008D0E99"/>
    <w:rsid w:val="008D0F3E"/>
    <w:rsid w:val="008D1648"/>
    <w:rsid w:val="008D1699"/>
    <w:rsid w:val="008D1C82"/>
    <w:rsid w:val="008D1E5F"/>
    <w:rsid w:val="008D1F91"/>
    <w:rsid w:val="008D211A"/>
    <w:rsid w:val="008D2694"/>
    <w:rsid w:val="008D3B74"/>
    <w:rsid w:val="008D4652"/>
    <w:rsid w:val="008D4815"/>
    <w:rsid w:val="008D56FF"/>
    <w:rsid w:val="008D6542"/>
    <w:rsid w:val="008D678D"/>
    <w:rsid w:val="008D6FB7"/>
    <w:rsid w:val="008D7381"/>
    <w:rsid w:val="008D7B5C"/>
    <w:rsid w:val="008D7D3A"/>
    <w:rsid w:val="008E073B"/>
    <w:rsid w:val="008E0A60"/>
    <w:rsid w:val="008E12A2"/>
    <w:rsid w:val="008E145B"/>
    <w:rsid w:val="008E2115"/>
    <w:rsid w:val="008E2D8F"/>
    <w:rsid w:val="008E30BB"/>
    <w:rsid w:val="008E3E1E"/>
    <w:rsid w:val="008E4942"/>
    <w:rsid w:val="008E4F22"/>
    <w:rsid w:val="008E6448"/>
    <w:rsid w:val="008E655D"/>
    <w:rsid w:val="008E6C07"/>
    <w:rsid w:val="008E75D1"/>
    <w:rsid w:val="008E7C9B"/>
    <w:rsid w:val="008E7E45"/>
    <w:rsid w:val="008E7F37"/>
    <w:rsid w:val="008F0205"/>
    <w:rsid w:val="008F17A3"/>
    <w:rsid w:val="008F1B4C"/>
    <w:rsid w:val="008F40EC"/>
    <w:rsid w:val="008F433F"/>
    <w:rsid w:val="008F4626"/>
    <w:rsid w:val="008F4AF2"/>
    <w:rsid w:val="008F4DD6"/>
    <w:rsid w:val="008F5385"/>
    <w:rsid w:val="008F6676"/>
    <w:rsid w:val="008F719C"/>
    <w:rsid w:val="008F7565"/>
    <w:rsid w:val="008F768B"/>
    <w:rsid w:val="009000AA"/>
    <w:rsid w:val="00900357"/>
    <w:rsid w:val="00900475"/>
    <w:rsid w:val="009009F7"/>
    <w:rsid w:val="00900CD0"/>
    <w:rsid w:val="00901F93"/>
    <w:rsid w:val="00902052"/>
    <w:rsid w:val="009021B6"/>
    <w:rsid w:val="00902901"/>
    <w:rsid w:val="00902E76"/>
    <w:rsid w:val="00903109"/>
    <w:rsid w:val="00904260"/>
    <w:rsid w:val="00904BBA"/>
    <w:rsid w:val="00904CBD"/>
    <w:rsid w:val="009063D1"/>
    <w:rsid w:val="009073AF"/>
    <w:rsid w:val="00910096"/>
    <w:rsid w:val="00910283"/>
    <w:rsid w:val="009108CF"/>
    <w:rsid w:val="00910D84"/>
    <w:rsid w:val="00911606"/>
    <w:rsid w:val="00912AC3"/>
    <w:rsid w:val="0091474E"/>
    <w:rsid w:val="00914A94"/>
    <w:rsid w:val="00914C3E"/>
    <w:rsid w:val="00914DDE"/>
    <w:rsid w:val="00915840"/>
    <w:rsid w:val="00915846"/>
    <w:rsid w:val="00915DE9"/>
    <w:rsid w:val="009161E3"/>
    <w:rsid w:val="009162D8"/>
    <w:rsid w:val="0091744D"/>
    <w:rsid w:val="009174F9"/>
    <w:rsid w:val="00917A66"/>
    <w:rsid w:val="0092029F"/>
    <w:rsid w:val="00920570"/>
    <w:rsid w:val="009218A1"/>
    <w:rsid w:val="00921CE8"/>
    <w:rsid w:val="00922061"/>
    <w:rsid w:val="0092239D"/>
    <w:rsid w:val="0092361B"/>
    <w:rsid w:val="00923650"/>
    <w:rsid w:val="00923821"/>
    <w:rsid w:val="009239BE"/>
    <w:rsid w:val="0092425D"/>
    <w:rsid w:val="009253E3"/>
    <w:rsid w:val="00925954"/>
    <w:rsid w:val="00925C31"/>
    <w:rsid w:val="009260D3"/>
    <w:rsid w:val="00926A58"/>
    <w:rsid w:val="00926BD1"/>
    <w:rsid w:val="00926E5C"/>
    <w:rsid w:val="0092704B"/>
    <w:rsid w:val="009276A4"/>
    <w:rsid w:val="0092771D"/>
    <w:rsid w:val="00927DE1"/>
    <w:rsid w:val="009302A4"/>
    <w:rsid w:val="00930E70"/>
    <w:rsid w:val="009319DB"/>
    <w:rsid w:val="00931A9C"/>
    <w:rsid w:val="00931EEE"/>
    <w:rsid w:val="0093247A"/>
    <w:rsid w:val="0093249C"/>
    <w:rsid w:val="00933097"/>
    <w:rsid w:val="009338AD"/>
    <w:rsid w:val="00933AE1"/>
    <w:rsid w:val="00933D22"/>
    <w:rsid w:val="0093423D"/>
    <w:rsid w:val="00934311"/>
    <w:rsid w:val="00935CA2"/>
    <w:rsid w:val="00936899"/>
    <w:rsid w:val="00936A41"/>
    <w:rsid w:val="00936BF5"/>
    <w:rsid w:val="00937191"/>
    <w:rsid w:val="00937B35"/>
    <w:rsid w:val="00940CAA"/>
    <w:rsid w:val="00940F44"/>
    <w:rsid w:val="00943CE3"/>
    <w:rsid w:val="00943E5D"/>
    <w:rsid w:val="0094497D"/>
    <w:rsid w:val="00944F2A"/>
    <w:rsid w:val="009450A6"/>
    <w:rsid w:val="00945479"/>
    <w:rsid w:val="00945730"/>
    <w:rsid w:val="00945D39"/>
    <w:rsid w:val="00946AB0"/>
    <w:rsid w:val="00946ED0"/>
    <w:rsid w:val="00947154"/>
    <w:rsid w:val="00950199"/>
    <w:rsid w:val="0095060A"/>
    <w:rsid w:val="009514EB"/>
    <w:rsid w:val="009517E9"/>
    <w:rsid w:val="00951F0D"/>
    <w:rsid w:val="0095266E"/>
    <w:rsid w:val="009526CB"/>
    <w:rsid w:val="009528B7"/>
    <w:rsid w:val="00952C8B"/>
    <w:rsid w:val="00952D55"/>
    <w:rsid w:val="00953134"/>
    <w:rsid w:val="0095318C"/>
    <w:rsid w:val="00953585"/>
    <w:rsid w:val="00953B6D"/>
    <w:rsid w:val="0095467E"/>
    <w:rsid w:val="009547B5"/>
    <w:rsid w:val="00954CC0"/>
    <w:rsid w:val="00955009"/>
    <w:rsid w:val="00955C55"/>
    <w:rsid w:val="00955EB3"/>
    <w:rsid w:val="009569A7"/>
    <w:rsid w:val="00956EF5"/>
    <w:rsid w:val="00957265"/>
    <w:rsid w:val="00957802"/>
    <w:rsid w:val="0096014F"/>
    <w:rsid w:val="00960C3C"/>
    <w:rsid w:val="00960D6F"/>
    <w:rsid w:val="00961084"/>
    <w:rsid w:val="00961B36"/>
    <w:rsid w:val="00961FCD"/>
    <w:rsid w:val="00962236"/>
    <w:rsid w:val="00962347"/>
    <w:rsid w:val="00964606"/>
    <w:rsid w:val="009649BC"/>
    <w:rsid w:val="00964CCE"/>
    <w:rsid w:val="00964D06"/>
    <w:rsid w:val="009650B2"/>
    <w:rsid w:val="0096662C"/>
    <w:rsid w:val="00967064"/>
    <w:rsid w:val="00967065"/>
    <w:rsid w:val="009674F1"/>
    <w:rsid w:val="00967A1B"/>
    <w:rsid w:val="00967A64"/>
    <w:rsid w:val="009702D5"/>
    <w:rsid w:val="00970922"/>
    <w:rsid w:val="009709E3"/>
    <w:rsid w:val="00970DE5"/>
    <w:rsid w:val="0097111C"/>
    <w:rsid w:val="00971247"/>
    <w:rsid w:val="0097142D"/>
    <w:rsid w:val="00971830"/>
    <w:rsid w:val="009723AD"/>
    <w:rsid w:val="00972606"/>
    <w:rsid w:val="0097291F"/>
    <w:rsid w:val="00972A15"/>
    <w:rsid w:val="00973973"/>
    <w:rsid w:val="00974D3B"/>
    <w:rsid w:val="0097528B"/>
    <w:rsid w:val="00975C5C"/>
    <w:rsid w:val="009768AA"/>
    <w:rsid w:val="00976CF7"/>
    <w:rsid w:val="00976D1D"/>
    <w:rsid w:val="00976D64"/>
    <w:rsid w:val="00977477"/>
    <w:rsid w:val="00977946"/>
    <w:rsid w:val="00980235"/>
    <w:rsid w:val="00980340"/>
    <w:rsid w:val="009809FB"/>
    <w:rsid w:val="009814E0"/>
    <w:rsid w:val="00981A7B"/>
    <w:rsid w:val="00982095"/>
    <w:rsid w:val="00982638"/>
    <w:rsid w:val="00982A71"/>
    <w:rsid w:val="00982F45"/>
    <w:rsid w:val="00983184"/>
    <w:rsid w:val="00983601"/>
    <w:rsid w:val="0098389A"/>
    <w:rsid w:val="009838E6"/>
    <w:rsid w:val="00983953"/>
    <w:rsid w:val="00984677"/>
    <w:rsid w:val="009849F4"/>
    <w:rsid w:val="00984A13"/>
    <w:rsid w:val="00984E4B"/>
    <w:rsid w:val="00984E8D"/>
    <w:rsid w:val="009855D1"/>
    <w:rsid w:val="009858B9"/>
    <w:rsid w:val="00986391"/>
    <w:rsid w:val="0098639B"/>
    <w:rsid w:val="009867AB"/>
    <w:rsid w:val="0098697E"/>
    <w:rsid w:val="009906C5"/>
    <w:rsid w:val="00990911"/>
    <w:rsid w:val="00990DA3"/>
    <w:rsid w:val="00991DE1"/>
    <w:rsid w:val="009927A5"/>
    <w:rsid w:val="00992D1B"/>
    <w:rsid w:val="00993366"/>
    <w:rsid w:val="009938E5"/>
    <w:rsid w:val="00993B4A"/>
    <w:rsid w:val="00993FD3"/>
    <w:rsid w:val="00994873"/>
    <w:rsid w:val="00995073"/>
    <w:rsid w:val="009959CB"/>
    <w:rsid w:val="009960C5"/>
    <w:rsid w:val="00996ED9"/>
    <w:rsid w:val="009971E5"/>
    <w:rsid w:val="009973C7"/>
    <w:rsid w:val="00997AAD"/>
    <w:rsid w:val="009A0364"/>
    <w:rsid w:val="009A04FE"/>
    <w:rsid w:val="009A07F8"/>
    <w:rsid w:val="009A0B35"/>
    <w:rsid w:val="009A1B60"/>
    <w:rsid w:val="009A23F4"/>
    <w:rsid w:val="009A28EA"/>
    <w:rsid w:val="009A36B7"/>
    <w:rsid w:val="009A39EC"/>
    <w:rsid w:val="009A413E"/>
    <w:rsid w:val="009A44D7"/>
    <w:rsid w:val="009A4C84"/>
    <w:rsid w:val="009A5419"/>
    <w:rsid w:val="009A5AF0"/>
    <w:rsid w:val="009A5EDA"/>
    <w:rsid w:val="009A635A"/>
    <w:rsid w:val="009A6C22"/>
    <w:rsid w:val="009A702F"/>
    <w:rsid w:val="009A7460"/>
    <w:rsid w:val="009A74A8"/>
    <w:rsid w:val="009A75ED"/>
    <w:rsid w:val="009B041E"/>
    <w:rsid w:val="009B0C55"/>
    <w:rsid w:val="009B0E51"/>
    <w:rsid w:val="009B1AAB"/>
    <w:rsid w:val="009B1AE0"/>
    <w:rsid w:val="009B1FF6"/>
    <w:rsid w:val="009B40AA"/>
    <w:rsid w:val="009B5660"/>
    <w:rsid w:val="009B6497"/>
    <w:rsid w:val="009B661A"/>
    <w:rsid w:val="009B6878"/>
    <w:rsid w:val="009B70F6"/>
    <w:rsid w:val="009B72C7"/>
    <w:rsid w:val="009B7A0C"/>
    <w:rsid w:val="009B7AB3"/>
    <w:rsid w:val="009B7F95"/>
    <w:rsid w:val="009C0302"/>
    <w:rsid w:val="009C072C"/>
    <w:rsid w:val="009C093D"/>
    <w:rsid w:val="009C0A0E"/>
    <w:rsid w:val="009C2667"/>
    <w:rsid w:val="009C2BE1"/>
    <w:rsid w:val="009C36A1"/>
    <w:rsid w:val="009C3D1C"/>
    <w:rsid w:val="009C3E4C"/>
    <w:rsid w:val="009C3EDE"/>
    <w:rsid w:val="009C4CD9"/>
    <w:rsid w:val="009C56E5"/>
    <w:rsid w:val="009C5BB5"/>
    <w:rsid w:val="009C5C7E"/>
    <w:rsid w:val="009C5ECF"/>
    <w:rsid w:val="009C6644"/>
    <w:rsid w:val="009D01A5"/>
    <w:rsid w:val="009D0795"/>
    <w:rsid w:val="009D08F6"/>
    <w:rsid w:val="009D0FDA"/>
    <w:rsid w:val="009D12AC"/>
    <w:rsid w:val="009D1E5B"/>
    <w:rsid w:val="009D2B88"/>
    <w:rsid w:val="009D33F1"/>
    <w:rsid w:val="009D38BB"/>
    <w:rsid w:val="009D4370"/>
    <w:rsid w:val="009D4B3B"/>
    <w:rsid w:val="009D517E"/>
    <w:rsid w:val="009D6532"/>
    <w:rsid w:val="009D712A"/>
    <w:rsid w:val="009D71AC"/>
    <w:rsid w:val="009E05CA"/>
    <w:rsid w:val="009E1D74"/>
    <w:rsid w:val="009E22CC"/>
    <w:rsid w:val="009E27DC"/>
    <w:rsid w:val="009E35E2"/>
    <w:rsid w:val="009E374D"/>
    <w:rsid w:val="009E4A04"/>
    <w:rsid w:val="009E4EA7"/>
    <w:rsid w:val="009E4F63"/>
    <w:rsid w:val="009E5627"/>
    <w:rsid w:val="009E5A47"/>
    <w:rsid w:val="009E6018"/>
    <w:rsid w:val="009E6EF6"/>
    <w:rsid w:val="009E79D0"/>
    <w:rsid w:val="009E7B97"/>
    <w:rsid w:val="009F0689"/>
    <w:rsid w:val="009F1460"/>
    <w:rsid w:val="009F15EF"/>
    <w:rsid w:val="009F1674"/>
    <w:rsid w:val="009F1D15"/>
    <w:rsid w:val="009F314D"/>
    <w:rsid w:val="009F38E4"/>
    <w:rsid w:val="009F399A"/>
    <w:rsid w:val="009F3BB6"/>
    <w:rsid w:val="009F4470"/>
    <w:rsid w:val="009F4B99"/>
    <w:rsid w:val="009F4E3A"/>
    <w:rsid w:val="009F5622"/>
    <w:rsid w:val="009F6BC4"/>
    <w:rsid w:val="009F7118"/>
    <w:rsid w:val="009F7429"/>
    <w:rsid w:val="009F7819"/>
    <w:rsid w:val="009F796A"/>
    <w:rsid w:val="00A00292"/>
    <w:rsid w:val="00A0042A"/>
    <w:rsid w:val="00A00C87"/>
    <w:rsid w:val="00A00EE3"/>
    <w:rsid w:val="00A01328"/>
    <w:rsid w:val="00A01A1C"/>
    <w:rsid w:val="00A01F51"/>
    <w:rsid w:val="00A02896"/>
    <w:rsid w:val="00A02CC7"/>
    <w:rsid w:val="00A02F64"/>
    <w:rsid w:val="00A042EA"/>
    <w:rsid w:val="00A047E8"/>
    <w:rsid w:val="00A04940"/>
    <w:rsid w:val="00A04F9A"/>
    <w:rsid w:val="00A052A1"/>
    <w:rsid w:val="00A05343"/>
    <w:rsid w:val="00A05ECB"/>
    <w:rsid w:val="00A060C7"/>
    <w:rsid w:val="00A06179"/>
    <w:rsid w:val="00A066D3"/>
    <w:rsid w:val="00A071CA"/>
    <w:rsid w:val="00A071F0"/>
    <w:rsid w:val="00A07AA9"/>
    <w:rsid w:val="00A07B70"/>
    <w:rsid w:val="00A1024C"/>
    <w:rsid w:val="00A10B05"/>
    <w:rsid w:val="00A10F32"/>
    <w:rsid w:val="00A11056"/>
    <w:rsid w:val="00A116C4"/>
    <w:rsid w:val="00A11780"/>
    <w:rsid w:val="00A11EBA"/>
    <w:rsid w:val="00A1313C"/>
    <w:rsid w:val="00A134F7"/>
    <w:rsid w:val="00A138BA"/>
    <w:rsid w:val="00A1489B"/>
    <w:rsid w:val="00A14FD5"/>
    <w:rsid w:val="00A156F1"/>
    <w:rsid w:val="00A16E40"/>
    <w:rsid w:val="00A16F9F"/>
    <w:rsid w:val="00A1771B"/>
    <w:rsid w:val="00A211AF"/>
    <w:rsid w:val="00A2167A"/>
    <w:rsid w:val="00A22304"/>
    <w:rsid w:val="00A224D0"/>
    <w:rsid w:val="00A2373A"/>
    <w:rsid w:val="00A244CF"/>
    <w:rsid w:val="00A257F7"/>
    <w:rsid w:val="00A266C9"/>
    <w:rsid w:val="00A267EF"/>
    <w:rsid w:val="00A27A91"/>
    <w:rsid w:val="00A27E25"/>
    <w:rsid w:val="00A30ECB"/>
    <w:rsid w:val="00A32325"/>
    <w:rsid w:val="00A32FE9"/>
    <w:rsid w:val="00A331E9"/>
    <w:rsid w:val="00A335F8"/>
    <w:rsid w:val="00A3379F"/>
    <w:rsid w:val="00A34AFB"/>
    <w:rsid w:val="00A34B04"/>
    <w:rsid w:val="00A350BE"/>
    <w:rsid w:val="00A3642F"/>
    <w:rsid w:val="00A36ED0"/>
    <w:rsid w:val="00A37733"/>
    <w:rsid w:val="00A37D52"/>
    <w:rsid w:val="00A40153"/>
    <w:rsid w:val="00A408F2"/>
    <w:rsid w:val="00A40914"/>
    <w:rsid w:val="00A4112F"/>
    <w:rsid w:val="00A4198C"/>
    <w:rsid w:val="00A41E34"/>
    <w:rsid w:val="00A420B6"/>
    <w:rsid w:val="00A42424"/>
    <w:rsid w:val="00A43DD6"/>
    <w:rsid w:val="00A44203"/>
    <w:rsid w:val="00A451EF"/>
    <w:rsid w:val="00A462C9"/>
    <w:rsid w:val="00A465D8"/>
    <w:rsid w:val="00A46D96"/>
    <w:rsid w:val="00A47041"/>
    <w:rsid w:val="00A47366"/>
    <w:rsid w:val="00A477C8"/>
    <w:rsid w:val="00A47DB8"/>
    <w:rsid w:val="00A5059A"/>
    <w:rsid w:val="00A5221A"/>
    <w:rsid w:val="00A5263B"/>
    <w:rsid w:val="00A52783"/>
    <w:rsid w:val="00A52A46"/>
    <w:rsid w:val="00A531AB"/>
    <w:rsid w:val="00A53618"/>
    <w:rsid w:val="00A536CC"/>
    <w:rsid w:val="00A53AB2"/>
    <w:rsid w:val="00A53B47"/>
    <w:rsid w:val="00A54145"/>
    <w:rsid w:val="00A54687"/>
    <w:rsid w:val="00A54862"/>
    <w:rsid w:val="00A54A1E"/>
    <w:rsid w:val="00A56308"/>
    <w:rsid w:val="00A5694A"/>
    <w:rsid w:val="00A57069"/>
    <w:rsid w:val="00A5738C"/>
    <w:rsid w:val="00A57ACF"/>
    <w:rsid w:val="00A60BB1"/>
    <w:rsid w:val="00A60D5D"/>
    <w:rsid w:val="00A61319"/>
    <w:rsid w:val="00A613CF"/>
    <w:rsid w:val="00A62299"/>
    <w:rsid w:val="00A6331F"/>
    <w:rsid w:val="00A63902"/>
    <w:rsid w:val="00A647C8"/>
    <w:rsid w:val="00A64C87"/>
    <w:rsid w:val="00A6598D"/>
    <w:rsid w:val="00A65BB8"/>
    <w:rsid w:val="00A6677B"/>
    <w:rsid w:val="00A66BB2"/>
    <w:rsid w:val="00A67438"/>
    <w:rsid w:val="00A67897"/>
    <w:rsid w:val="00A70185"/>
    <w:rsid w:val="00A71400"/>
    <w:rsid w:val="00A725A8"/>
    <w:rsid w:val="00A725E7"/>
    <w:rsid w:val="00A7297D"/>
    <w:rsid w:val="00A732BA"/>
    <w:rsid w:val="00A73659"/>
    <w:rsid w:val="00A73C1A"/>
    <w:rsid w:val="00A7403B"/>
    <w:rsid w:val="00A76068"/>
    <w:rsid w:val="00A76650"/>
    <w:rsid w:val="00A76661"/>
    <w:rsid w:val="00A76842"/>
    <w:rsid w:val="00A76C1F"/>
    <w:rsid w:val="00A774A3"/>
    <w:rsid w:val="00A7768E"/>
    <w:rsid w:val="00A77779"/>
    <w:rsid w:val="00A77D94"/>
    <w:rsid w:val="00A77FBC"/>
    <w:rsid w:val="00A80076"/>
    <w:rsid w:val="00A8009A"/>
    <w:rsid w:val="00A801D2"/>
    <w:rsid w:val="00A802CB"/>
    <w:rsid w:val="00A8050B"/>
    <w:rsid w:val="00A80DA6"/>
    <w:rsid w:val="00A81094"/>
    <w:rsid w:val="00A81449"/>
    <w:rsid w:val="00A82A5A"/>
    <w:rsid w:val="00A82AF8"/>
    <w:rsid w:val="00A82B07"/>
    <w:rsid w:val="00A82B41"/>
    <w:rsid w:val="00A83080"/>
    <w:rsid w:val="00A83615"/>
    <w:rsid w:val="00A836C1"/>
    <w:rsid w:val="00A840A4"/>
    <w:rsid w:val="00A8448B"/>
    <w:rsid w:val="00A84F18"/>
    <w:rsid w:val="00A852F4"/>
    <w:rsid w:val="00A85539"/>
    <w:rsid w:val="00A85859"/>
    <w:rsid w:val="00A866B9"/>
    <w:rsid w:val="00A867BE"/>
    <w:rsid w:val="00A872F2"/>
    <w:rsid w:val="00A87BFB"/>
    <w:rsid w:val="00A87C45"/>
    <w:rsid w:val="00A9075E"/>
    <w:rsid w:val="00A91125"/>
    <w:rsid w:val="00A913AA"/>
    <w:rsid w:val="00A9210B"/>
    <w:rsid w:val="00A92A66"/>
    <w:rsid w:val="00A92ED6"/>
    <w:rsid w:val="00A933DF"/>
    <w:rsid w:val="00A936D4"/>
    <w:rsid w:val="00A94264"/>
    <w:rsid w:val="00A94EF0"/>
    <w:rsid w:val="00A95F26"/>
    <w:rsid w:val="00A96ABD"/>
    <w:rsid w:val="00A96C93"/>
    <w:rsid w:val="00A973EF"/>
    <w:rsid w:val="00A973F6"/>
    <w:rsid w:val="00AA0D5B"/>
    <w:rsid w:val="00AA14C9"/>
    <w:rsid w:val="00AA14CB"/>
    <w:rsid w:val="00AA16F0"/>
    <w:rsid w:val="00AA1EC7"/>
    <w:rsid w:val="00AA29A5"/>
    <w:rsid w:val="00AA2FB8"/>
    <w:rsid w:val="00AA365A"/>
    <w:rsid w:val="00AA46B0"/>
    <w:rsid w:val="00AA4CF8"/>
    <w:rsid w:val="00AA6184"/>
    <w:rsid w:val="00AA640F"/>
    <w:rsid w:val="00AA65F7"/>
    <w:rsid w:val="00AA6742"/>
    <w:rsid w:val="00AA6A7C"/>
    <w:rsid w:val="00AA712F"/>
    <w:rsid w:val="00AB0A9E"/>
    <w:rsid w:val="00AB0B59"/>
    <w:rsid w:val="00AB1181"/>
    <w:rsid w:val="00AB1639"/>
    <w:rsid w:val="00AB1A17"/>
    <w:rsid w:val="00AB2C05"/>
    <w:rsid w:val="00AB3B00"/>
    <w:rsid w:val="00AB3CBC"/>
    <w:rsid w:val="00AB4031"/>
    <w:rsid w:val="00AB413A"/>
    <w:rsid w:val="00AB4BB5"/>
    <w:rsid w:val="00AB4BD9"/>
    <w:rsid w:val="00AB6330"/>
    <w:rsid w:val="00AB659F"/>
    <w:rsid w:val="00AB665D"/>
    <w:rsid w:val="00AB672D"/>
    <w:rsid w:val="00AB6D1B"/>
    <w:rsid w:val="00AB6D27"/>
    <w:rsid w:val="00AB6E84"/>
    <w:rsid w:val="00AB78EC"/>
    <w:rsid w:val="00AC1226"/>
    <w:rsid w:val="00AC1D90"/>
    <w:rsid w:val="00AC2533"/>
    <w:rsid w:val="00AC2ACF"/>
    <w:rsid w:val="00AC2FA4"/>
    <w:rsid w:val="00AC306A"/>
    <w:rsid w:val="00AC405F"/>
    <w:rsid w:val="00AC44A3"/>
    <w:rsid w:val="00AC450B"/>
    <w:rsid w:val="00AC4F7B"/>
    <w:rsid w:val="00AC4FAF"/>
    <w:rsid w:val="00AC52B3"/>
    <w:rsid w:val="00AC531E"/>
    <w:rsid w:val="00AC59E1"/>
    <w:rsid w:val="00AC6B24"/>
    <w:rsid w:val="00AC7206"/>
    <w:rsid w:val="00AC79A5"/>
    <w:rsid w:val="00AD0032"/>
    <w:rsid w:val="00AD05BB"/>
    <w:rsid w:val="00AD0A89"/>
    <w:rsid w:val="00AD0FFE"/>
    <w:rsid w:val="00AD1403"/>
    <w:rsid w:val="00AD14AE"/>
    <w:rsid w:val="00AD173F"/>
    <w:rsid w:val="00AD1B2C"/>
    <w:rsid w:val="00AD1BE3"/>
    <w:rsid w:val="00AD22A4"/>
    <w:rsid w:val="00AD24C9"/>
    <w:rsid w:val="00AD2591"/>
    <w:rsid w:val="00AD33B2"/>
    <w:rsid w:val="00AD40C8"/>
    <w:rsid w:val="00AD4730"/>
    <w:rsid w:val="00AD4C93"/>
    <w:rsid w:val="00AD5B19"/>
    <w:rsid w:val="00AD6174"/>
    <w:rsid w:val="00AD67AC"/>
    <w:rsid w:val="00AD6BB2"/>
    <w:rsid w:val="00AD6F17"/>
    <w:rsid w:val="00AD70A3"/>
    <w:rsid w:val="00AD7AF9"/>
    <w:rsid w:val="00AE0798"/>
    <w:rsid w:val="00AE0FF9"/>
    <w:rsid w:val="00AE1D3F"/>
    <w:rsid w:val="00AE1E7C"/>
    <w:rsid w:val="00AE3267"/>
    <w:rsid w:val="00AE36AB"/>
    <w:rsid w:val="00AE3810"/>
    <w:rsid w:val="00AE3864"/>
    <w:rsid w:val="00AE439F"/>
    <w:rsid w:val="00AE4D5A"/>
    <w:rsid w:val="00AE4EC6"/>
    <w:rsid w:val="00AE5ADB"/>
    <w:rsid w:val="00AE67EC"/>
    <w:rsid w:val="00AE682B"/>
    <w:rsid w:val="00AE6FA5"/>
    <w:rsid w:val="00AE71AA"/>
    <w:rsid w:val="00AE7282"/>
    <w:rsid w:val="00AF014E"/>
    <w:rsid w:val="00AF05E0"/>
    <w:rsid w:val="00AF144A"/>
    <w:rsid w:val="00AF1693"/>
    <w:rsid w:val="00AF17BC"/>
    <w:rsid w:val="00AF1871"/>
    <w:rsid w:val="00AF1EA8"/>
    <w:rsid w:val="00AF28C4"/>
    <w:rsid w:val="00AF2941"/>
    <w:rsid w:val="00AF2A5D"/>
    <w:rsid w:val="00AF38C5"/>
    <w:rsid w:val="00AF3B4E"/>
    <w:rsid w:val="00AF3E0E"/>
    <w:rsid w:val="00AF46E1"/>
    <w:rsid w:val="00AF5907"/>
    <w:rsid w:val="00AF5E99"/>
    <w:rsid w:val="00AF6133"/>
    <w:rsid w:val="00AF6BDE"/>
    <w:rsid w:val="00AF6D7D"/>
    <w:rsid w:val="00AF748D"/>
    <w:rsid w:val="00B01305"/>
    <w:rsid w:val="00B01AC7"/>
    <w:rsid w:val="00B02587"/>
    <w:rsid w:val="00B03540"/>
    <w:rsid w:val="00B03B6F"/>
    <w:rsid w:val="00B041ED"/>
    <w:rsid w:val="00B045BD"/>
    <w:rsid w:val="00B048DF"/>
    <w:rsid w:val="00B04B0C"/>
    <w:rsid w:val="00B054F6"/>
    <w:rsid w:val="00B05841"/>
    <w:rsid w:val="00B060AC"/>
    <w:rsid w:val="00B06B4A"/>
    <w:rsid w:val="00B07972"/>
    <w:rsid w:val="00B07D5A"/>
    <w:rsid w:val="00B101C1"/>
    <w:rsid w:val="00B10443"/>
    <w:rsid w:val="00B111B5"/>
    <w:rsid w:val="00B117A5"/>
    <w:rsid w:val="00B12013"/>
    <w:rsid w:val="00B128A3"/>
    <w:rsid w:val="00B12B3C"/>
    <w:rsid w:val="00B1311A"/>
    <w:rsid w:val="00B14480"/>
    <w:rsid w:val="00B14809"/>
    <w:rsid w:val="00B157FC"/>
    <w:rsid w:val="00B15B15"/>
    <w:rsid w:val="00B16390"/>
    <w:rsid w:val="00B16AC5"/>
    <w:rsid w:val="00B16C26"/>
    <w:rsid w:val="00B16CAE"/>
    <w:rsid w:val="00B1706C"/>
    <w:rsid w:val="00B20006"/>
    <w:rsid w:val="00B20228"/>
    <w:rsid w:val="00B20579"/>
    <w:rsid w:val="00B20818"/>
    <w:rsid w:val="00B20A73"/>
    <w:rsid w:val="00B223D6"/>
    <w:rsid w:val="00B227A7"/>
    <w:rsid w:val="00B22B1E"/>
    <w:rsid w:val="00B22DF5"/>
    <w:rsid w:val="00B263C7"/>
    <w:rsid w:val="00B268EB"/>
    <w:rsid w:val="00B27AE3"/>
    <w:rsid w:val="00B27E32"/>
    <w:rsid w:val="00B27F8A"/>
    <w:rsid w:val="00B30BC5"/>
    <w:rsid w:val="00B31545"/>
    <w:rsid w:val="00B3195E"/>
    <w:rsid w:val="00B31C7B"/>
    <w:rsid w:val="00B31E54"/>
    <w:rsid w:val="00B329F5"/>
    <w:rsid w:val="00B33A5D"/>
    <w:rsid w:val="00B3424B"/>
    <w:rsid w:val="00B356E5"/>
    <w:rsid w:val="00B35829"/>
    <w:rsid w:val="00B35A79"/>
    <w:rsid w:val="00B3635C"/>
    <w:rsid w:val="00B36442"/>
    <w:rsid w:val="00B368D9"/>
    <w:rsid w:val="00B3699F"/>
    <w:rsid w:val="00B36E81"/>
    <w:rsid w:val="00B37242"/>
    <w:rsid w:val="00B3744A"/>
    <w:rsid w:val="00B40302"/>
    <w:rsid w:val="00B40604"/>
    <w:rsid w:val="00B40DA7"/>
    <w:rsid w:val="00B41265"/>
    <w:rsid w:val="00B4172E"/>
    <w:rsid w:val="00B41E12"/>
    <w:rsid w:val="00B42047"/>
    <w:rsid w:val="00B42B4A"/>
    <w:rsid w:val="00B43229"/>
    <w:rsid w:val="00B437BC"/>
    <w:rsid w:val="00B4391A"/>
    <w:rsid w:val="00B43A47"/>
    <w:rsid w:val="00B43ED1"/>
    <w:rsid w:val="00B43F08"/>
    <w:rsid w:val="00B43FEB"/>
    <w:rsid w:val="00B44EEF"/>
    <w:rsid w:val="00B451A1"/>
    <w:rsid w:val="00B45AC0"/>
    <w:rsid w:val="00B46FD8"/>
    <w:rsid w:val="00B471A3"/>
    <w:rsid w:val="00B472FA"/>
    <w:rsid w:val="00B47746"/>
    <w:rsid w:val="00B47C3C"/>
    <w:rsid w:val="00B47FB9"/>
    <w:rsid w:val="00B50330"/>
    <w:rsid w:val="00B50701"/>
    <w:rsid w:val="00B507A7"/>
    <w:rsid w:val="00B51E5B"/>
    <w:rsid w:val="00B520C9"/>
    <w:rsid w:val="00B5264B"/>
    <w:rsid w:val="00B52F76"/>
    <w:rsid w:val="00B53735"/>
    <w:rsid w:val="00B53771"/>
    <w:rsid w:val="00B53E94"/>
    <w:rsid w:val="00B53E9E"/>
    <w:rsid w:val="00B541D6"/>
    <w:rsid w:val="00B54986"/>
    <w:rsid w:val="00B549EC"/>
    <w:rsid w:val="00B563C2"/>
    <w:rsid w:val="00B56687"/>
    <w:rsid w:val="00B5674C"/>
    <w:rsid w:val="00B57F22"/>
    <w:rsid w:val="00B60D39"/>
    <w:rsid w:val="00B61187"/>
    <w:rsid w:val="00B6172F"/>
    <w:rsid w:val="00B627F1"/>
    <w:rsid w:val="00B628E4"/>
    <w:rsid w:val="00B62A2A"/>
    <w:rsid w:val="00B62C75"/>
    <w:rsid w:val="00B63063"/>
    <w:rsid w:val="00B636F7"/>
    <w:rsid w:val="00B63EB9"/>
    <w:rsid w:val="00B6438F"/>
    <w:rsid w:val="00B645BB"/>
    <w:rsid w:val="00B646A6"/>
    <w:rsid w:val="00B64731"/>
    <w:rsid w:val="00B64C0D"/>
    <w:rsid w:val="00B655B1"/>
    <w:rsid w:val="00B65AFC"/>
    <w:rsid w:val="00B660E5"/>
    <w:rsid w:val="00B665C3"/>
    <w:rsid w:val="00B667F6"/>
    <w:rsid w:val="00B66853"/>
    <w:rsid w:val="00B669E5"/>
    <w:rsid w:val="00B67015"/>
    <w:rsid w:val="00B6705B"/>
    <w:rsid w:val="00B67169"/>
    <w:rsid w:val="00B706AE"/>
    <w:rsid w:val="00B70B31"/>
    <w:rsid w:val="00B71222"/>
    <w:rsid w:val="00B71278"/>
    <w:rsid w:val="00B71A0A"/>
    <w:rsid w:val="00B726C5"/>
    <w:rsid w:val="00B7342E"/>
    <w:rsid w:val="00B73C95"/>
    <w:rsid w:val="00B744B7"/>
    <w:rsid w:val="00B746CB"/>
    <w:rsid w:val="00B747F2"/>
    <w:rsid w:val="00B753F0"/>
    <w:rsid w:val="00B758AE"/>
    <w:rsid w:val="00B768F6"/>
    <w:rsid w:val="00B7721A"/>
    <w:rsid w:val="00B80660"/>
    <w:rsid w:val="00B8080C"/>
    <w:rsid w:val="00B815D0"/>
    <w:rsid w:val="00B81B5F"/>
    <w:rsid w:val="00B82648"/>
    <w:rsid w:val="00B82678"/>
    <w:rsid w:val="00B827A2"/>
    <w:rsid w:val="00B827D0"/>
    <w:rsid w:val="00B827DB"/>
    <w:rsid w:val="00B842A3"/>
    <w:rsid w:val="00B846A8"/>
    <w:rsid w:val="00B84F32"/>
    <w:rsid w:val="00B8516B"/>
    <w:rsid w:val="00B85287"/>
    <w:rsid w:val="00B85404"/>
    <w:rsid w:val="00B86149"/>
    <w:rsid w:val="00B86410"/>
    <w:rsid w:val="00B8674C"/>
    <w:rsid w:val="00B87613"/>
    <w:rsid w:val="00B87DC1"/>
    <w:rsid w:val="00B90678"/>
    <w:rsid w:val="00B90BF3"/>
    <w:rsid w:val="00B90CA7"/>
    <w:rsid w:val="00B90F8D"/>
    <w:rsid w:val="00B91295"/>
    <w:rsid w:val="00B91F6B"/>
    <w:rsid w:val="00B92270"/>
    <w:rsid w:val="00B942AF"/>
    <w:rsid w:val="00B952C6"/>
    <w:rsid w:val="00B96644"/>
    <w:rsid w:val="00B96697"/>
    <w:rsid w:val="00B97156"/>
    <w:rsid w:val="00B9733D"/>
    <w:rsid w:val="00B97496"/>
    <w:rsid w:val="00B97C96"/>
    <w:rsid w:val="00BA0D79"/>
    <w:rsid w:val="00BA0EAE"/>
    <w:rsid w:val="00BA0F0D"/>
    <w:rsid w:val="00BA1487"/>
    <w:rsid w:val="00BA1740"/>
    <w:rsid w:val="00BA1BF2"/>
    <w:rsid w:val="00BA1DA0"/>
    <w:rsid w:val="00BA3153"/>
    <w:rsid w:val="00BA4D59"/>
    <w:rsid w:val="00BA4DCF"/>
    <w:rsid w:val="00BA4F5A"/>
    <w:rsid w:val="00BA595E"/>
    <w:rsid w:val="00BA6CE3"/>
    <w:rsid w:val="00BA6FBB"/>
    <w:rsid w:val="00BB1205"/>
    <w:rsid w:val="00BB1B8B"/>
    <w:rsid w:val="00BB1D79"/>
    <w:rsid w:val="00BB2D78"/>
    <w:rsid w:val="00BB351C"/>
    <w:rsid w:val="00BB36D1"/>
    <w:rsid w:val="00BB4152"/>
    <w:rsid w:val="00BB4427"/>
    <w:rsid w:val="00BB4B29"/>
    <w:rsid w:val="00BB4BC6"/>
    <w:rsid w:val="00BB526C"/>
    <w:rsid w:val="00BB5CCB"/>
    <w:rsid w:val="00BB7776"/>
    <w:rsid w:val="00BB7B78"/>
    <w:rsid w:val="00BB7BE2"/>
    <w:rsid w:val="00BC1686"/>
    <w:rsid w:val="00BC16C8"/>
    <w:rsid w:val="00BC17D2"/>
    <w:rsid w:val="00BC1EA7"/>
    <w:rsid w:val="00BC2E81"/>
    <w:rsid w:val="00BC3565"/>
    <w:rsid w:val="00BC3741"/>
    <w:rsid w:val="00BC3E5E"/>
    <w:rsid w:val="00BC4A04"/>
    <w:rsid w:val="00BC4A4E"/>
    <w:rsid w:val="00BC50EB"/>
    <w:rsid w:val="00BC52C3"/>
    <w:rsid w:val="00BC54F5"/>
    <w:rsid w:val="00BC55BF"/>
    <w:rsid w:val="00BC5762"/>
    <w:rsid w:val="00BC6F4B"/>
    <w:rsid w:val="00BC7076"/>
    <w:rsid w:val="00BC7747"/>
    <w:rsid w:val="00BC7B8E"/>
    <w:rsid w:val="00BD0342"/>
    <w:rsid w:val="00BD052E"/>
    <w:rsid w:val="00BD0BA5"/>
    <w:rsid w:val="00BD0C79"/>
    <w:rsid w:val="00BD0E28"/>
    <w:rsid w:val="00BD10CA"/>
    <w:rsid w:val="00BD1866"/>
    <w:rsid w:val="00BD21E3"/>
    <w:rsid w:val="00BD27CE"/>
    <w:rsid w:val="00BD2AAA"/>
    <w:rsid w:val="00BD2EFA"/>
    <w:rsid w:val="00BD35DC"/>
    <w:rsid w:val="00BD3A3B"/>
    <w:rsid w:val="00BD4162"/>
    <w:rsid w:val="00BD435E"/>
    <w:rsid w:val="00BD4A36"/>
    <w:rsid w:val="00BD4A9A"/>
    <w:rsid w:val="00BD62CC"/>
    <w:rsid w:val="00BD666B"/>
    <w:rsid w:val="00BD6D2C"/>
    <w:rsid w:val="00BD75CA"/>
    <w:rsid w:val="00BE0158"/>
    <w:rsid w:val="00BE1C9D"/>
    <w:rsid w:val="00BE304F"/>
    <w:rsid w:val="00BE3973"/>
    <w:rsid w:val="00BE3D4E"/>
    <w:rsid w:val="00BE425F"/>
    <w:rsid w:val="00BE4539"/>
    <w:rsid w:val="00BE69B0"/>
    <w:rsid w:val="00BE726D"/>
    <w:rsid w:val="00BE73BB"/>
    <w:rsid w:val="00BE77B2"/>
    <w:rsid w:val="00BF06CD"/>
    <w:rsid w:val="00BF127F"/>
    <w:rsid w:val="00BF1B94"/>
    <w:rsid w:val="00BF1F51"/>
    <w:rsid w:val="00BF2C63"/>
    <w:rsid w:val="00BF38C3"/>
    <w:rsid w:val="00BF38EC"/>
    <w:rsid w:val="00BF4230"/>
    <w:rsid w:val="00BF480C"/>
    <w:rsid w:val="00BF5530"/>
    <w:rsid w:val="00BF57D5"/>
    <w:rsid w:val="00BF5948"/>
    <w:rsid w:val="00BF674E"/>
    <w:rsid w:val="00BF6906"/>
    <w:rsid w:val="00BF7132"/>
    <w:rsid w:val="00BF7360"/>
    <w:rsid w:val="00C001A9"/>
    <w:rsid w:val="00C00F13"/>
    <w:rsid w:val="00C0151D"/>
    <w:rsid w:val="00C021B8"/>
    <w:rsid w:val="00C02392"/>
    <w:rsid w:val="00C02488"/>
    <w:rsid w:val="00C027C2"/>
    <w:rsid w:val="00C02AE9"/>
    <w:rsid w:val="00C032D4"/>
    <w:rsid w:val="00C04603"/>
    <w:rsid w:val="00C04B5B"/>
    <w:rsid w:val="00C04ED4"/>
    <w:rsid w:val="00C04F92"/>
    <w:rsid w:val="00C05663"/>
    <w:rsid w:val="00C0598F"/>
    <w:rsid w:val="00C061A1"/>
    <w:rsid w:val="00C0642C"/>
    <w:rsid w:val="00C065D1"/>
    <w:rsid w:val="00C068D1"/>
    <w:rsid w:val="00C0706F"/>
    <w:rsid w:val="00C072EF"/>
    <w:rsid w:val="00C07E38"/>
    <w:rsid w:val="00C10714"/>
    <w:rsid w:val="00C10780"/>
    <w:rsid w:val="00C119C6"/>
    <w:rsid w:val="00C11D94"/>
    <w:rsid w:val="00C124F2"/>
    <w:rsid w:val="00C12797"/>
    <w:rsid w:val="00C12835"/>
    <w:rsid w:val="00C1286B"/>
    <w:rsid w:val="00C12C92"/>
    <w:rsid w:val="00C1324C"/>
    <w:rsid w:val="00C135AF"/>
    <w:rsid w:val="00C13AD5"/>
    <w:rsid w:val="00C13FEB"/>
    <w:rsid w:val="00C145B8"/>
    <w:rsid w:val="00C16060"/>
    <w:rsid w:val="00C162B7"/>
    <w:rsid w:val="00C16388"/>
    <w:rsid w:val="00C16524"/>
    <w:rsid w:val="00C17785"/>
    <w:rsid w:val="00C17824"/>
    <w:rsid w:val="00C17FFC"/>
    <w:rsid w:val="00C20064"/>
    <w:rsid w:val="00C2032C"/>
    <w:rsid w:val="00C20507"/>
    <w:rsid w:val="00C2063D"/>
    <w:rsid w:val="00C2076E"/>
    <w:rsid w:val="00C20D62"/>
    <w:rsid w:val="00C20F9B"/>
    <w:rsid w:val="00C217BA"/>
    <w:rsid w:val="00C21905"/>
    <w:rsid w:val="00C21A03"/>
    <w:rsid w:val="00C227CB"/>
    <w:rsid w:val="00C227EF"/>
    <w:rsid w:val="00C22D60"/>
    <w:rsid w:val="00C232CC"/>
    <w:rsid w:val="00C2335C"/>
    <w:rsid w:val="00C24862"/>
    <w:rsid w:val="00C248BF"/>
    <w:rsid w:val="00C24E78"/>
    <w:rsid w:val="00C25A16"/>
    <w:rsid w:val="00C262F2"/>
    <w:rsid w:val="00C2655B"/>
    <w:rsid w:val="00C26F73"/>
    <w:rsid w:val="00C27552"/>
    <w:rsid w:val="00C27FC2"/>
    <w:rsid w:val="00C27FDD"/>
    <w:rsid w:val="00C3034E"/>
    <w:rsid w:val="00C305AB"/>
    <w:rsid w:val="00C3074B"/>
    <w:rsid w:val="00C30A00"/>
    <w:rsid w:val="00C3133F"/>
    <w:rsid w:val="00C31649"/>
    <w:rsid w:val="00C3246E"/>
    <w:rsid w:val="00C32A85"/>
    <w:rsid w:val="00C32B61"/>
    <w:rsid w:val="00C32C46"/>
    <w:rsid w:val="00C333E6"/>
    <w:rsid w:val="00C34387"/>
    <w:rsid w:val="00C347A0"/>
    <w:rsid w:val="00C34ACB"/>
    <w:rsid w:val="00C34FD1"/>
    <w:rsid w:val="00C35F2F"/>
    <w:rsid w:val="00C3626E"/>
    <w:rsid w:val="00C36790"/>
    <w:rsid w:val="00C36A19"/>
    <w:rsid w:val="00C36A3B"/>
    <w:rsid w:val="00C36B9F"/>
    <w:rsid w:val="00C3706E"/>
    <w:rsid w:val="00C410BD"/>
    <w:rsid w:val="00C411F5"/>
    <w:rsid w:val="00C4196F"/>
    <w:rsid w:val="00C42706"/>
    <w:rsid w:val="00C43234"/>
    <w:rsid w:val="00C43804"/>
    <w:rsid w:val="00C44D11"/>
    <w:rsid w:val="00C457CE"/>
    <w:rsid w:val="00C467C0"/>
    <w:rsid w:val="00C468D5"/>
    <w:rsid w:val="00C46FD1"/>
    <w:rsid w:val="00C5002A"/>
    <w:rsid w:val="00C5130E"/>
    <w:rsid w:val="00C51EBC"/>
    <w:rsid w:val="00C5224A"/>
    <w:rsid w:val="00C526BA"/>
    <w:rsid w:val="00C526EA"/>
    <w:rsid w:val="00C53DD4"/>
    <w:rsid w:val="00C552DB"/>
    <w:rsid w:val="00C555EE"/>
    <w:rsid w:val="00C56472"/>
    <w:rsid w:val="00C5763F"/>
    <w:rsid w:val="00C57AF0"/>
    <w:rsid w:val="00C60397"/>
    <w:rsid w:val="00C60589"/>
    <w:rsid w:val="00C60E45"/>
    <w:rsid w:val="00C611D9"/>
    <w:rsid w:val="00C61DF5"/>
    <w:rsid w:val="00C644F3"/>
    <w:rsid w:val="00C645D7"/>
    <w:rsid w:val="00C64C29"/>
    <w:rsid w:val="00C652EA"/>
    <w:rsid w:val="00C65633"/>
    <w:rsid w:val="00C65EB2"/>
    <w:rsid w:val="00C66034"/>
    <w:rsid w:val="00C6619C"/>
    <w:rsid w:val="00C661F4"/>
    <w:rsid w:val="00C66387"/>
    <w:rsid w:val="00C66A21"/>
    <w:rsid w:val="00C70456"/>
    <w:rsid w:val="00C704F6"/>
    <w:rsid w:val="00C7090B"/>
    <w:rsid w:val="00C713E4"/>
    <w:rsid w:val="00C71705"/>
    <w:rsid w:val="00C72C20"/>
    <w:rsid w:val="00C72CBA"/>
    <w:rsid w:val="00C73251"/>
    <w:rsid w:val="00C73895"/>
    <w:rsid w:val="00C73CF4"/>
    <w:rsid w:val="00C743F4"/>
    <w:rsid w:val="00C744BA"/>
    <w:rsid w:val="00C74934"/>
    <w:rsid w:val="00C7544C"/>
    <w:rsid w:val="00C75749"/>
    <w:rsid w:val="00C76008"/>
    <w:rsid w:val="00C76255"/>
    <w:rsid w:val="00C77010"/>
    <w:rsid w:val="00C77B82"/>
    <w:rsid w:val="00C80536"/>
    <w:rsid w:val="00C808ED"/>
    <w:rsid w:val="00C813AF"/>
    <w:rsid w:val="00C81460"/>
    <w:rsid w:val="00C8171F"/>
    <w:rsid w:val="00C81C53"/>
    <w:rsid w:val="00C81D21"/>
    <w:rsid w:val="00C81D2B"/>
    <w:rsid w:val="00C8249B"/>
    <w:rsid w:val="00C83EAE"/>
    <w:rsid w:val="00C84183"/>
    <w:rsid w:val="00C85C44"/>
    <w:rsid w:val="00C860D7"/>
    <w:rsid w:val="00C86E74"/>
    <w:rsid w:val="00C86FBC"/>
    <w:rsid w:val="00C87FBA"/>
    <w:rsid w:val="00C905E5"/>
    <w:rsid w:val="00C9089F"/>
    <w:rsid w:val="00C90B12"/>
    <w:rsid w:val="00C91154"/>
    <w:rsid w:val="00C911CB"/>
    <w:rsid w:val="00C91A41"/>
    <w:rsid w:val="00C91CB4"/>
    <w:rsid w:val="00C92606"/>
    <w:rsid w:val="00C92743"/>
    <w:rsid w:val="00C933D4"/>
    <w:rsid w:val="00C94EEF"/>
    <w:rsid w:val="00C963C7"/>
    <w:rsid w:val="00C96500"/>
    <w:rsid w:val="00C96732"/>
    <w:rsid w:val="00C96B38"/>
    <w:rsid w:val="00C97E90"/>
    <w:rsid w:val="00CA0556"/>
    <w:rsid w:val="00CA0585"/>
    <w:rsid w:val="00CA0F5F"/>
    <w:rsid w:val="00CA12E6"/>
    <w:rsid w:val="00CA19D5"/>
    <w:rsid w:val="00CA1E01"/>
    <w:rsid w:val="00CA24DA"/>
    <w:rsid w:val="00CA2A2D"/>
    <w:rsid w:val="00CA3772"/>
    <w:rsid w:val="00CA47DD"/>
    <w:rsid w:val="00CA4F9B"/>
    <w:rsid w:val="00CA60CD"/>
    <w:rsid w:val="00CA6B93"/>
    <w:rsid w:val="00CA6BD9"/>
    <w:rsid w:val="00CA6D33"/>
    <w:rsid w:val="00CA76BB"/>
    <w:rsid w:val="00CB0CD3"/>
    <w:rsid w:val="00CB29AF"/>
    <w:rsid w:val="00CB2EBF"/>
    <w:rsid w:val="00CB337A"/>
    <w:rsid w:val="00CB3CD9"/>
    <w:rsid w:val="00CB3D0C"/>
    <w:rsid w:val="00CB4B4B"/>
    <w:rsid w:val="00CB4BBF"/>
    <w:rsid w:val="00CB4D20"/>
    <w:rsid w:val="00CB52BA"/>
    <w:rsid w:val="00CB5B9D"/>
    <w:rsid w:val="00CB6133"/>
    <w:rsid w:val="00CB6912"/>
    <w:rsid w:val="00CB6B61"/>
    <w:rsid w:val="00CB6BB5"/>
    <w:rsid w:val="00CC03D6"/>
    <w:rsid w:val="00CC11A0"/>
    <w:rsid w:val="00CC3006"/>
    <w:rsid w:val="00CC3158"/>
    <w:rsid w:val="00CC3983"/>
    <w:rsid w:val="00CC3EFB"/>
    <w:rsid w:val="00CC3FFF"/>
    <w:rsid w:val="00CC43FA"/>
    <w:rsid w:val="00CC570B"/>
    <w:rsid w:val="00CC57C9"/>
    <w:rsid w:val="00CC6096"/>
    <w:rsid w:val="00CC6551"/>
    <w:rsid w:val="00CC6A0F"/>
    <w:rsid w:val="00CC6D0B"/>
    <w:rsid w:val="00CC77B4"/>
    <w:rsid w:val="00CD0013"/>
    <w:rsid w:val="00CD04C3"/>
    <w:rsid w:val="00CD086D"/>
    <w:rsid w:val="00CD0F74"/>
    <w:rsid w:val="00CD147A"/>
    <w:rsid w:val="00CD174D"/>
    <w:rsid w:val="00CD2CBE"/>
    <w:rsid w:val="00CD312E"/>
    <w:rsid w:val="00CD3BF8"/>
    <w:rsid w:val="00CD4123"/>
    <w:rsid w:val="00CD45DA"/>
    <w:rsid w:val="00CD46EE"/>
    <w:rsid w:val="00CD48A6"/>
    <w:rsid w:val="00CD531F"/>
    <w:rsid w:val="00CD5384"/>
    <w:rsid w:val="00CD5E3D"/>
    <w:rsid w:val="00CD68FF"/>
    <w:rsid w:val="00CD6AC5"/>
    <w:rsid w:val="00CD6C5C"/>
    <w:rsid w:val="00CD7CBC"/>
    <w:rsid w:val="00CE00C7"/>
    <w:rsid w:val="00CE0C10"/>
    <w:rsid w:val="00CE0E25"/>
    <w:rsid w:val="00CE1875"/>
    <w:rsid w:val="00CE2FCE"/>
    <w:rsid w:val="00CE3288"/>
    <w:rsid w:val="00CE3D1A"/>
    <w:rsid w:val="00CE4688"/>
    <w:rsid w:val="00CE4FEC"/>
    <w:rsid w:val="00CE681F"/>
    <w:rsid w:val="00CE7C81"/>
    <w:rsid w:val="00CF053C"/>
    <w:rsid w:val="00CF1514"/>
    <w:rsid w:val="00CF1A87"/>
    <w:rsid w:val="00CF1C29"/>
    <w:rsid w:val="00CF1C3E"/>
    <w:rsid w:val="00CF1F42"/>
    <w:rsid w:val="00CF2D80"/>
    <w:rsid w:val="00CF36B9"/>
    <w:rsid w:val="00CF4244"/>
    <w:rsid w:val="00CF4968"/>
    <w:rsid w:val="00CF4D7E"/>
    <w:rsid w:val="00CF59F7"/>
    <w:rsid w:val="00CF5A6C"/>
    <w:rsid w:val="00CF614F"/>
    <w:rsid w:val="00CF64AD"/>
    <w:rsid w:val="00CF653A"/>
    <w:rsid w:val="00CF7640"/>
    <w:rsid w:val="00CF78BB"/>
    <w:rsid w:val="00D00238"/>
    <w:rsid w:val="00D00396"/>
    <w:rsid w:val="00D00975"/>
    <w:rsid w:val="00D019EA"/>
    <w:rsid w:val="00D02FED"/>
    <w:rsid w:val="00D03388"/>
    <w:rsid w:val="00D03AD9"/>
    <w:rsid w:val="00D041DA"/>
    <w:rsid w:val="00D04995"/>
    <w:rsid w:val="00D04EBC"/>
    <w:rsid w:val="00D0538E"/>
    <w:rsid w:val="00D057E7"/>
    <w:rsid w:val="00D05C3A"/>
    <w:rsid w:val="00D05D6E"/>
    <w:rsid w:val="00D05EE3"/>
    <w:rsid w:val="00D062D7"/>
    <w:rsid w:val="00D07570"/>
    <w:rsid w:val="00D075D7"/>
    <w:rsid w:val="00D07890"/>
    <w:rsid w:val="00D07A4D"/>
    <w:rsid w:val="00D1159C"/>
    <w:rsid w:val="00D11F75"/>
    <w:rsid w:val="00D12447"/>
    <w:rsid w:val="00D12767"/>
    <w:rsid w:val="00D12942"/>
    <w:rsid w:val="00D13250"/>
    <w:rsid w:val="00D13410"/>
    <w:rsid w:val="00D13A5A"/>
    <w:rsid w:val="00D13EE8"/>
    <w:rsid w:val="00D14315"/>
    <w:rsid w:val="00D147A2"/>
    <w:rsid w:val="00D14AC0"/>
    <w:rsid w:val="00D14B2E"/>
    <w:rsid w:val="00D150D9"/>
    <w:rsid w:val="00D15196"/>
    <w:rsid w:val="00D152B7"/>
    <w:rsid w:val="00D156B7"/>
    <w:rsid w:val="00D16466"/>
    <w:rsid w:val="00D16EF6"/>
    <w:rsid w:val="00D178AC"/>
    <w:rsid w:val="00D178C0"/>
    <w:rsid w:val="00D178C2"/>
    <w:rsid w:val="00D20401"/>
    <w:rsid w:val="00D215D3"/>
    <w:rsid w:val="00D216CA"/>
    <w:rsid w:val="00D21918"/>
    <w:rsid w:val="00D21F00"/>
    <w:rsid w:val="00D226D9"/>
    <w:rsid w:val="00D229B3"/>
    <w:rsid w:val="00D22CF7"/>
    <w:rsid w:val="00D23301"/>
    <w:rsid w:val="00D2427C"/>
    <w:rsid w:val="00D247AE"/>
    <w:rsid w:val="00D252F9"/>
    <w:rsid w:val="00D26215"/>
    <w:rsid w:val="00D27C5D"/>
    <w:rsid w:val="00D27D98"/>
    <w:rsid w:val="00D27F4B"/>
    <w:rsid w:val="00D301D1"/>
    <w:rsid w:val="00D32579"/>
    <w:rsid w:val="00D326CB"/>
    <w:rsid w:val="00D32704"/>
    <w:rsid w:val="00D32715"/>
    <w:rsid w:val="00D333C0"/>
    <w:rsid w:val="00D3475D"/>
    <w:rsid w:val="00D34941"/>
    <w:rsid w:val="00D367E1"/>
    <w:rsid w:val="00D3760A"/>
    <w:rsid w:val="00D37B54"/>
    <w:rsid w:val="00D37D3A"/>
    <w:rsid w:val="00D408E9"/>
    <w:rsid w:val="00D40C8C"/>
    <w:rsid w:val="00D43097"/>
    <w:rsid w:val="00D43871"/>
    <w:rsid w:val="00D43A72"/>
    <w:rsid w:val="00D44D00"/>
    <w:rsid w:val="00D45362"/>
    <w:rsid w:val="00D45D94"/>
    <w:rsid w:val="00D46526"/>
    <w:rsid w:val="00D46EDD"/>
    <w:rsid w:val="00D4702A"/>
    <w:rsid w:val="00D475F3"/>
    <w:rsid w:val="00D47A52"/>
    <w:rsid w:val="00D47AC2"/>
    <w:rsid w:val="00D5136F"/>
    <w:rsid w:val="00D51F58"/>
    <w:rsid w:val="00D52050"/>
    <w:rsid w:val="00D5216C"/>
    <w:rsid w:val="00D52E10"/>
    <w:rsid w:val="00D53161"/>
    <w:rsid w:val="00D5367D"/>
    <w:rsid w:val="00D53FB8"/>
    <w:rsid w:val="00D554D4"/>
    <w:rsid w:val="00D55B99"/>
    <w:rsid w:val="00D57733"/>
    <w:rsid w:val="00D57ED2"/>
    <w:rsid w:val="00D60279"/>
    <w:rsid w:val="00D602A4"/>
    <w:rsid w:val="00D602F3"/>
    <w:rsid w:val="00D604C7"/>
    <w:rsid w:val="00D60839"/>
    <w:rsid w:val="00D60AF4"/>
    <w:rsid w:val="00D612C8"/>
    <w:rsid w:val="00D61B2F"/>
    <w:rsid w:val="00D62181"/>
    <w:rsid w:val="00D62795"/>
    <w:rsid w:val="00D633E3"/>
    <w:rsid w:val="00D65C1D"/>
    <w:rsid w:val="00D66244"/>
    <w:rsid w:val="00D666B3"/>
    <w:rsid w:val="00D66B29"/>
    <w:rsid w:val="00D66BD1"/>
    <w:rsid w:val="00D670EF"/>
    <w:rsid w:val="00D6799E"/>
    <w:rsid w:val="00D67A74"/>
    <w:rsid w:val="00D70D8D"/>
    <w:rsid w:val="00D725D0"/>
    <w:rsid w:val="00D74325"/>
    <w:rsid w:val="00D756CD"/>
    <w:rsid w:val="00D76884"/>
    <w:rsid w:val="00D777DF"/>
    <w:rsid w:val="00D77E71"/>
    <w:rsid w:val="00D804DC"/>
    <w:rsid w:val="00D80B1D"/>
    <w:rsid w:val="00D80BCA"/>
    <w:rsid w:val="00D81C3F"/>
    <w:rsid w:val="00D82257"/>
    <w:rsid w:val="00D838D4"/>
    <w:rsid w:val="00D8442A"/>
    <w:rsid w:val="00D8455A"/>
    <w:rsid w:val="00D86BD7"/>
    <w:rsid w:val="00D86D0B"/>
    <w:rsid w:val="00D874FC"/>
    <w:rsid w:val="00D87D55"/>
    <w:rsid w:val="00D903CE"/>
    <w:rsid w:val="00D904F1"/>
    <w:rsid w:val="00D91943"/>
    <w:rsid w:val="00D9199B"/>
    <w:rsid w:val="00D9213D"/>
    <w:rsid w:val="00D92924"/>
    <w:rsid w:val="00D93BE8"/>
    <w:rsid w:val="00D947E5"/>
    <w:rsid w:val="00D95509"/>
    <w:rsid w:val="00D95BB3"/>
    <w:rsid w:val="00D95C4B"/>
    <w:rsid w:val="00D96442"/>
    <w:rsid w:val="00D96B53"/>
    <w:rsid w:val="00D97317"/>
    <w:rsid w:val="00DA08E4"/>
    <w:rsid w:val="00DA11D4"/>
    <w:rsid w:val="00DA1390"/>
    <w:rsid w:val="00DA183F"/>
    <w:rsid w:val="00DA1C47"/>
    <w:rsid w:val="00DA212E"/>
    <w:rsid w:val="00DA34D6"/>
    <w:rsid w:val="00DA3751"/>
    <w:rsid w:val="00DA45BB"/>
    <w:rsid w:val="00DA5BF9"/>
    <w:rsid w:val="00DA5F0F"/>
    <w:rsid w:val="00DA7B7A"/>
    <w:rsid w:val="00DB0B5C"/>
    <w:rsid w:val="00DB1038"/>
    <w:rsid w:val="00DB181D"/>
    <w:rsid w:val="00DB2798"/>
    <w:rsid w:val="00DB2A24"/>
    <w:rsid w:val="00DB2F70"/>
    <w:rsid w:val="00DB310E"/>
    <w:rsid w:val="00DB36B7"/>
    <w:rsid w:val="00DB3A79"/>
    <w:rsid w:val="00DB3BDF"/>
    <w:rsid w:val="00DB4D19"/>
    <w:rsid w:val="00DB4E3E"/>
    <w:rsid w:val="00DB4FB0"/>
    <w:rsid w:val="00DB53D9"/>
    <w:rsid w:val="00DB59E7"/>
    <w:rsid w:val="00DB5D91"/>
    <w:rsid w:val="00DB5E24"/>
    <w:rsid w:val="00DB5FA9"/>
    <w:rsid w:val="00DB66B3"/>
    <w:rsid w:val="00DB6C02"/>
    <w:rsid w:val="00DB7198"/>
    <w:rsid w:val="00DC0337"/>
    <w:rsid w:val="00DC0629"/>
    <w:rsid w:val="00DC078F"/>
    <w:rsid w:val="00DC23A4"/>
    <w:rsid w:val="00DC350A"/>
    <w:rsid w:val="00DC3D2E"/>
    <w:rsid w:val="00DC4252"/>
    <w:rsid w:val="00DC4322"/>
    <w:rsid w:val="00DC449D"/>
    <w:rsid w:val="00DC46D8"/>
    <w:rsid w:val="00DC46DA"/>
    <w:rsid w:val="00DC4B5B"/>
    <w:rsid w:val="00DC5343"/>
    <w:rsid w:val="00DC545F"/>
    <w:rsid w:val="00DC5714"/>
    <w:rsid w:val="00DC5F13"/>
    <w:rsid w:val="00DC5FF5"/>
    <w:rsid w:val="00DC647D"/>
    <w:rsid w:val="00DC6D6F"/>
    <w:rsid w:val="00DC709D"/>
    <w:rsid w:val="00DC7533"/>
    <w:rsid w:val="00DC783D"/>
    <w:rsid w:val="00DD0146"/>
    <w:rsid w:val="00DD036B"/>
    <w:rsid w:val="00DD0440"/>
    <w:rsid w:val="00DD0AF5"/>
    <w:rsid w:val="00DD1E24"/>
    <w:rsid w:val="00DD1F68"/>
    <w:rsid w:val="00DD325E"/>
    <w:rsid w:val="00DD3427"/>
    <w:rsid w:val="00DD3D87"/>
    <w:rsid w:val="00DD49F5"/>
    <w:rsid w:val="00DD524D"/>
    <w:rsid w:val="00DD5305"/>
    <w:rsid w:val="00DD5546"/>
    <w:rsid w:val="00DD5585"/>
    <w:rsid w:val="00DD5625"/>
    <w:rsid w:val="00DD5C1D"/>
    <w:rsid w:val="00DD5E90"/>
    <w:rsid w:val="00DE0555"/>
    <w:rsid w:val="00DE0613"/>
    <w:rsid w:val="00DE0718"/>
    <w:rsid w:val="00DE1BF7"/>
    <w:rsid w:val="00DE1CFF"/>
    <w:rsid w:val="00DE22FD"/>
    <w:rsid w:val="00DE2957"/>
    <w:rsid w:val="00DE2D23"/>
    <w:rsid w:val="00DE2D44"/>
    <w:rsid w:val="00DE3D89"/>
    <w:rsid w:val="00DE4654"/>
    <w:rsid w:val="00DE4F60"/>
    <w:rsid w:val="00DE6731"/>
    <w:rsid w:val="00DE7FAF"/>
    <w:rsid w:val="00DF0168"/>
    <w:rsid w:val="00DF0733"/>
    <w:rsid w:val="00DF0F80"/>
    <w:rsid w:val="00DF11C1"/>
    <w:rsid w:val="00DF1E0C"/>
    <w:rsid w:val="00DF3A0D"/>
    <w:rsid w:val="00DF43D6"/>
    <w:rsid w:val="00DF4BD9"/>
    <w:rsid w:val="00DF644B"/>
    <w:rsid w:val="00DF6910"/>
    <w:rsid w:val="00DF6B95"/>
    <w:rsid w:val="00DF6EE4"/>
    <w:rsid w:val="00DF7700"/>
    <w:rsid w:val="00E008DA"/>
    <w:rsid w:val="00E0122C"/>
    <w:rsid w:val="00E026CA"/>
    <w:rsid w:val="00E027A5"/>
    <w:rsid w:val="00E029DA"/>
    <w:rsid w:val="00E0336A"/>
    <w:rsid w:val="00E03A2E"/>
    <w:rsid w:val="00E03BC7"/>
    <w:rsid w:val="00E03D4B"/>
    <w:rsid w:val="00E040AF"/>
    <w:rsid w:val="00E046DC"/>
    <w:rsid w:val="00E04E9F"/>
    <w:rsid w:val="00E0504B"/>
    <w:rsid w:val="00E05362"/>
    <w:rsid w:val="00E053F5"/>
    <w:rsid w:val="00E069B7"/>
    <w:rsid w:val="00E06A25"/>
    <w:rsid w:val="00E0743B"/>
    <w:rsid w:val="00E1014E"/>
    <w:rsid w:val="00E10D55"/>
    <w:rsid w:val="00E11A64"/>
    <w:rsid w:val="00E11FC7"/>
    <w:rsid w:val="00E11FFE"/>
    <w:rsid w:val="00E1291D"/>
    <w:rsid w:val="00E12C45"/>
    <w:rsid w:val="00E13284"/>
    <w:rsid w:val="00E141D5"/>
    <w:rsid w:val="00E147B6"/>
    <w:rsid w:val="00E148C7"/>
    <w:rsid w:val="00E14BFC"/>
    <w:rsid w:val="00E1566C"/>
    <w:rsid w:val="00E1571F"/>
    <w:rsid w:val="00E16541"/>
    <w:rsid w:val="00E16937"/>
    <w:rsid w:val="00E17390"/>
    <w:rsid w:val="00E173DD"/>
    <w:rsid w:val="00E17E98"/>
    <w:rsid w:val="00E201C2"/>
    <w:rsid w:val="00E20F14"/>
    <w:rsid w:val="00E212E9"/>
    <w:rsid w:val="00E22AB4"/>
    <w:rsid w:val="00E22BCC"/>
    <w:rsid w:val="00E22FCC"/>
    <w:rsid w:val="00E230C4"/>
    <w:rsid w:val="00E23671"/>
    <w:rsid w:val="00E248D7"/>
    <w:rsid w:val="00E24B93"/>
    <w:rsid w:val="00E2509B"/>
    <w:rsid w:val="00E25772"/>
    <w:rsid w:val="00E25B46"/>
    <w:rsid w:val="00E26AAE"/>
    <w:rsid w:val="00E26BC4"/>
    <w:rsid w:val="00E27209"/>
    <w:rsid w:val="00E27CDC"/>
    <w:rsid w:val="00E27EEF"/>
    <w:rsid w:val="00E306A4"/>
    <w:rsid w:val="00E30A13"/>
    <w:rsid w:val="00E31C9A"/>
    <w:rsid w:val="00E33542"/>
    <w:rsid w:val="00E339FE"/>
    <w:rsid w:val="00E33DD7"/>
    <w:rsid w:val="00E34659"/>
    <w:rsid w:val="00E35DA9"/>
    <w:rsid w:val="00E35E1E"/>
    <w:rsid w:val="00E36BCC"/>
    <w:rsid w:val="00E3728B"/>
    <w:rsid w:val="00E4069B"/>
    <w:rsid w:val="00E40C36"/>
    <w:rsid w:val="00E40C7E"/>
    <w:rsid w:val="00E41BE6"/>
    <w:rsid w:val="00E41E0E"/>
    <w:rsid w:val="00E422FC"/>
    <w:rsid w:val="00E427F4"/>
    <w:rsid w:val="00E42804"/>
    <w:rsid w:val="00E43E5B"/>
    <w:rsid w:val="00E43E9E"/>
    <w:rsid w:val="00E441BB"/>
    <w:rsid w:val="00E4476E"/>
    <w:rsid w:val="00E453AA"/>
    <w:rsid w:val="00E458E9"/>
    <w:rsid w:val="00E45ADD"/>
    <w:rsid w:val="00E4668C"/>
    <w:rsid w:val="00E46E97"/>
    <w:rsid w:val="00E479F4"/>
    <w:rsid w:val="00E50B0E"/>
    <w:rsid w:val="00E50DA2"/>
    <w:rsid w:val="00E51E55"/>
    <w:rsid w:val="00E51F7C"/>
    <w:rsid w:val="00E52EB0"/>
    <w:rsid w:val="00E534B8"/>
    <w:rsid w:val="00E53D30"/>
    <w:rsid w:val="00E53D63"/>
    <w:rsid w:val="00E54910"/>
    <w:rsid w:val="00E54B5D"/>
    <w:rsid w:val="00E556CB"/>
    <w:rsid w:val="00E55DD6"/>
    <w:rsid w:val="00E55F7C"/>
    <w:rsid w:val="00E56001"/>
    <w:rsid w:val="00E5634A"/>
    <w:rsid w:val="00E56441"/>
    <w:rsid w:val="00E5729B"/>
    <w:rsid w:val="00E57443"/>
    <w:rsid w:val="00E57474"/>
    <w:rsid w:val="00E57D19"/>
    <w:rsid w:val="00E60AB9"/>
    <w:rsid w:val="00E60EB1"/>
    <w:rsid w:val="00E62362"/>
    <w:rsid w:val="00E627F2"/>
    <w:rsid w:val="00E6322B"/>
    <w:rsid w:val="00E63642"/>
    <w:rsid w:val="00E63A2D"/>
    <w:rsid w:val="00E63B9C"/>
    <w:rsid w:val="00E63C9D"/>
    <w:rsid w:val="00E63DC3"/>
    <w:rsid w:val="00E65B44"/>
    <w:rsid w:val="00E65E23"/>
    <w:rsid w:val="00E66603"/>
    <w:rsid w:val="00E67669"/>
    <w:rsid w:val="00E703F7"/>
    <w:rsid w:val="00E706BD"/>
    <w:rsid w:val="00E70801"/>
    <w:rsid w:val="00E7115B"/>
    <w:rsid w:val="00E73007"/>
    <w:rsid w:val="00E736DE"/>
    <w:rsid w:val="00E738F9"/>
    <w:rsid w:val="00E73FA6"/>
    <w:rsid w:val="00E74460"/>
    <w:rsid w:val="00E74C48"/>
    <w:rsid w:val="00E75995"/>
    <w:rsid w:val="00E75FBF"/>
    <w:rsid w:val="00E76330"/>
    <w:rsid w:val="00E76569"/>
    <w:rsid w:val="00E7728B"/>
    <w:rsid w:val="00E772AC"/>
    <w:rsid w:val="00E776B3"/>
    <w:rsid w:val="00E77B19"/>
    <w:rsid w:val="00E82068"/>
    <w:rsid w:val="00E82E57"/>
    <w:rsid w:val="00E82EFD"/>
    <w:rsid w:val="00E83629"/>
    <w:rsid w:val="00E849BA"/>
    <w:rsid w:val="00E84BEB"/>
    <w:rsid w:val="00E85923"/>
    <w:rsid w:val="00E86824"/>
    <w:rsid w:val="00E86D94"/>
    <w:rsid w:val="00E86FE4"/>
    <w:rsid w:val="00E90614"/>
    <w:rsid w:val="00E914AE"/>
    <w:rsid w:val="00E917A6"/>
    <w:rsid w:val="00E92629"/>
    <w:rsid w:val="00E92940"/>
    <w:rsid w:val="00E94CC2"/>
    <w:rsid w:val="00E9563D"/>
    <w:rsid w:val="00E95CC7"/>
    <w:rsid w:val="00E95FFD"/>
    <w:rsid w:val="00E9645B"/>
    <w:rsid w:val="00EA129D"/>
    <w:rsid w:val="00EA1412"/>
    <w:rsid w:val="00EA1BC0"/>
    <w:rsid w:val="00EA23DC"/>
    <w:rsid w:val="00EA2854"/>
    <w:rsid w:val="00EA29FE"/>
    <w:rsid w:val="00EA2D14"/>
    <w:rsid w:val="00EA347B"/>
    <w:rsid w:val="00EA38E4"/>
    <w:rsid w:val="00EA39C1"/>
    <w:rsid w:val="00EA4882"/>
    <w:rsid w:val="00EA5410"/>
    <w:rsid w:val="00EA5F1D"/>
    <w:rsid w:val="00EA61F0"/>
    <w:rsid w:val="00EA6618"/>
    <w:rsid w:val="00EA669A"/>
    <w:rsid w:val="00EA68BB"/>
    <w:rsid w:val="00EA68F1"/>
    <w:rsid w:val="00EA78A8"/>
    <w:rsid w:val="00EA7901"/>
    <w:rsid w:val="00EA798D"/>
    <w:rsid w:val="00EA7F30"/>
    <w:rsid w:val="00EA7F54"/>
    <w:rsid w:val="00EB033C"/>
    <w:rsid w:val="00EB052D"/>
    <w:rsid w:val="00EB0753"/>
    <w:rsid w:val="00EB1802"/>
    <w:rsid w:val="00EB2C6B"/>
    <w:rsid w:val="00EB2E22"/>
    <w:rsid w:val="00EB3626"/>
    <w:rsid w:val="00EB3F32"/>
    <w:rsid w:val="00EB4017"/>
    <w:rsid w:val="00EB474A"/>
    <w:rsid w:val="00EB48C9"/>
    <w:rsid w:val="00EB5A48"/>
    <w:rsid w:val="00EB7365"/>
    <w:rsid w:val="00EB75FC"/>
    <w:rsid w:val="00EB7EAE"/>
    <w:rsid w:val="00EC0911"/>
    <w:rsid w:val="00EC14C6"/>
    <w:rsid w:val="00EC15E7"/>
    <w:rsid w:val="00EC1763"/>
    <w:rsid w:val="00EC22F0"/>
    <w:rsid w:val="00EC2DEB"/>
    <w:rsid w:val="00EC3098"/>
    <w:rsid w:val="00EC33AA"/>
    <w:rsid w:val="00EC36E5"/>
    <w:rsid w:val="00EC3F48"/>
    <w:rsid w:val="00EC4067"/>
    <w:rsid w:val="00EC42DA"/>
    <w:rsid w:val="00EC4AA8"/>
    <w:rsid w:val="00EC4B32"/>
    <w:rsid w:val="00EC5475"/>
    <w:rsid w:val="00EC5F43"/>
    <w:rsid w:val="00EC5F7C"/>
    <w:rsid w:val="00EC61C9"/>
    <w:rsid w:val="00EC6798"/>
    <w:rsid w:val="00EC68A3"/>
    <w:rsid w:val="00EC7779"/>
    <w:rsid w:val="00EC7EBC"/>
    <w:rsid w:val="00ED0439"/>
    <w:rsid w:val="00ED09CE"/>
    <w:rsid w:val="00ED0FC3"/>
    <w:rsid w:val="00ED1CD3"/>
    <w:rsid w:val="00ED2BBD"/>
    <w:rsid w:val="00ED30CB"/>
    <w:rsid w:val="00ED4090"/>
    <w:rsid w:val="00ED545E"/>
    <w:rsid w:val="00ED5554"/>
    <w:rsid w:val="00ED58C7"/>
    <w:rsid w:val="00ED5A9B"/>
    <w:rsid w:val="00ED62AD"/>
    <w:rsid w:val="00ED7B70"/>
    <w:rsid w:val="00ED7D3D"/>
    <w:rsid w:val="00ED7D63"/>
    <w:rsid w:val="00ED7E52"/>
    <w:rsid w:val="00EE073B"/>
    <w:rsid w:val="00EE17D3"/>
    <w:rsid w:val="00EE258A"/>
    <w:rsid w:val="00EE261A"/>
    <w:rsid w:val="00EE2621"/>
    <w:rsid w:val="00EE3213"/>
    <w:rsid w:val="00EE33CC"/>
    <w:rsid w:val="00EE3B73"/>
    <w:rsid w:val="00EE4A08"/>
    <w:rsid w:val="00EE5114"/>
    <w:rsid w:val="00EE563C"/>
    <w:rsid w:val="00EE58AA"/>
    <w:rsid w:val="00EE5E67"/>
    <w:rsid w:val="00EE611D"/>
    <w:rsid w:val="00EE62A1"/>
    <w:rsid w:val="00EE67B8"/>
    <w:rsid w:val="00EE694F"/>
    <w:rsid w:val="00EE6A00"/>
    <w:rsid w:val="00EE6B96"/>
    <w:rsid w:val="00EE7074"/>
    <w:rsid w:val="00EE76DC"/>
    <w:rsid w:val="00EE787E"/>
    <w:rsid w:val="00EE7AEA"/>
    <w:rsid w:val="00EE7EF0"/>
    <w:rsid w:val="00EE7FDA"/>
    <w:rsid w:val="00EF0E1F"/>
    <w:rsid w:val="00EF14DA"/>
    <w:rsid w:val="00EF1D2E"/>
    <w:rsid w:val="00EF2A12"/>
    <w:rsid w:val="00EF2D23"/>
    <w:rsid w:val="00EF3F6F"/>
    <w:rsid w:val="00EF4932"/>
    <w:rsid w:val="00EF4E62"/>
    <w:rsid w:val="00EF4F74"/>
    <w:rsid w:val="00EF5BE3"/>
    <w:rsid w:val="00EF61EA"/>
    <w:rsid w:val="00EF6233"/>
    <w:rsid w:val="00EF6DFC"/>
    <w:rsid w:val="00EF6E51"/>
    <w:rsid w:val="00EF6E5A"/>
    <w:rsid w:val="00EF7A0C"/>
    <w:rsid w:val="00EF7C48"/>
    <w:rsid w:val="00F0034E"/>
    <w:rsid w:val="00F003C6"/>
    <w:rsid w:val="00F0053E"/>
    <w:rsid w:val="00F00F4C"/>
    <w:rsid w:val="00F019D8"/>
    <w:rsid w:val="00F01DF1"/>
    <w:rsid w:val="00F01EB7"/>
    <w:rsid w:val="00F025B6"/>
    <w:rsid w:val="00F028CB"/>
    <w:rsid w:val="00F0352B"/>
    <w:rsid w:val="00F03AF9"/>
    <w:rsid w:val="00F0412D"/>
    <w:rsid w:val="00F043E4"/>
    <w:rsid w:val="00F045D1"/>
    <w:rsid w:val="00F053C7"/>
    <w:rsid w:val="00F05439"/>
    <w:rsid w:val="00F05C06"/>
    <w:rsid w:val="00F060FD"/>
    <w:rsid w:val="00F06364"/>
    <w:rsid w:val="00F0645B"/>
    <w:rsid w:val="00F07011"/>
    <w:rsid w:val="00F07288"/>
    <w:rsid w:val="00F078D6"/>
    <w:rsid w:val="00F07B09"/>
    <w:rsid w:val="00F07E6F"/>
    <w:rsid w:val="00F07FCE"/>
    <w:rsid w:val="00F102B2"/>
    <w:rsid w:val="00F10ACC"/>
    <w:rsid w:val="00F10FB2"/>
    <w:rsid w:val="00F11A62"/>
    <w:rsid w:val="00F11D52"/>
    <w:rsid w:val="00F11E66"/>
    <w:rsid w:val="00F11EEC"/>
    <w:rsid w:val="00F12D65"/>
    <w:rsid w:val="00F12F0F"/>
    <w:rsid w:val="00F1311F"/>
    <w:rsid w:val="00F13246"/>
    <w:rsid w:val="00F1367D"/>
    <w:rsid w:val="00F140C6"/>
    <w:rsid w:val="00F1561B"/>
    <w:rsid w:val="00F16402"/>
    <w:rsid w:val="00F16914"/>
    <w:rsid w:val="00F1697E"/>
    <w:rsid w:val="00F16A30"/>
    <w:rsid w:val="00F17AC6"/>
    <w:rsid w:val="00F20158"/>
    <w:rsid w:val="00F20DF3"/>
    <w:rsid w:val="00F20FE1"/>
    <w:rsid w:val="00F22C45"/>
    <w:rsid w:val="00F22D68"/>
    <w:rsid w:val="00F22EC4"/>
    <w:rsid w:val="00F23A53"/>
    <w:rsid w:val="00F23AAC"/>
    <w:rsid w:val="00F24185"/>
    <w:rsid w:val="00F2466C"/>
    <w:rsid w:val="00F24D60"/>
    <w:rsid w:val="00F24FB4"/>
    <w:rsid w:val="00F25835"/>
    <w:rsid w:val="00F25A9E"/>
    <w:rsid w:val="00F27C8D"/>
    <w:rsid w:val="00F27EAE"/>
    <w:rsid w:val="00F30907"/>
    <w:rsid w:val="00F31699"/>
    <w:rsid w:val="00F32D89"/>
    <w:rsid w:val="00F34A99"/>
    <w:rsid w:val="00F3571E"/>
    <w:rsid w:val="00F401C1"/>
    <w:rsid w:val="00F40376"/>
    <w:rsid w:val="00F404E3"/>
    <w:rsid w:val="00F4078D"/>
    <w:rsid w:val="00F40AE4"/>
    <w:rsid w:val="00F411D6"/>
    <w:rsid w:val="00F413A7"/>
    <w:rsid w:val="00F42713"/>
    <w:rsid w:val="00F42D2F"/>
    <w:rsid w:val="00F4391E"/>
    <w:rsid w:val="00F4393E"/>
    <w:rsid w:val="00F439F7"/>
    <w:rsid w:val="00F43E42"/>
    <w:rsid w:val="00F43FC0"/>
    <w:rsid w:val="00F44384"/>
    <w:rsid w:val="00F443FB"/>
    <w:rsid w:val="00F44BA7"/>
    <w:rsid w:val="00F453E4"/>
    <w:rsid w:val="00F457A5"/>
    <w:rsid w:val="00F458A1"/>
    <w:rsid w:val="00F46166"/>
    <w:rsid w:val="00F46176"/>
    <w:rsid w:val="00F46206"/>
    <w:rsid w:val="00F46BA0"/>
    <w:rsid w:val="00F47269"/>
    <w:rsid w:val="00F472EE"/>
    <w:rsid w:val="00F47441"/>
    <w:rsid w:val="00F475BB"/>
    <w:rsid w:val="00F47AC1"/>
    <w:rsid w:val="00F50378"/>
    <w:rsid w:val="00F50A51"/>
    <w:rsid w:val="00F50FE8"/>
    <w:rsid w:val="00F514FB"/>
    <w:rsid w:val="00F51C95"/>
    <w:rsid w:val="00F51D1E"/>
    <w:rsid w:val="00F52DFF"/>
    <w:rsid w:val="00F54C9F"/>
    <w:rsid w:val="00F54F1F"/>
    <w:rsid w:val="00F5576C"/>
    <w:rsid w:val="00F56C93"/>
    <w:rsid w:val="00F57255"/>
    <w:rsid w:val="00F57874"/>
    <w:rsid w:val="00F57D28"/>
    <w:rsid w:val="00F60183"/>
    <w:rsid w:val="00F60DEA"/>
    <w:rsid w:val="00F61067"/>
    <w:rsid w:val="00F61086"/>
    <w:rsid w:val="00F6117D"/>
    <w:rsid w:val="00F61375"/>
    <w:rsid w:val="00F61971"/>
    <w:rsid w:val="00F619C9"/>
    <w:rsid w:val="00F62D0A"/>
    <w:rsid w:val="00F63339"/>
    <w:rsid w:val="00F65200"/>
    <w:rsid w:val="00F659B9"/>
    <w:rsid w:val="00F659C2"/>
    <w:rsid w:val="00F65C00"/>
    <w:rsid w:val="00F669BA"/>
    <w:rsid w:val="00F66C05"/>
    <w:rsid w:val="00F672BA"/>
    <w:rsid w:val="00F703FC"/>
    <w:rsid w:val="00F70D79"/>
    <w:rsid w:val="00F71FC8"/>
    <w:rsid w:val="00F72E65"/>
    <w:rsid w:val="00F732A3"/>
    <w:rsid w:val="00F73B7C"/>
    <w:rsid w:val="00F73F77"/>
    <w:rsid w:val="00F74502"/>
    <w:rsid w:val="00F74AC4"/>
    <w:rsid w:val="00F74C55"/>
    <w:rsid w:val="00F751BF"/>
    <w:rsid w:val="00F75A6F"/>
    <w:rsid w:val="00F75D92"/>
    <w:rsid w:val="00F760DE"/>
    <w:rsid w:val="00F76577"/>
    <w:rsid w:val="00F7663E"/>
    <w:rsid w:val="00F76A82"/>
    <w:rsid w:val="00F76CA0"/>
    <w:rsid w:val="00F7795F"/>
    <w:rsid w:val="00F77D90"/>
    <w:rsid w:val="00F77F4E"/>
    <w:rsid w:val="00F80156"/>
    <w:rsid w:val="00F80E12"/>
    <w:rsid w:val="00F8189D"/>
    <w:rsid w:val="00F81DDA"/>
    <w:rsid w:val="00F81F40"/>
    <w:rsid w:val="00F831D2"/>
    <w:rsid w:val="00F842D6"/>
    <w:rsid w:val="00F85507"/>
    <w:rsid w:val="00F85602"/>
    <w:rsid w:val="00F85FF9"/>
    <w:rsid w:val="00F861A3"/>
    <w:rsid w:val="00F86C4F"/>
    <w:rsid w:val="00F86FCA"/>
    <w:rsid w:val="00F91124"/>
    <w:rsid w:val="00F915EE"/>
    <w:rsid w:val="00F918EE"/>
    <w:rsid w:val="00F91D30"/>
    <w:rsid w:val="00F92623"/>
    <w:rsid w:val="00F93169"/>
    <w:rsid w:val="00F9322F"/>
    <w:rsid w:val="00F93586"/>
    <w:rsid w:val="00F9383E"/>
    <w:rsid w:val="00F93855"/>
    <w:rsid w:val="00F93937"/>
    <w:rsid w:val="00F93F82"/>
    <w:rsid w:val="00F94044"/>
    <w:rsid w:val="00F944F7"/>
    <w:rsid w:val="00F945D5"/>
    <w:rsid w:val="00F94D19"/>
    <w:rsid w:val="00F9546D"/>
    <w:rsid w:val="00F95B65"/>
    <w:rsid w:val="00F9789B"/>
    <w:rsid w:val="00F97BDC"/>
    <w:rsid w:val="00FA1899"/>
    <w:rsid w:val="00FA2078"/>
    <w:rsid w:val="00FA2781"/>
    <w:rsid w:val="00FA2BE4"/>
    <w:rsid w:val="00FA3184"/>
    <w:rsid w:val="00FA3A38"/>
    <w:rsid w:val="00FA420A"/>
    <w:rsid w:val="00FA4A61"/>
    <w:rsid w:val="00FA4BEC"/>
    <w:rsid w:val="00FA4E74"/>
    <w:rsid w:val="00FA51A4"/>
    <w:rsid w:val="00FA5B1C"/>
    <w:rsid w:val="00FA5B80"/>
    <w:rsid w:val="00FA5FEA"/>
    <w:rsid w:val="00FA6703"/>
    <w:rsid w:val="00FA6A83"/>
    <w:rsid w:val="00FA6AA8"/>
    <w:rsid w:val="00FA7873"/>
    <w:rsid w:val="00FA7AD8"/>
    <w:rsid w:val="00FB0179"/>
    <w:rsid w:val="00FB0242"/>
    <w:rsid w:val="00FB1A1D"/>
    <w:rsid w:val="00FB20B9"/>
    <w:rsid w:val="00FB2140"/>
    <w:rsid w:val="00FB2803"/>
    <w:rsid w:val="00FB2819"/>
    <w:rsid w:val="00FB471C"/>
    <w:rsid w:val="00FB4F8D"/>
    <w:rsid w:val="00FB52F3"/>
    <w:rsid w:val="00FB59CC"/>
    <w:rsid w:val="00FB5AE6"/>
    <w:rsid w:val="00FB63CD"/>
    <w:rsid w:val="00FB6449"/>
    <w:rsid w:val="00FB66E6"/>
    <w:rsid w:val="00FB6919"/>
    <w:rsid w:val="00FB6B0B"/>
    <w:rsid w:val="00FB703F"/>
    <w:rsid w:val="00FB718A"/>
    <w:rsid w:val="00FB73B4"/>
    <w:rsid w:val="00FB7516"/>
    <w:rsid w:val="00FC0331"/>
    <w:rsid w:val="00FC0751"/>
    <w:rsid w:val="00FC080D"/>
    <w:rsid w:val="00FC1B50"/>
    <w:rsid w:val="00FC213A"/>
    <w:rsid w:val="00FC2395"/>
    <w:rsid w:val="00FC2953"/>
    <w:rsid w:val="00FC35B0"/>
    <w:rsid w:val="00FC37A8"/>
    <w:rsid w:val="00FC39ED"/>
    <w:rsid w:val="00FC3AB3"/>
    <w:rsid w:val="00FC44AF"/>
    <w:rsid w:val="00FC4D73"/>
    <w:rsid w:val="00FC512B"/>
    <w:rsid w:val="00FC52F5"/>
    <w:rsid w:val="00FC536D"/>
    <w:rsid w:val="00FC5A3C"/>
    <w:rsid w:val="00FC6944"/>
    <w:rsid w:val="00FC6BB9"/>
    <w:rsid w:val="00FC6F10"/>
    <w:rsid w:val="00FC76B7"/>
    <w:rsid w:val="00FD0102"/>
    <w:rsid w:val="00FD049D"/>
    <w:rsid w:val="00FD1033"/>
    <w:rsid w:val="00FD271C"/>
    <w:rsid w:val="00FD2C6F"/>
    <w:rsid w:val="00FD2F42"/>
    <w:rsid w:val="00FD31D2"/>
    <w:rsid w:val="00FD3D07"/>
    <w:rsid w:val="00FD3ED9"/>
    <w:rsid w:val="00FD3F3A"/>
    <w:rsid w:val="00FD4442"/>
    <w:rsid w:val="00FD476C"/>
    <w:rsid w:val="00FD48D9"/>
    <w:rsid w:val="00FD4BC4"/>
    <w:rsid w:val="00FD4CFA"/>
    <w:rsid w:val="00FD4FA8"/>
    <w:rsid w:val="00FD5051"/>
    <w:rsid w:val="00FD5369"/>
    <w:rsid w:val="00FD589D"/>
    <w:rsid w:val="00FD59B0"/>
    <w:rsid w:val="00FD5E5B"/>
    <w:rsid w:val="00FD6033"/>
    <w:rsid w:val="00FD71E6"/>
    <w:rsid w:val="00FD728B"/>
    <w:rsid w:val="00FE0A42"/>
    <w:rsid w:val="00FE10AF"/>
    <w:rsid w:val="00FE220E"/>
    <w:rsid w:val="00FE38C9"/>
    <w:rsid w:val="00FE3F54"/>
    <w:rsid w:val="00FE42D1"/>
    <w:rsid w:val="00FE4A4E"/>
    <w:rsid w:val="00FE5CD9"/>
    <w:rsid w:val="00FE5E31"/>
    <w:rsid w:val="00FE6798"/>
    <w:rsid w:val="00FE696C"/>
    <w:rsid w:val="00FE6DA9"/>
    <w:rsid w:val="00FE7806"/>
    <w:rsid w:val="00FE7849"/>
    <w:rsid w:val="00FF0B44"/>
    <w:rsid w:val="00FF16C6"/>
    <w:rsid w:val="00FF1FB8"/>
    <w:rsid w:val="00FF278D"/>
    <w:rsid w:val="00FF28DE"/>
    <w:rsid w:val="00FF2B2F"/>
    <w:rsid w:val="00FF2B8C"/>
    <w:rsid w:val="00FF48FF"/>
    <w:rsid w:val="00FF4C1A"/>
    <w:rsid w:val="00FF5135"/>
    <w:rsid w:val="00FF55D7"/>
    <w:rsid w:val="00FF5C55"/>
    <w:rsid w:val="00FF6306"/>
    <w:rsid w:val="00FF7278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5F171-F78A-4337-B319-5B462F4A2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F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F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2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29287-9EA1-4ABA-B01E-139373304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 Chang</dc:creator>
  <cp:keywords/>
  <dc:description/>
  <cp:lastModifiedBy>Po Chang</cp:lastModifiedBy>
  <cp:revision>116</cp:revision>
  <dcterms:created xsi:type="dcterms:W3CDTF">2016-09-13T22:59:00Z</dcterms:created>
  <dcterms:modified xsi:type="dcterms:W3CDTF">2016-09-30T19:15:00Z</dcterms:modified>
</cp:coreProperties>
</file>